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615A4" w14:textId="5FD51BA2" w:rsidR="006B61C2" w:rsidRPr="00C67415" w:rsidRDefault="00A7478E" w:rsidP="00C67415">
      <w:pPr>
        <w:pStyle w:val="Corpodetexto"/>
        <w:ind w:right="13"/>
        <w:rPr>
          <w:rFonts w:ascii="Palatino Linotype" w:hAnsi="Palatino Linotype"/>
          <w:sz w:val="18"/>
          <w:szCs w:val="18"/>
        </w:rPr>
      </w:pPr>
      <w:r w:rsidRPr="00C67415">
        <w:rPr>
          <w:rFonts w:ascii="Palatino Linotype" w:hAnsi="Palatino Linotype"/>
          <w:b/>
          <w:sz w:val="18"/>
          <w:szCs w:val="18"/>
        </w:rPr>
        <w:t xml:space="preserve">Supplementary Table </w:t>
      </w:r>
      <w:r w:rsidR="00707AE6" w:rsidRPr="00C67415">
        <w:rPr>
          <w:rFonts w:ascii="Palatino Linotype" w:hAnsi="Palatino Linotype"/>
          <w:b/>
          <w:sz w:val="18"/>
          <w:szCs w:val="18"/>
        </w:rPr>
        <w:t>1</w:t>
      </w:r>
      <w:r w:rsidR="005D3847" w:rsidRPr="00C67415">
        <w:rPr>
          <w:rFonts w:ascii="Palatino Linotype" w:hAnsi="Palatino Linotype"/>
          <w:b/>
          <w:sz w:val="18"/>
          <w:szCs w:val="18"/>
        </w:rPr>
        <w:t>.</w:t>
      </w:r>
      <w:r w:rsidR="005D3847" w:rsidRPr="00C67415">
        <w:rPr>
          <w:rFonts w:ascii="Palatino Linotype" w:hAnsi="Palatino Linotype"/>
          <w:sz w:val="18"/>
          <w:szCs w:val="18"/>
        </w:rPr>
        <w:t xml:space="preserve"> </w:t>
      </w:r>
      <w:r w:rsidR="00921475" w:rsidRPr="00C67415">
        <w:rPr>
          <w:rFonts w:ascii="Palatino Linotype" w:hAnsi="Palatino Linotype"/>
          <w:sz w:val="18"/>
          <w:szCs w:val="18"/>
        </w:rPr>
        <w:t>C</w:t>
      </w:r>
      <w:r w:rsidR="005D3847" w:rsidRPr="00C67415">
        <w:rPr>
          <w:rFonts w:ascii="Palatino Linotype" w:hAnsi="Palatino Linotype"/>
          <w:sz w:val="18"/>
          <w:szCs w:val="18"/>
        </w:rPr>
        <w:t xml:space="preserve">haracteristics of women with endometriosis </w:t>
      </w:r>
      <w:r w:rsidR="005E79E0" w:rsidRPr="00C67415">
        <w:rPr>
          <w:rFonts w:ascii="Palatino Linotype" w:hAnsi="Palatino Linotype"/>
          <w:sz w:val="18"/>
          <w:szCs w:val="18"/>
        </w:rPr>
        <w:t>according to the stage of the disease and regarding the dominant model of the</w:t>
      </w:r>
      <w:r w:rsidR="005D3847" w:rsidRPr="00C67415">
        <w:rPr>
          <w:rFonts w:ascii="Palatino Linotype" w:hAnsi="Palatino Linotype"/>
          <w:sz w:val="18"/>
          <w:szCs w:val="18"/>
        </w:rPr>
        <w:t xml:space="preserve"> </w:t>
      </w:r>
      <w:proofErr w:type="gramStart"/>
      <w:r w:rsidR="00215064" w:rsidRPr="00C67415">
        <w:rPr>
          <w:rFonts w:ascii="Palatino Linotype" w:hAnsi="Palatino Linotype"/>
          <w:i/>
          <w:sz w:val="18"/>
          <w:szCs w:val="18"/>
        </w:rPr>
        <w:t>FSHB:</w:t>
      </w:r>
      <w:proofErr w:type="gramEnd"/>
      <w:r w:rsidR="00215064" w:rsidRPr="00C67415">
        <w:rPr>
          <w:rFonts w:ascii="Palatino Linotype" w:hAnsi="Palatino Linotype"/>
          <w:sz w:val="18"/>
          <w:szCs w:val="18"/>
        </w:rPr>
        <w:t>c.-211G&gt;T</w:t>
      </w:r>
      <w:r w:rsidR="005E79E0" w:rsidRPr="00C67415">
        <w:rPr>
          <w:rFonts w:ascii="Palatino Linotype" w:hAnsi="Palatino Linotype"/>
          <w:sz w:val="18"/>
          <w:szCs w:val="18"/>
        </w:rPr>
        <w:t xml:space="preserve"> variant</w:t>
      </w:r>
      <w:r w:rsidR="00921475" w:rsidRPr="00C67415">
        <w:rPr>
          <w:rFonts w:ascii="Palatino Linotype" w:hAnsi="Palatino Linotype"/>
          <w:sz w:val="18"/>
          <w:szCs w:val="18"/>
        </w:rPr>
        <w:t xml:space="preserve">. </w:t>
      </w:r>
    </w:p>
    <w:tbl>
      <w:tblPr>
        <w:tblStyle w:val="TableNormal"/>
        <w:tblpPr w:leftFromText="141" w:rightFromText="141" w:vertAnchor="text" w:horzAnchor="margin" w:tblpY="238"/>
        <w:tblW w:w="5827" w:type="dxa"/>
        <w:tblLayout w:type="fixed"/>
        <w:tblLook w:val="01E0" w:firstRow="1" w:lastRow="1" w:firstColumn="1" w:lastColumn="1" w:noHBand="0" w:noVBand="0"/>
      </w:tblPr>
      <w:tblGrid>
        <w:gridCol w:w="2151"/>
        <w:gridCol w:w="1458"/>
        <w:gridCol w:w="1348"/>
        <w:gridCol w:w="810"/>
        <w:gridCol w:w="60"/>
      </w:tblGrid>
      <w:tr w:rsidR="005E79E0" w:rsidRPr="00C67415" w14:paraId="2C99B7D1" w14:textId="77777777" w:rsidTr="00C67415">
        <w:trPr>
          <w:trHeight w:val="307"/>
        </w:trPr>
        <w:tc>
          <w:tcPr>
            <w:tcW w:w="21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0616E" w14:textId="33F3D3BA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>Variables*</w:t>
            </w:r>
          </w:p>
        </w:tc>
        <w:tc>
          <w:tcPr>
            <w:tcW w:w="3616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BAEDCA8" w14:textId="787905A6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 xml:space="preserve">Dominant Model </w:t>
            </w:r>
          </w:p>
          <w:p w14:paraId="01DB11F7" w14:textId="36F8A3C0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b/>
                <w:i/>
                <w:sz w:val="20"/>
                <w:szCs w:val="20"/>
              </w:rPr>
              <w:t>FSHB</w:t>
            </w:r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>:</w:t>
            </w:r>
            <w:proofErr w:type="gramEnd"/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>c.-211G&gt;T (rs10835638)</w:t>
            </w:r>
          </w:p>
        </w:tc>
        <w:tc>
          <w:tcPr>
            <w:tcW w:w="60" w:type="dxa"/>
            <w:tcBorders>
              <w:top w:val="single" w:sz="4" w:space="0" w:color="auto"/>
            </w:tcBorders>
            <w:shd w:val="clear" w:color="auto" w:fill="auto"/>
          </w:tcPr>
          <w:p w14:paraId="4C4CD5AB" w14:textId="77777777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4E48A14A" w14:textId="77777777" w:rsidTr="00C67415">
        <w:trPr>
          <w:trHeight w:val="307"/>
        </w:trPr>
        <w:tc>
          <w:tcPr>
            <w:tcW w:w="215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B471C3" w14:textId="7E54060C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7D418B" w14:textId="5C295A3D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>GG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486D6D" w14:textId="3977B5EB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>GT+T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AD912" w14:textId="408AD775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</w:p>
        </w:tc>
        <w:tc>
          <w:tcPr>
            <w:tcW w:w="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8665BA" w14:textId="77777777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36789B65" w14:textId="77777777" w:rsidTr="00C67415">
        <w:trPr>
          <w:trHeight w:val="307"/>
        </w:trPr>
        <w:tc>
          <w:tcPr>
            <w:tcW w:w="5767" w:type="dxa"/>
            <w:gridSpan w:val="4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080471AE" w14:textId="2BFD89A8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>Minimal/Mild Endometriosis</w:t>
            </w:r>
          </w:p>
        </w:tc>
        <w:tc>
          <w:tcPr>
            <w:tcW w:w="60" w:type="dxa"/>
            <w:tcBorders>
              <w:top w:val="single" w:sz="4" w:space="0" w:color="auto"/>
            </w:tcBorders>
            <w:shd w:val="clear" w:color="auto" w:fill="auto"/>
          </w:tcPr>
          <w:p w14:paraId="2D89C71A" w14:textId="77777777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2E808DFD" w14:textId="77777777" w:rsidTr="00C67415">
        <w:trPr>
          <w:trHeight w:val="307"/>
        </w:trPr>
        <w:tc>
          <w:tcPr>
            <w:tcW w:w="2151" w:type="dxa"/>
            <w:shd w:val="clear" w:color="auto" w:fill="auto"/>
          </w:tcPr>
          <w:p w14:paraId="25BA24F3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N </w:t>
            </w:r>
          </w:p>
        </w:tc>
        <w:tc>
          <w:tcPr>
            <w:tcW w:w="1458" w:type="dxa"/>
            <w:shd w:val="clear" w:color="auto" w:fill="auto"/>
          </w:tcPr>
          <w:p w14:paraId="3AF39D1B" w14:textId="5C3C14A2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62 (79.5%)</w:t>
            </w:r>
          </w:p>
        </w:tc>
        <w:tc>
          <w:tcPr>
            <w:tcW w:w="1348" w:type="dxa"/>
            <w:shd w:val="clear" w:color="auto" w:fill="auto"/>
          </w:tcPr>
          <w:p w14:paraId="2EDEDB05" w14:textId="07F0733B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16 (20.5%)</w:t>
            </w:r>
          </w:p>
        </w:tc>
        <w:tc>
          <w:tcPr>
            <w:tcW w:w="810" w:type="dxa"/>
            <w:shd w:val="clear" w:color="auto" w:fill="auto"/>
          </w:tcPr>
          <w:p w14:paraId="368509DC" w14:textId="2D55EAE5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--</w:t>
            </w:r>
          </w:p>
        </w:tc>
        <w:tc>
          <w:tcPr>
            <w:tcW w:w="60" w:type="dxa"/>
            <w:shd w:val="clear" w:color="auto" w:fill="auto"/>
          </w:tcPr>
          <w:p w14:paraId="28D81BDC" w14:textId="77777777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01105C55" w14:textId="77777777" w:rsidTr="00C67415">
        <w:trPr>
          <w:trHeight w:val="305"/>
        </w:trPr>
        <w:tc>
          <w:tcPr>
            <w:tcW w:w="2151" w:type="dxa"/>
            <w:shd w:val="clear" w:color="auto" w:fill="auto"/>
          </w:tcPr>
          <w:p w14:paraId="14D4012C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LH (</w:t>
            </w:r>
            <w:proofErr w:type="gramStart"/>
            <w:r w:rsidRPr="00C67415">
              <w:rPr>
                <w:rFonts w:ascii="Palatino Linotype" w:hAnsi="Palatino Linotype"/>
                <w:sz w:val="20"/>
                <w:szCs w:val="20"/>
              </w:rPr>
              <w:t>mUI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</w:rPr>
              <w:t>/mL)</w:t>
            </w:r>
          </w:p>
        </w:tc>
        <w:tc>
          <w:tcPr>
            <w:tcW w:w="1458" w:type="dxa"/>
            <w:shd w:val="clear" w:color="auto" w:fill="auto"/>
          </w:tcPr>
          <w:p w14:paraId="0DB449F3" w14:textId="2E8152E3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8 (3.9-5.7)</w:t>
            </w:r>
          </w:p>
        </w:tc>
        <w:tc>
          <w:tcPr>
            <w:tcW w:w="1348" w:type="dxa"/>
            <w:shd w:val="clear" w:color="auto" w:fill="auto"/>
          </w:tcPr>
          <w:p w14:paraId="58859D95" w14:textId="325587A3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3 (5.1-7.9)</w:t>
            </w:r>
          </w:p>
        </w:tc>
        <w:tc>
          <w:tcPr>
            <w:tcW w:w="810" w:type="dxa"/>
            <w:shd w:val="clear" w:color="auto" w:fill="auto"/>
          </w:tcPr>
          <w:p w14:paraId="18FB40B6" w14:textId="16414266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b/>
                <w:sz w:val="20"/>
                <w:szCs w:val="20"/>
                <w:lang w:val="pt-BR" w:eastAsia="pt-BR"/>
              </w:rPr>
              <w:t>0.036</w:t>
            </w:r>
          </w:p>
        </w:tc>
        <w:tc>
          <w:tcPr>
            <w:tcW w:w="60" w:type="dxa"/>
            <w:shd w:val="clear" w:color="auto" w:fill="auto"/>
          </w:tcPr>
          <w:p w14:paraId="79EE48F3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66B72CC6" w14:textId="77777777" w:rsidTr="00C67415">
        <w:trPr>
          <w:trHeight w:val="302"/>
        </w:trPr>
        <w:tc>
          <w:tcPr>
            <w:tcW w:w="2151" w:type="dxa"/>
            <w:shd w:val="clear" w:color="auto" w:fill="auto"/>
          </w:tcPr>
          <w:p w14:paraId="6BB2CABF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FSH (UI/L)</w:t>
            </w:r>
          </w:p>
        </w:tc>
        <w:tc>
          <w:tcPr>
            <w:tcW w:w="1458" w:type="dxa"/>
            <w:shd w:val="clear" w:color="auto" w:fill="auto"/>
          </w:tcPr>
          <w:p w14:paraId="7CAFD04A" w14:textId="609CEFC9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83 (6.0-7.4)</w:t>
            </w:r>
          </w:p>
        </w:tc>
        <w:tc>
          <w:tcPr>
            <w:tcW w:w="1348" w:type="dxa"/>
            <w:shd w:val="clear" w:color="auto" w:fill="auto"/>
          </w:tcPr>
          <w:p w14:paraId="7FD695A0" w14:textId="7FA7DCB7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6 (5.1-8.4)</w:t>
            </w:r>
          </w:p>
        </w:tc>
        <w:tc>
          <w:tcPr>
            <w:tcW w:w="810" w:type="dxa"/>
            <w:shd w:val="clear" w:color="auto" w:fill="auto"/>
          </w:tcPr>
          <w:p w14:paraId="663706CC" w14:textId="65CB4B7E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748</w:t>
            </w:r>
          </w:p>
        </w:tc>
        <w:tc>
          <w:tcPr>
            <w:tcW w:w="60" w:type="dxa"/>
            <w:shd w:val="clear" w:color="auto" w:fill="auto"/>
          </w:tcPr>
          <w:p w14:paraId="680C9AB2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16FEA3D8" w14:textId="77777777" w:rsidTr="00C67415">
        <w:trPr>
          <w:trHeight w:val="303"/>
        </w:trPr>
        <w:tc>
          <w:tcPr>
            <w:tcW w:w="2151" w:type="dxa"/>
            <w:shd w:val="clear" w:color="auto" w:fill="auto"/>
          </w:tcPr>
          <w:p w14:paraId="1C3D8C09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AFC</w:t>
            </w:r>
          </w:p>
        </w:tc>
        <w:tc>
          <w:tcPr>
            <w:tcW w:w="1458" w:type="dxa"/>
            <w:shd w:val="clear" w:color="auto" w:fill="auto"/>
          </w:tcPr>
          <w:p w14:paraId="45F72226" w14:textId="431C1A15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7-9)</w:t>
            </w:r>
          </w:p>
        </w:tc>
        <w:tc>
          <w:tcPr>
            <w:tcW w:w="1348" w:type="dxa"/>
            <w:shd w:val="clear" w:color="auto" w:fill="auto"/>
          </w:tcPr>
          <w:p w14:paraId="34E5D563" w14:textId="28217464" w:rsidR="005E79E0" w:rsidRPr="00C67415" w:rsidRDefault="005E79E0" w:rsidP="00C67415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7-13)</w:t>
            </w:r>
          </w:p>
        </w:tc>
        <w:tc>
          <w:tcPr>
            <w:tcW w:w="810" w:type="dxa"/>
            <w:shd w:val="clear" w:color="auto" w:fill="auto"/>
          </w:tcPr>
          <w:p w14:paraId="7037F8AD" w14:textId="267AF539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243</w:t>
            </w:r>
          </w:p>
        </w:tc>
        <w:tc>
          <w:tcPr>
            <w:tcW w:w="60" w:type="dxa"/>
            <w:shd w:val="clear" w:color="auto" w:fill="auto"/>
          </w:tcPr>
          <w:p w14:paraId="2E4BEA27" w14:textId="77777777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310837EB" w14:textId="77777777" w:rsidTr="00C67415">
        <w:trPr>
          <w:trHeight w:val="303"/>
        </w:trPr>
        <w:tc>
          <w:tcPr>
            <w:tcW w:w="2151" w:type="dxa"/>
            <w:shd w:val="clear" w:color="auto" w:fill="auto"/>
          </w:tcPr>
          <w:p w14:paraId="41E05AA1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Day of COS</w:t>
            </w:r>
          </w:p>
        </w:tc>
        <w:tc>
          <w:tcPr>
            <w:tcW w:w="1458" w:type="dxa"/>
            <w:shd w:val="clear" w:color="auto" w:fill="auto"/>
          </w:tcPr>
          <w:p w14:paraId="0AD9EC55" w14:textId="561E5DD4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 (9-11)</w:t>
            </w:r>
          </w:p>
        </w:tc>
        <w:tc>
          <w:tcPr>
            <w:tcW w:w="1348" w:type="dxa"/>
            <w:shd w:val="clear" w:color="auto" w:fill="auto"/>
          </w:tcPr>
          <w:p w14:paraId="654C411C" w14:textId="66026ADA" w:rsidR="005E79E0" w:rsidRPr="00C67415" w:rsidRDefault="005E79E0" w:rsidP="00C67415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 (9-12)</w:t>
            </w:r>
          </w:p>
        </w:tc>
        <w:tc>
          <w:tcPr>
            <w:tcW w:w="810" w:type="dxa"/>
            <w:shd w:val="clear" w:color="auto" w:fill="auto"/>
          </w:tcPr>
          <w:p w14:paraId="396AACE8" w14:textId="05CA0910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889</w:t>
            </w:r>
          </w:p>
        </w:tc>
        <w:tc>
          <w:tcPr>
            <w:tcW w:w="60" w:type="dxa"/>
            <w:shd w:val="clear" w:color="auto" w:fill="auto"/>
          </w:tcPr>
          <w:p w14:paraId="4C782309" w14:textId="77777777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3FB52321" w14:textId="77777777" w:rsidTr="00C67415">
        <w:trPr>
          <w:trHeight w:val="310"/>
        </w:trPr>
        <w:tc>
          <w:tcPr>
            <w:tcW w:w="2151" w:type="dxa"/>
            <w:shd w:val="clear" w:color="auto" w:fill="auto"/>
          </w:tcPr>
          <w:p w14:paraId="23560193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Total dose of </w:t>
            </w:r>
            <w:proofErr w:type="gramStart"/>
            <w:r w:rsidRPr="00C67415">
              <w:rPr>
                <w:rFonts w:ascii="Palatino Linotype" w:hAnsi="Palatino Linotype"/>
                <w:sz w:val="20"/>
                <w:szCs w:val="20"/>
              </w:rPr>
              <w:t>rFSH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 (UI)</w:t>
            </w:r>
          </w:p>
        </w:tc>
        <w:tc>
          <w:tcPr>
            <w:tcW w:w="1458" w:type="dxa"/>
            <w:shd w:val="clear" w:color="auto" w:fill="auto"/>
          </w:tcPr>
          <w:p w14:paraId="716577FE" w14:textId="77777777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550</w:t>
            </w:r>
          </w:p>
          <w:p w14:paraId="241D0FFC" w14:textId="5CB930F3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1200-1800)</w:t>
            </w:r>
          </w:p>
        </w:tc>
        <w:tc>
          <w:tcPr>
            <w:tcW w:w="1348" w:type="dxa"/>
            <w:shd w:val="clear" w:color="auto" w:fill="auto"/>
          </w:tcPr>
          <w:p w14:paraId="2502BEBE" w14:textId="77777777" w:rsidR="005E79E0" w:rsidRPr="00C67415" w:rsidRDefault="005E79E0" w:rsidP="00C67415">
            <w:pPr>
              <w:pStyle w:val="TableParagraph"/>
              <w:spacing w:before="0"/>
              <w:ind w:left="133" w:right="89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1400 </w:t>
            </w:r>
          </w:p>
          <w:p w14:paraId="7E6E861E" w14:textId="755C4F92" w:rsidR="005E79E0" w:rsidRPr="00C67415" w:rsidRDefault="005E79E0" w:rsidP="00C67415">
            <w:pPr>
              <w:pStyle w:val="TableParagraph"/>
              <w:spacing w:before="0"/>
              <w:ind w:left="133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900-2000)</w:t>
            </w:r>
          </w:p>
        </w:tc>
        <w:tc>
          <w:tcPr>
            <w:tcW w:w="810" w:type="dxa"/>
            <w:shd w:val="clear" w:color="auto" w:fill="auto"/>
          </w:tcPr>
          <w:p w14:paraId="711C2DD9" w14:textId="5A15DC40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501</w:t>
            </w:r>
          </w:p>
        </w:tc>
        <w:tc>
          <w:tcPr>
            <w:tcW w:w="60" w:type="dxa"/>
            <w:shd w:val="clear" w:color="auto" w:fill="auto"/>
          </w:tcPr>
          <w:p w14:paraId="6117CEE6" w14:textId="77777777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3E3F8A23" w14:textId="77777777" w:rsidTr="00C67415">
        <w:trPr>
          <w:trHeight w:val="302"/>
        </w:trPr>
        <w:tc>
          <w:tcPr>
            <w:tcW w:w="2151" w:type="dxa"/>
            <w:shd w:val="clear" w:color="auto" w:fill="auto"/>
          </w:tcPr>
          <w:p w14:paraId="23117544" w14:textId="7F7F0EAD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Follicles </w:t>
            </w:r>
          </w:p>
        </w:tc>
        <w:tc>
          <w:tcPr>
            <w:tcW w:w="1458" w:type="dxa"/>
            <w:shd w:val="clear" w:color="auto" w:fill="auto"/>
          </w:tcPr>
          <w:p w14:paraId="354D32FE" w14:textId="13AF6303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6-9)</w:t>
            </w:r>
          </w:p>
        </w:tc>
        <w:tc>
          <w:tcPr>
            <w:tcW w:w="1348" w:type="dxa"/>
            <w:shd w:val="clear" w:color="auto" w:fill="auto"/>
          </w:tcPr>
          <w:p w14:paraId="6DAA11B6" w14:textId="4A7622CF" w:rsidR="005E79E0" w:rsidRPr="00C67415" w:rsidRDefault="005E79E0" w:rsidP="00C67415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8.5 (5-9)</w:t>
            </w:r>
          </w:p>
        </w:tc>
        <w:tc>
          <w:tcPr>
            <w:tcW w:w="810" w:type="dxa"/>
            <w:shd w:val="clear" w:color="auto" w:fill="auto"/>
          </w:tcPr>
          <w:p w14:paraId="30767259" w14:textId="31224C4C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970</w:t>
            </w:r>
          </w:p>
        </w:tc>
        <w:tc>
          <w:tcPr>
            <w:tcW w:w="60" w:type="dxa"/>
            <w:shd w:val="clear" w:color="auto" w:fill="auto"/>
          </w:tcPr>
          <w:p w14:paraId="4B0D8424" w14:textId="77777777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65E72B63" w14:textId="77777777" w:rsidTr="00C67415">
        <w:trPr>
          <w:trHeight w:val="303"/>
        </w:trPr>
        <w:tc>
          <w:tcPr>
            <w:tcW w:w="2151" w:type="dxa"/>
            <w:shd w:val="clear" w:color="auto" w:fill="auto"/>
          </w:tcPr>
          <w:p w14:paraId="26A3293F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Oocytes</w:t>
            </w:r>
          </w:p>
        </w:tc>
        <w:tc>
          <w:tcPr>
            <w:tcW w:w="1458" w:type="dxa"/>
            <w:shd w:val="clear" w:color="auto" w:fill="auto"/>
          </w:tcPr>
          <w:p w14:paraId="1563BC70" w14:textId="0BD5C512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6-8)</w:t>
            </w:r>
          </w:p>
        </w:tc>
        <w:tc>
          <w:tcPr>
            <w:tcW w:w="1348" w:type="dxa"/>
            <w:shd w:val="clear" w:color="auto" w:fill="auto"/>
          </w:tcPr>
          <w:p w14:paraId="2E40C3D2" w14:textId="22F605A1" w:rsidR="005E79E0" w:rsidRPr="00C67415" w:rsidRDefault="005E79E0" w:rsidP="00C67415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-9)</w:t>
            </w:r>
          </w:p>
        </w:tc>
        <w:tc>
          <w:tcPr>
            <w:tcW w:w="810" w:type="dxa"/>
            <w:shd w:val="clear" w:color="auto" w:fill="auto"/>
          </w:tcPr>
          <w:p w14:paraId="05A50C6F" w14:textId="5342ACE8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780</w:t>
            </w:r>
          </w:p>
        </w:tc>
        <w:tc>
          <w:tcPr>
            <w:tcW w:w="60" w:type="dxa"/>
            <w:shd w:val="clear" w:color="auto" w:fill="auto"/>
          </w:tcPr>
          <w:p w14:paraId="27DABA32" w14:textId="77777777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60E1F77F" w14:textId="77777777" w:rsidTr="00C67415">
        <w:trPr>
          <w:trHeight w:val="303"/>
        </w:trPr>
        <w:tc>
          <w:tcPr>
            <w:tcW w:w="2151" w:type="dxa"/>
            <w:shd w:val="clear" w:color="auto" w:fill="auto"/>
          </w:tcPr>
          <w:p w14:paraId="7078614F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MII</w:t>
            </w:r>
          </w:p>
        </w:tc>
        <w:tc>
          <w:tcPr>
            <w:tcW w:w="1458" w:type="dxa"/>
            <w:shd w:val="clear" w:color="auto" w:fill="auto"/>
          </w:tcPr>
          <w:p w14:paraId="484657E2" w14:textId="3FF01BB2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7)</w:t>
            </w:r>
          </w:p>
        </w:tc>
        <w:tc>
          <w:tcPr>
            <w:tcW w:w="1348" w:type="dxa"/>
            <w:shd w:val="clear" w:color="auto" w:fill="auto"/>
          </w:tcPr>
          <w:p w14:paraId="4DA65137" w14:textId="79634637" w:rsidR="005E79E0" w:rsidRPr="00C67415" w:rsidRDefault="005E79E0" w:rsidP="00C67415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-8)</w:t>
            </w:r>
          </w:p>
        </w:tc>
        <w:tc>
          <w:tcPr>
            <w:tcW w:w="810" w:type="dxa"/>
            <w:shd w:val="clear" w:color="auto" w:fill="auto"/>
          </w:tcPr>
          <w:p w14:paraId="00869C34" w14:textId="7089A1EA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471</w:t>
            </w:r>
          </w:p>
        </w:tc>
        <w:tc>
          <w:tcPr>
            <w:tcW w:w="60" w:type="dxa"/>
            <w:shd w:val="clear" w:color="auto" w:fill="auto"/>
          </w:tcPr>
          <w:p w14:paraId="4723159C" w14:textId="77777777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176C9893" w14:textId="77777777" w:rsidTr="00C67415">
        <w:trPr>
          <w:trHeight w:val="302"/>
        </w:trPr>
        <w:tc>
          <w:tcPr>
            <w:tcW w:w="2151" w:type="dxa"/>
            <w:shd w:val="clear" w:color="auto" w:fill="auto"/>
          </w:tcPr>
          <w:p w14:paraId="57E0C00B" w14:textId="7777777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Embryos </w:t>
            </w:r>
          </w:p>
        </w:tc>
        <w:tc>
          <w:tcPr>
            <w:tcW w:w="1458" w:type="dxa"/>
            <w:shd w:val="clear" w:color="auto" w:fill="auto"/>
          </w:tcPr>
          <w:p w14:paraId="081EC4F3" w14:textId="6B158A76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2-4)</w:t>
            </w:r>
          </w:p>
        </w:tc>
        <w:tc>
          <w:tcPr>
            <w:tcW w:w="1348" w:type="dxa"/>
            <w:shd w:val="clear" w:color="auto" w:fill="auto"/>
          </w:tcPr>
          <w:p w14:paraId="1F7653EE" w14:textId="346DC5D5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3.5 (1-5)</w:t>
            </w:r>
          </w:p>
        </w:tc>
        <w:tc>
          <w:tcPr>
            <w:tcW w:w="810" w:type="dxa"/>
            <w:shd w:val="clear" w:color="auto" w:fill="auto"/>
          </w:tcPr>
          <w:p w14:paraId="197E870A" w14:textId="724B44AF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815</w:t>
            </w:r>
          </w:p>
        </w:tc>
        <w:tc>
          <w:tcPr>
            <w:tcW w:w="60" w:type="dxa"/>
            <w:shd w:val="clear" w:color="auto" w:fill="auto"/>
          </w:tcPr>
          <w:p w14:paraId="260F393D" w14:textId="77777777" w:rsidR="005E79E0" w:rsidRPr="00C67415" w:rsidRDefault="005E79E0" w:rsidP="00C67415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06086164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4862F3EA" w14:textId="77777777" w:rsid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Pregnancy rate/cycle </w:t>
            </w:r>
          </w:p>
          <w:p w14:paraId="3C260802" w14:textId="17343599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(n, %)</w:t>
            </w:r>
          </w:p>
        </w:tc>
        <w:tc>
          <w:tcPr>
            <w:tcW w:w="1458" w:type="dxa"/>
            <w:shd w:val="clear" w:color="auto" w:fill="auto"/>
          </w:tcPr>
          <w:p w14:paraId="174C6657" w14:textId="77777777" w:rsid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19/50 </w:t>
            </w:r>
          </w:p>
          <w:p w14:paraId="709F3BC6" w14:textId="68FEDA11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(38.0%)</w:t>
            </w:r>
          </w:p>
        </w:tc>
        <w:tc>
          <w:tcPr>
            <w:tcW w:w="1348" w:type="dxa"/>
            <w:shd w:val="clear" w:color="auto" w:fill="auto"/>
          </w:tcPr>
          <w:p w14:paraId="14009C70" w14:textId="77777777" w:rsid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6/12 </w:t>
            </w:r>
          </w:p>
          <w:p w14:paraId="27C5052E" w14:textId="767E3B7E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(50%)</w:t>
            </w:r>
          </w:p>
        </w:tc>
        <w:tc>
          <w:tcPr>
            <w:tcW w:w="810" w:type="dxa"/>
            <w:shd w:val="clear" w:color="auto" w:fill="auto"/>
          </w:tcPr>
          <w:p w14:paraId="4C647EEA" w14:textId="53815E12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0.665</w:t>
            </w:r>
          </w:p>
        </w:tc>
        <w:tc>
          <w:tcPr>
            <w:tcW w:w="60" w:type="dxa"/>
            <w:shd w:val="clear" w:color="auto" w:fill="auto"/>
          </w:tcPr>
          <w:p w14:paraId="4665C29B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0DD5DC76" w14:textId="77777777" w:rsidTr="00C67415">
        <w:trPr>
          <w:trHeight w:val="295"/>
        </w:trPr>
        <w:tc>
          <w:tcPr>
            <w:tcW w:w="5827" w:type="dxa"/>
            <w:gridSpan w:val="5"/>
            <w:shd w:val="clear" w:color="auto" w:fill="F2F2F2" w:themeFill="background1" w:themeFillShade="F2"/>
          </w:tcPr>
          <w:p w14:paraId="65050D23" w14:textId="651A8B0A" w:rsidR="005E79E0" w:rsidRPr="00C67415" w:rsidRDefault="005E79E0" w:rsidP="00C67415">
            <w:pPr>
              <w:pStyle w:val="TableParagraph"/>
              <w:spacing w:before="0"/>
              <w:ind w:right="88"/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b/>
                <w:sz w:val="20"/>
                <w:szCs w:val="20"/>
              </w:rPr>
              <w:t>Moderate/Severe Endometriosis</w:t>
            </w:r>
          </w:p>
        </w:tc>
      </w:tr>
      <w:tr w:rsidR="005E79E0" w:rsidRPr="00C67415" w14:paraId="4C8AF273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616F0CBF" w14:textId="788D0CA5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N </w:t>
            </w:r>
          </w:p>
        </w:tc>
        <w:tc>
          <w:tcPr>
            <w:tcW w:w="1458" w:type="dxa"/>
            <w:shd w:val="clear" w:color="auto" w:fill="auto"/>
          </w:tcPr>
          <w:p w14:paraId="7C48F6F1" w14:textId="34F98E0D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102 (82.3%)</w:t>
            </w:r>
          </w:p>
        </w:tc>
        <w:tc>
          <w:tcPr>
            <w:tcW w:w="1348" w:type="dxa"/>
            <w:shd w:val="clear" w:color="auto" w:fill="auto"/>
          </w:tcPr>
          <w:p w14:paraId="1636698C" w14:textId="64CB5752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22 (17.7%)</w:t>
            </w:r>
          </w:p>
        </w:tc>
        <w:tc>
          <w:tcPr>
            <w:tcW w:w="810" w:type="dxa"/>
            <w:shd w:val="clear" w:color="auto" w:fill="auto"/>
          </w:tcPr>
          <w:p w14:paraId="407BEC36" w14:textId="67E1D362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--</w:t>
            </w:r>
          </w:p>
        </w:tc>
        <w:tc>
          <w:tcPr>
            <w:tcW w:w="60" w:type="dxa"/>
            <w:shd w:val="clear" w:color="auto" w:fill="auto"/>
          </w:tcPr>
          <w:p w14:paraId="6D21B0FA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46AE67FC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6B0E27D5" w14:textId="562B1937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LH (</w:t>
            </w:r>
            <w:proofErr w:type="gramStart"/>
            <w:r w:rsidRPr="00C67415">
              <w:rPr>
                <w:rFonts w:ascii="Palatino Linotype" w:hAnsi="Palatino Linotype"/>
                <w:sz w:val="20"/>
                <w:szCs w:val="20"/>
              </w:rPr>
              <w:t>mUI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</w:rPr>
              <w:t>/mL)</w:t>
            </w:r>
          </w:p>
        </w:tc>
        <w:tc>
          <w:tcPr>
            <w:tcW w:w="1458" w:type="dxa"/>
            <w:shd w:val="clear" w:color="auto" w:fill="auto"/>
          </w:tcPr>
          <w:p w14:paraId="191B13BD" w14:textId="5D773456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4 (3.9-5.6)</w:t>
            </w:r>
          </w:p>
        </w:tc>
        <w:tc>
          <w:tcPr>
            <w:tcW w:w="1348" w:type="dxa"/>
            <w:shd w:val="clear" w:color="auto" w:fill="auto"/>
          </w:tcPr>
          <w:p w14:paraId="3ED0E8CA" w14:textId="411FA9FF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.7-7.7)</w:t>
            </w:r>
          </w:p>
        </w:tc>
        <w:tc>
          <w:tcPr>
            <w:tcW w:w="810" w:type="dxa"/>
            <w:shd w:val="clear" w:color="auto" w:fill="auto"/>
          </w:tcPr>
          <w:p w14:paraId="6F7F70E3" w14:textId="76C984E8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276</w:t>
            </w:r>
          </w:p>
        </w:tc>
        <w:tc>
          <w:tcPr>
            <w:tcW w:w="60" w:type="dxa"/>
            <w:shd w:val="clear" w:color="auto" w:fill="auto"/>
          </w:tcPr>
          <w:p w14:paraId="071A96B3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5C9565E6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57EE086D" w14:textId="4E7335CF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FSH (UI/L)</w:t>
            </w:r>
          </w:p>
        </w:tc>
        <w:tc>
          <w:tcPr>
            <w:tcW w:w="1458" w:type="dxa"/>
            <w:shd w:val="clear" w:color="auto" w:fill="auto"/>
          </w:tcPr>
          <w:p w14:paraId="61C61530" w14:textId="2BFCC05A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8 (6.2-7.7)</w:t>
            </w:r>
          </w:p>
        </w:tc>
        <w:tc>
          <w:tcPr>
            <w:tcW w:w="1348" w:type="dxa"/>
            <w:shd w:val="clear" w:color="auto" w:fill="auto"/>
          </w:tcPr>
          <w:p w14:paraId="0727B93E" w14:textId="1A6C1124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.3 (6.2-9.9)</w:t>
            </w:r>
          </w:p>
        </w:tc>
        <w:tc>
          <w:tcPr>
            <w:tcW w:w="810" w:type="dxa"/>
            <w:shd w:val="clear" w:color="auto" w:fill="auto"/>
          </w:tcPr>
          <w:p w14:paraId="19FA3B18" w14:textId="3EDA60C1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54</w:t>
            </w:r>
          </w:p>
        </w:tc>
        <w:tc>
          <w:tcPr>
            <w:tcW w:w="60" w:type="dxa"/>
            <w:shd w:val="clear" w:color="auto" w:fill="auto"/>
          </w:tcPr>
          <w:p w14:paraId="2FB9CAB5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0CAF8789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42B7DAD7" w14:textId="34E43671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AFC</w:t>
            </w:r>
          </w:p>
        </w:tc>
        <w:tc>
          <w:tcPr>
            <w:tcW w:w="1458" w:type="dxa"/>
            <w:shd w:val="clear" w:color="auto" w:fill="auto"/>
          </w:tcPr>
          <w:p w14:paraId="2253369C" w14:textId="5ABE9B50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9)</w:t>
            </w:r>
          </w:p>
        </w:tc>
        <w:tc>
          <w:tcPr>
            <w:tcW w:w="1348" w:type="dxa"/>
            <w:shd w:val="clear" w:color="auto" w:fill="auto"/>
          </w:tcPr>
          <w:p w14:paraId="6D62C39A" w14:textId="5D5925AD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8)</w:t>
            </w:r>
          </w:p>
        </w:tc>
        <w:tc>
          <w:tcPr>
            <w:tcW w:w="810" w:type="dxa"/>
            <w:shd w:val="clear" w:color="auto" w:fill="auto"/>
          </w:tcPr>
          <w:p w14:paraId="00F6EF59" w14:textId="400740FA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688</w:t>
            </w:r>
          </w:p>
        </w:tc>
        <w:tc>
          <w:tcPr>
            <w:tcW w:w="60" w:type="dxa"/>
            <w:shd w:val="clear" w:color="auto" w:fill="auto"/>
          </w:tcPr>
          <w:p w14:paraId="1C48DB50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0517A084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099A0684" w14:textId="32096AA3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Day of COS</w:t>
            </w:r>
          </w:p>
        </w:tc>
        <w:tc>
          <w:tcPr>
            <w:tcW w:w="1458" w:type="dxa"/>
            <w:shd w:val="clear" w:color="auto" w:fill="auto"/>
          </w:tcPr>
          <w:p w14:paraId="74F8B9E9" w14:textId="71549C92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 (10-11)</w:t>
            </w:r>
          </w:p>
        </w:tc>
        <w:tc>
          <w:tcPr>
            <w:tcW w:w="1348" w:type="dxa"/>
            <w:shd w:val="clear" w:color="auto" w:fill="auto"/>
          </w:tcPr>
          <w:p w14:paraId="0501162F" w14:textId="56078081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1 (9-12)</w:t>
            </w:r>
          </w:p>
        </w:tc>
        <w:tc>
          <w:tcPr>
            <w:tcW w:w="810" w:type="dxa"/>
            <w:shd w:val="clear" w:color="auto" w:fill="auto"/>
          </w:tcPr>
          <w:p w14:paraId="15BCCA31" w14:textId="78D9AB41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763</w:t>
            </w:r>
          </w:p>
        </w:tc>
        <w:tc>
          <w:tcPr>
            <w:tcW w:w="60" w:type="dxa"/>
            <w:shd w:val="clear" w:color="auto" w:fill="auto"/>
          </w:tcPr>
          <w:p w14:paraId="06A5675C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60FA58DF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7174A553" w14:textId="2E4CC409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Total dose of </w:t>
            </w:r>
            <w:proofErr w:type="gramStart"/>
            <w:r w:rsidRPr="00C67415">
              <w:rPr>
                <w:rFonts w:ascii="Palatino Linotype" w:hAnsi="Palatino Linotype"/>
                <w:sz w:val="20"/>
                <w:szCs w:val="20"/>
              </w:rPr>
              <w:t>rFSH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 (UI)</w:t>
            </w:r>
          </w:p>
        </w:tc>
        <w:tc>
          <w:tcPr>
            <w:tcW w:w="1458" w:type="dxa"/>
            <w:shd w:val="clear" w:color="auto" w:fill="auto"/>
          </w:tcPr>
          <w:p w14:paraId="518BC703" w14:textId="77777777" w:rsidR="005E79E0" w:rsidRPr="00C67415" w:rsidRDefault="005E79E0" w:rsidP="00C67415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2000 </w:t>
            </w:r>
          </w:p>
          <w:p w14:paraId="22F76182" w14:textId="7A5E953A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800-2000)</w:t>
            </w:r>
          </w:p>
        </w:tc>
        <w:tc>
          <w:tcPr>
            <w:tcW w:w="1348" w:type="dxa"/>
            <w:shd w:val="clear" w:color="auto" w:fill="auto"/>
          </w:tcPr>
          <w:p w14:paraId="198FDBCB" w14:textId="77777777" w:rsidR="005E79E0" w:rsidRPr="00C67415" w:rsidRDefault="005E79E0" w:rsidP="00C67415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2000 </w:t>
            </w:r>
          </w:p>
          <w:p w14:paraId="0764718D" w14:textId="3EEFA8AD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800-2200)</w:t>
            </w:r>
          </w:p>
        </w:tc>
        <w:tc>
          <w:tcPr>
            <w:tcW w:w="810" w:type="dxa"/>
            <w:shd w:val="clear" w:color="auto" w:fill="auto"/>
          </w:tcPr>
          <w:p w14:paraId="3364DFFA" w14:textId="0B26DBF4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356</w:t>
            </w:r>
          </w:p>
        </w:tc>
        <w:tc>
          <w:tcPr>
            <w:tcW w:w="60" w:type="dxa"/>
            <w:shd w:val="clear" w:color="auto" w:fill="auto"/>
          </w:tcPr>
          <w:p w14:paraId="3FF144AD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7CF62871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0085F5F8" w14:textId="757AB502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Follicles </w:t>
            </w:r>
          </w:p>
        </w:tc>
        <w:tc>
          <w:tcPr>
            <w:tcW w:w="1458" w:type="dxa"/>
            <w:shd w:val="clear" w:color="auto" w:fill="auto"/>
          </w:tcPr>
          <w:p w14:paraId="2E39CA7D" w14:textId="6CD0D0B7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7)</w:t>
            </w:r>
          </w:p>
        </w:tc>
        <w:tc>
          <w:tcPr>
            <w:tcW w:w="1348" w:type="dxa"/>
            <w:shd w:val="clear" w:color="auto" w:fill="auto"/>
          </w:tcPr>
          <w:p w14:paraId="7A19FB5E" w14:textId="21E3FBB6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9)</w:t>
            </w:r>
          </w:p>
        </w:tc>
        <w:tc>
          <w:tcPr>
            <w:tcW w:w="810" w:type="dxa"/>
            <w:shd w:val="clear" w:color="auto" w:fill="auto"/>
          </w:tcPr>
          <w:p w14:paraId="51CD484F" w14:textId="423C38ED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880</w:t>
            </w:r>
          </w:p>
        </w:tc>
        <w:tc>
          <w:tcPr>
            <w:tcW w:w="60" w:type="dxa"/>
            <w:shd w:val="clear" w:color="auto" w:fill="auto"/>
          </w:tcPr>
          <w:p w14:paraId="4B5BEA39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1EC4901B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687D7E37" w14:textId="4B920831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Oocytes</w:t>
            </w:r>
          </w:p>
        </w:tc>
        <w:tc>
          <w:tcPr>
            <w:tcW w:w="1458" w:type="dxa"/>
            <w:shd w:val="clear" w:color="auto" w:fill="auto"/>
          </w:tcPr>
          <w:p w14:paraId="315FFA98" w14:textId="1B60C4B3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>5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1348" w:type="dxa"/>
            <w:shd w:val="clear" w:color="auto" w:fill="auto"/>
          </w:tcPr>
          <w:p w14:paraId="4A1D614D" w14:textId="6A66D061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>4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3-6)</w:t>
            </w:r>
          </w:p>
        </w:tc>
        <w:tc>
          <w:tcPr>
            <w:tcW w:w="810" w:type="dxa"/>
            <w:shd w:val="clear" w:color="auto" w:fill="auto"/>
          </w:tcPr>
          <w:p w14:paraId="642A96C5" w14:textId="055512C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290</w:t>
            </w:r>
          </w:p>
        </w:tc>
        <w:tc>
          <w:tcPr>
            <w:tcW w:w="60" w:type="dxa"/>
            <w:shd w:val="clear" w:color="auto" w:fill="auto"/>
          </w:tcPr>
          <w:p w14:paraId="50E6EE90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59F1B33A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1226B73A" w14:textId="3C511B4A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MII</w:t>
            </w:r>
          </w:p>
        </w:tc>
        <w:tc>
          <w:tcPr>
            <w:tcW w:w="1458" w:type="dxa"/>
            <w:shd w:val="clear" w:color="auto" w:fill="auto"/>
          </w:tcPr>
          <w:p w14:paraId="724FF69F" w14:textId="2BBE013C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>5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4-5)</w:t>
            </w:r>
          </w:p>
        </w:tc>
        <w:tc>
          <w:tcPr>
            <w:tcW w:w="1348" w:type="dxa"/>
            <w:shd w:val="clear" w:color="auto" w:fill="auto"/>
          </w:tcPr>
          <w:p w14:paraId="00B527B4" w14:textId="33422354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>4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3-6)</w:t>
            </w:r>
          </w:p>
        </w:tc>
        <w:tc>
          <w:tcPr>
            <w:tcW w:w="810" w:type="dxa"/>
            <w:shd w:val="clear" w:color="auto" w:fill="auto"/>
          </w:tcPr>
          <w:p w14:paraId="40C0D41F" w14:textId="0B5220C4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340</w:t>
            </w:r>
          </w:p>
        </w:tc>
        <w:tc>
          <w:tcPr>
            <w:tcW w:w="60" w:type="dxa"/>
            <w:shd w:val="clear" w:color="auto" w:fill="auto"/>
          </w:tcPr>
          <w:p w14:paraId="409677CA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414D2CF7" w14:textId="77777777" w:rsidTr="00C67415">
        <w:trPr>
          <w:trHeight w:val="295"/>
        </w:trPr>
        <w:tc>
          <w:tcPr>
            <w:tcW w:w="2151" w:type="dxa"/>
            <w:shd w:val="clear" w:color="auto" w:fill="auto"/>
          </w:tcPr>
          <w:p w14:paraId="16027B96" w14:textId="0E90B768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Embryos </w:t>
            </w:r>
          </w:p>
        </w:tc>
        <w:tc>
          <w:tcPr>
            <w:tcW w:w="1458" w:type="dxa"/>
            <w:shd w:val="clear" w:color="auto" w:fill="auto"/>
          </w:tcPr>
          <w:p w14:paraId="784BDDA4" w14:textId="68BFAB1C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>3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2-4)</w:t>
            </w:r>
          </w:p>
        </w:tc>
        <w:tc>
          <w:tcPr>
            <w:tcW w:w="1348" w:type="dxa"/>
            <w:shd w:val="clear" w:color="auto" w:fill="auto"/>
          </w:tcPr>
          <w:p w14:paraId="1182C69B" w14:textId="1C143BF2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>2</w:t>
            </w:r>
            <w:proofErr w:type="gramEnd"/>
            <w:r w:rsidRPr="00C67415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1-4)</w:t>
            </w:r>
          </w:p>
        </w:tc>
        <w:tc>
          <w:tcPr>
            <w:tcW w:w="810" w:type="dxa"/>
            <w:shd w:val="clear" w:color="auto" w:fill="auto"/>
          </w:tcPr>
          <w:p w14:paraId="6109DCAF" w14:textId="4F4C8689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528</w:t>
            </w:r>
          </w:p>
        </w:tc>
        <w:tc>
          <w:tcPr>
            <w:tcW w:w="60" w:type="dxa"/>
            <w:shd w:val="clear" w:color="auto" w:fill="auto"/>
          </w:tcPr>
          <w:p w14:paraId="5263FE23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5E79E0" w:rsidRPr="00C67415" w14:paraId="74EAFA24" w14:textId="77777777" w:rsidTr="00C67415">
        <w:trPr>
          <w:trHeight w:val="295"/>
        </w:trPr>
        <w:tc>
          <w:tcPr>
            <w:tcW w:w="2151" w:type="dxa"/>
            <w:tcBorders>
              <w:bottom w:val="single" w:sz="4" w:space="0" w:color="auto"/>
            </w:tcBorders>
            <w:shd w:val="clear" w:color="auto" w:fill="auto"/>
          </w:tcPr>
          <w:p w14:paraId="234169C0" w14:textId="77777777" w:rsid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Pregnancy rate/cycle </w:t>
            </w:r>
          </w:p>
          <w:p w14:paraId="777F2001" w14:textId="1F82BC33" w:rsidR="005E79E0" w:rsidRPr="00C67415" w:rsidRDefault="005E79E0" w:rsidP="00C67415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(n, %)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</w:tcPr>
          <w:p w14:paraId="63BD4390" w14:textId="77777777" w:rsid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27/86 </w:t>
            </w:r>
          </w:p>
          <w:p w14:paraId="62FBC105" w14:textId="6ED5CFA4" w:rsidR="005E79E0" w:rsidRPr="00C67415" w:rsidRDefault="005E79E0" w:rsidP="00C67415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(31.4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</w:tcPr>
          <w:p w14:paraId="1B8BA8BD" w14:textId="77777777" w:rsid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 xml:space="preserve">6/19 </w:t>
            </w:r>
          </w:p>
          <w:p w14:paraId="6F28C3FD" w14:textId="57D50C30" w:rsidR="005E79E0" w:rsidRPr="00C67415" w:rsidRDefault="005E79E0" w:rsidP="00C67415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(31.6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9F3C5B0" w14:textId="2DF7C28B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C67415">
              <w:rPr>
                <w:rFonts w:ascii="Palatino Linotype" w:hAnsi="Palatino Linotype"/>
                <w:sz w:val="20"/>
                <w:szCs w:val="20"/>
              </w:rPr>
              <w:t>0.988</w:t>
            </w:r>
          </w:p>
        </w:tc>
        <w:tc>
          <w:tcPr>
            <w:tcW w:w="60" w:type="dxa"/>
            <w:tcBorders>
              <w:bottom w:val="single" w:sz="4" w:space="0" w:color="auto"/>
            </w:tcBorders>
            <w:shd w:val="clear" w:color="auto" w:fill="auto"/>
          </w:tcPr>
          <w:p w14:paraId="67F39F51" w14:textId="77777777" w:rsidR="005E79E0" w:rsidRPr="00C67415" w:rsidRDefault="005E79E0" w:rsidP="00C67415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</w:tr>
    </w:tbl>
    <w:p w14:paraId="452023FA" w14:textId="77777777" w:rsidR="00ED4703" w:rsidRPr="00C67415" w:rsidRDefault="00ED4703" w:rsidP="00C67415">
      <w:pPr>
        <w:rPr>
          <w:rFonts w:ascii="Palatino Linotype" w:hAnsi="Palatino Linotype"/>
          <w:sz w:val="20"/>
          <w:szCs w:val="20"/>
        </w:rPr>
      </w:pPr>
    </w:p>
    <w:p w14:paraId="3CCEBDFE" w14:textId="77777777" w:rsidR="005E79E0" w:rsidRDefault="005E79E0" w:rsidP="00C67415">
      <w:pPr>
        <w:rPr>
          <w:rFonts w:ascii="Palatino Linotype" w:hAnsi="Palatino Linotype"/>
          <w:sz w:val="20"/>
          <w:szCs w:val="20"/>
        </w:rPr>
      </w:pPr>
    </w:p>
    <w:p w14:paraId="44F14FC5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88E0045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AAD50BF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65FFAEFD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1CE906A4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32B0762E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36B289D2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A5DFF39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031527EB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5DA91FBC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3C336670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1AED99D3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283303E7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48297D00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AAD38CC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6268D51B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6AC45555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090A86A2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3DBA5C7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4C73B496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0DE3AA8C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2127E58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4A85ECBB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0ED79808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FF01310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38185ACD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19604C68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1E5FF4C5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623DEBE0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C8EE70F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11431FDD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572A2D09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080EA49D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34CDD58E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57867D1B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5D7A4A73" w14:textId="77777777" w:rsidR="00F73595" w:rsidRDefault="00F73595" w:rsidP="00847110">
      <w:pPr>
        <w:ind w:right="4668"/>
        <w:rPr>
          <w:rFonts w:ascii="Palatino Linotype" w:hAnsi="Palatino Linotype"/>
          <w:sz w:val="18"/>
          <w:szCs w:val="18"/>
        </w:rPr>
      </w:pPr>
    </w:p>
    <w:p w14:paraId="727FF23C" w14:textId="77777777" w:rsidR="00847110" w:rsidRPr="00847110" w:rsidRDefault="00847110" w:rsidP="00F73595">
      <w:pPr>
        <w:ind w:right="3613"/>
        <w:jc w:val="both"/>
        <w:rPr>
          <w:rFonts w:ascii="Palatino Linotype" w:hAnsi="Palatino Linotype"/>
          <w:sz w:val="18"/>
          <w:szCs w:val="18"/>
        </w:rPr>
      </w:pPr>
      <w:r w:rsidRPr="00847110">
        <w:rPr>
          <w:rFonts w:ascii="Palatino Linotype" w:hAnsi="Palatino Linotype"/>
          <w:sz w:val="18"/>
          <w:szCs w:val="18"/>
        </w:rPr>
        <w:t xml:space="preserve">*Qualitative variables were presented by absolute and relative frequency and quantitative variables by median and 95% confidence interval. FSH: Follicle Stimulating Hormone; LH: Luteinizing Hormone; AFC: Antral Follicle Count; MII: Metaphase II oocytes. </w:t>
      </w:r>
    </w:p>
    <w:p w14:paraId="5CD7269D" w14:textId="77777777" w:rsidR="00F73595" w:rsidRDefault="00F73595" w:rsidP="00C67415">
      <w:pPr>
        <w:rPr>
          <w:rFonts w:ascii="Palatino Linotype" w:hAnsi="Palatino Linotype"/>
          <w:sz w:val="20"/>
          <w:szCs w:val="20"/>
        </w:rPr>
        <w:sectPr w:rsidR="00F73595" w:rsidSect="00F73595">
          <w:footerReference w:type="default" r:id="rId9"/>
          <w:pgSz w:w="11920" w:h="16850"/>
          <w:pgMar w:top="720" w:right="1077" w:bottom="720" w:left="1418" w:header="0" w:footer="301" w:gutter="0"/>
          <w:cols w:space="720"/>
        </w:sectPr>
      </w:pPr>
    </w:p>
    <w:p w14:paraId="3F418EFA" w14:textId="289C2205" w:rsidR="00095F70" w:rsidRPr="00124E93" w:rsidRDefault="00F73595" w:rsidP="00095F70">
      <w:pPr>
        <w:pStyle w:val="Corpodetexto"/>
        <w:ind w:right="11"/>
        <w:rPr>
          <w:rFonts w:ascii="Palatino Linotype" w:hAnsi="Palatino Linotype"/>
          <w:sz w:val="18"/>
          <w:szCs w:val="18"/>
        </w:rPr>
      </w:pPr>
      <w:r w:rsidRPr="00124E93">
        <w:rPr>
          <w:rFonts w:ascii="Palatino Linotype" w:hAnsi="Palatino Linotype"/>
          <w:b/>
          <w:sz w:val="18"/>
          <w:szCs w:val="18"/>
        </w:rPr>
        <w:lastRenderedPageBreak/>
        <w:t>Supplementary Table 2.</w:t>
      </w:r>
      <w:r w:rsidRPr="00124E93">
        <w:rPr>
          <w:rFonts w:ascii="Palatino Linotype" w:hAnsi="Palatino Linotype"/>
          <w:sz w:val="18"/>
          <w:szCs w:val="18"/>
        </w:rPr>
        <w:t xml:space="preserve"> Characteristics of women with endometriosis according to the stage of the disease and regarding the genetic models of the </w:t>
      </w:r>
      <w:proofErr w:type="gramStart"/>
      <w:r w:rsidRPr="00124E93">
        <w:rPr>
          <w:rFonts w:ascii="Palatino Linotype" w:hAnsi="Palatino Linotype"/>
          <w:i/>
          <w:sz w:val="18"/>
          <w:szCs w:val="18"/>
        </w:rPr>
        <w:t>FSHR</w:t>
      </w:r>
      <w:r w:rsidRPr="00124E93">
        <w:rPr>
          <w:rFonts w:ascii="Palatino Linotype" w:hAnsi="Palatino Linotype"/>
          <w:sz w:val="18"/>
          <w:szCs w:val="18"/>
        </w:rPr>
        <w:t>:</w:t>
      </w:r>
      <w:proofErr w:type="gramEnd"/>
      <w:r w:rsidRPr="00124E93">
        <w:rPr>
          <w:rFonts w:ascii="Palatino Linotype" w:hAnsi="Palatino Linotype"/>
          <w:sz w:val="18"/>
          <w:szCs w:val="18"/>
        </w:rPr>
        <w:t>c.919G&gt;A variant.</w:t>
      </w:r>
    </w:p>
    <w:tbl>
      <w:tblPr>
        <w:tblStyle w:val="TableNormal"/>
        <w:tblpPr w:leftFromText="141" w:rightFromText="141" w:vertAnchor="text" w:horzAnchor="margin" w:tblpY="238"/>
        <w:tblW w:w="14742" w:type="dxa"/>
        <w:tblLayout w:type="fixed"/>
        <w:tblLook w:val="01E0" w:firstRow="1" w:lastRow="1" w:firstColumn="1" w:lastColumn="1" w:noHBand="0" w:noVBand="0"/>
      </w:tblPr>
      <w:tblGrid>
        <w:gridCol w:w="2293"/>
        <w:gridCol w:w="1347"/>
        <w:gridCol w:w="1482"/>
        <w:gridCol w:w="1483"/>
        <w:gridCol w:w="674"/>
        <w:gridCol w:w="30"/>
        <w:gridCol w:w="1458"/>
        <w:gridCol w:w="1348"/>
        <w:gridCol w:w="810"/>
        <w:gridCol w:w="60"/>
        <w:gridCol w:w="1483"/>
        <w:gridCol w:w="1429"/>
        <w:gridCol w:w="845"/>
      </w:tblGrid>
      <w:tr w:rsidR="00095F70" w:rsidRPr="00124E93" w14:paraId="2F087CE7" w14:textId="77777777" w:rsidTr="009E538C">
        <w:trPr>
          <w:trHeight w:val="321"/>
        </w:trPr>
        <w:tc>
          <w:tcPr>
            <w:tcW w:w="22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6D8B9" w14:textId="77777777" w:rsidR="00095F70" w:rsidRPr="00124E93" w:rsidRDefault="00095F70" w:rsidP="009E538C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Variables</w:t>
            </w:r>
          </w:p>
        </w:tc>
        <w:tc>
          <w:tcPr>
            <w:tcW w:w="12449" w:type="dxa"/>
            <w:gridSpan w:val="1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850B1E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Genetics Models of the</w:t>
            </w:r>
            <w:proofErr w:type="gramStart"/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 xml:space="preserve"> </w:t>
            </w:r>
            <w:r w:rsidRPr="00124E93">
              <w:rPr>
                <w:rFonts w:ascii="Palatino Linotype" w:hAnsi="Palatino Linotype"/>
                <w:b/>
                <w:i/>
                <w:sz w:val="20"/>
                <w:szCs w:val="20"/>
              </w:rPr>
              <w:t xml:space="preserve"> </w:t>
            </w:r>
            <w:proofErr w:type="gramEnd"/>
            <w:r w:rsidRPr="00124E93">
              <w:rPr>
                <w:rFonts w:ascii="Palatino Linotype" w:hAnsi="Palatino Linotype"/>
                <w:b/>
                <w:i/>
                <w:sz w:val="20"/>
                <w:szCs w:val="20"/>
              </w:rPr>
              <w:t>FSHR</w:t>
            </w: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:c.919G&gt;A (rs6165, p.Ala307Thr)</w:t>
            </w:r>
          </w:p>
        </w:tc>
      </w:tr>
      <w:tr w:rsidR="00095F70" w:rsidRPr="00124E93" w14:paraId="55A67CEC" w14:textId="77777777" w:rsidTr="009E538C">
        <w:trPr>
          <w:trHeight w:val="321"/>
        </w:trPr>
        <w:tc>
          <w:tcPr>
            <w:tcW w:w="2293" w:type="dxa"/>
            <w:vMerge/>
            <w:shd w:val="clear" w:color="auto" w:fill="auto"/>
            <w:vAlign w:val="center"/>
          </w:tcPr>
          <w:p w14:paraId="73AC7F42" w14:textId="77777777" w:rsidR="00095F70" w:rsidRPr="00124E93" w:rsidRDefault="00095F70" w:rsidP="009E538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9B02E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Additive</w:t>
            </w:r>
          </w:p>
        </w:tc>
        <w:tc>
          <w:tcPr>
            <w:tcW w:w="30" w:type="dxa"/>
            <w:shd w:val="clear" w:color="auto" w:fill="auto"/>
          </w:tcPr>
          <w:p w14:paraId="44CB68C1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616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7E923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Dominant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4BC73F0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757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8B937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Recessive</w:t>
            </w:r>
          </w:p>
        </w:tc>
      </w:tr>
      <w:tr w:rsidR="00095F70" w:rsidRPr="00124E93" w14:paraId="4D28E994" w14:textId="77777777" w:rsidTr="009E538C">
        <w:trPr>
          <w:trHeight w:val="321"/>
        </w:trPr>
        <w:tc>
          <w:tcPr>
            <w:tcW w:w="229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35302" w14:textId="77777777" w:rsidR="00095F70" w:rsidRPr="00124E93" w:rsidRDefault="00095F70" w:rsidP="009E538C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64556F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GG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E57C5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GA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E9EF3E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AA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BECB8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</w:p>
        </w:tc>
        <w:tc>
          <w:tcPr>
            <w:tcW w:w="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54ED2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DB16B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GG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7C3BA0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GA+A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8363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</w:p>
        </w:tc>
        <w:tc>
          <w:tcPr>
            <w:tcW w:w="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152564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82A64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GG+GA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8F3FF5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AA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556A0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</w:p>
        </w:tc>
      </w:tr>
      <w:tr w:rsidR="00095F70" w:rsidRPr="00124E93" w14:paraId="495F0FBD" w14:textId="77777777" w:rsidTr="009E538C">
        <w:trPr>
          <w:trHeight w:val="321"/>
        </w:trPr>
        <w:tc>
          <w:tcPr>
            <w:tcW w:w="14742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95A81C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Minimal/Mild Endometriosis</w:t>
            </w:r>
          </w:p>
        </w:tc>
      </w:tr>
      <w:tr w:rsidR="00095F70" w:rsidRPr="00124E93" w14:paraId="1E5718DA" w14:textId="77777777" w:rsidTr="009E538C">
        <w:trPr>
          <w:trHeight w:val="307"/>
        </w:trPr>
        <w:tc>
          <w:tcPr>
            <w:tcW w:w="2293" w:type="dxa"/>
            <w:shd w:val="clear" w:color="auto" w:fill="auto"/>
          </w:tcPr>
          <w:p w14:paraId="5EEBB022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N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2D0E677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19 (23.2%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3261C1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37 (45.1%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810E61E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26 (31.7%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B58CA1D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0" w:type="dxa"/>
            <w:shd w:val="clear" w:color="auto" w:fill="auto"/>
            <w:vAlign w:val="center"/>
          </w:tcPr>
          <w:p w14:paraId="784EA3BB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BEC3E08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56 (26.3%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114B7E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157 (73.7%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2E03AFE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0" w:type="dxa"/>
            <w:shd w:val="clear" w:color="auto" w:fill="auto"/>
            <w:vAlign w:val="center"/>
          </w:tcPr>
          <w:p w14:paraId="6F43D17A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7C81FCC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/>
              </w:rPr>
              <w:t>152 (71.4%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378A3DB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1 (28.6%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6330516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95F70" w:rsidRPr="00124E93" w14:paraId="07B717A7" w14:textId="77777777" w:rsidTr="009E538C">
        <w:trPr>
          <w:trHeight w:val="305"/>
        </w:trPr>
        <w:tc>
          <w:tcPr>
            <w:tcW w:w="2293" w:type="dxa"/>
            <w:shd w:val="clear" w:color="auto" w:fill="auto"/>
          </w:tcPr>
          <w:p w14:paraId="0E61206A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LH (</w:t>
            </w:r>
            <w:proofErr w:type="gramStart"/>
            <w:r w:rsidRPr="00124E93">
              <w:rPr>
                <w:rFonts w:ascii="Palatino Linotype" w:hAnsi="Palatino Linotype"/>
                <w:sz w:val="20"/>
                <w:szCs w:val="20"/>
              </w:rPr>
              <w:t>mUI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</w:rPr>
              <w:t>/mL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F254558" w14:textId="77777777" w:rsidR="00095F70" w:rsidRPr="00124E93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5.0 (3.5-7.4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3E21BB6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5.6 (4.3-7.3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44DC751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4.6 (2.7-5.5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6E46318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53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52BA3C13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D9F931F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4.9 (4 - 5.9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DDBED84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5.9 (4.7 - 4.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33D850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914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54FE5C8A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D30EE21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4.8 (4.3 - 5.7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92C3338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4.5 (3.7 - 5.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FB5ACE8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292</w:t>
            </w:r>
          </w:p>
        </w:tc>
      </w:tr>
      <w:tr w:rsidR="00095F70" w:rsidRPr="00E93FDB" w14:paraId="5F634022" w14:textId="77777777" w:rsidTr="009E538C">
        <w:trPr>
          <w:trHeight w:val="302"/>
        </w:trPr>
        <w:tc>
          <w:tcPr>
            <w:tcW w:w="2293" w:type="dxa"/>
            <w:shd w:val="clear" w:color="auto" w:fill="auto"/>
          </w:tcPr>
          <w:p w14:paraId="16130D34" w14:textId="77777777" w:rsidR="00095F70" w:rsidRPr="00E93FDB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sz w:val="20"/>
                <w:szCs w:val="20"/>
              </w:rPr>
              <w:t>FSH (UI/L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3EE4BD2" w14:textId="77777777" w:rsidR="00095F70" w:rsidRPr="00E93FDB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7.4 (5.1-9.4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7DF9F84" w14:textId="77777777" w:rsidR="00095F70" w:rsidRPr="00E93FDB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7.4 (6.3-8.4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8F757E7" w14:textId="77777777" w:rsidR="00095F70" w:rsidRPr="00E93FDB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.6 (5.4-6.9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3F427A9" w14:textId="77777777" w:rsidR="00095F70" w:rsidRPr="00E93FDB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b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85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08A26A12" w14:textId="77777777" w:rsidR="00095F70" w:rsidRPr="00E93FDB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9CBE8B0" w14:textId="77777777" w:rsidR="00095F70" w:rsidRPr="00E93FDB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color w:val="000000"/>
                <w:sz w:val="20"/>
                <w:szCs w:val="20"/>
              </w:rPr>
              <w:t>7.2 (6.4 - 7.8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EAA91F5" w14:textId="77777777" w:rsidR="00095F70" w:rsidRPr="00E93FDB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color w:val="000000"/>
                <w:sz w:val="20"/>
                <w:szCs w:val="20"/>
              </w:rPr>
              <w:t>7.8 (6.8 - 6.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AE6507" w14:textId="77777777" w:rsidR="00095F70" w:rsidRPr="00E93FDB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6D66B580" w14:textId="77777777" w:rsidR="00095F70" w:rsidRPr="00E93FDB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</w:tcPr>
          <w:p w14:paraId="184DE85D" w14:textId="77777777" w:rsidR="00095F70" w:rsidRPr="00E93FDB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sz w:val="20"/>
                <w:szCs w:val="20"/>
              </w:rPr>
              <w:t>7.4 (6.4 -8.0)</w:t>
            </w:r>
          </w:p>
        </w:tc>
        <w:tc>
          <w:tcPr>
            <w:tcW w:w="1429" w:type="dxa"/>
            <w:shd w:val="clear" w:color="auto" w:fill="auto"/>
          </w:tcPr>
          <w:p w14:paraId="7FD7EACF" w14:textId="77777777" w:rsidR="00095F70" w:rsidRPr="00E93FDB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sz w:val="20"/>
                <w:szCs w:val="20"/>
              </w:rPr>
              <w:t>6.6 (5.4– 6.9)</w:t>
            </w:r>
          </w:p>
        </w:tc>
        <w:tc>
          <w:tcPr>
            <w:tcW w:w="845" w:type="dxa"/>
            <w:shd w:val="clear" w:color="auto" w:fill="auto"/>
          </w:tcPr>
          <w:p w14:paraId="1957FBCA" w14:textId="77777777" w:rsidR="00095F70" w:rsidRPr="00E93FDB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E93FDB">
              <w:rPr>
                <w:rFonts w:ascii="Palatino Linotype" w:hAnsi="Palatino Linotype"/>
                <w:sz w:val="20"/>
                <w:szCs w:val="20"/>
              </w:rPr>
              <w:t>0.079</w:t>
            </w:r>
          </w:p>
        </w:tc>
      </w:tr>
      <w:tr w:rsidR="00095F70" w:rsidRPr="00124E93" w14:paraId="44E452A9" w14:textId="77777777" w:rsidTr="009E538C">
        <w:trPr>
          <w:trHeight w:val="303"/>
        </w:trPr>
        <w:tc>
          <w:tcPr>
            <w:tcW w:w="2293" w:type="dxa"/>
            <w:shd w:val="clear" w:color="auto" w:fill="auto"/>
          </w:tcPr>
          <w:p w14:paraId="7DA04AB0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AFC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95E4930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4-11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12A64AC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8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6-9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264D0BB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9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8-10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0A88342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301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5BC03A71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88ED51E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.5 (5 - 9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A92E3ED" w14:textId="77777777" w:rsidR="00095F70" w:rsidRPr="00124E93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9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7.5 - 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3EB086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5006CBB6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FC1E673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6 - 8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CB2A1BE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8.5 (7 - 1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BF3D94E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107</w:t>
            </w:r>
          </w:p>
        </w:tc>
      </w:tr>
      <w:tr w:rsidR="00095F70" w:rsidRPr="00124E93" w14:paraId="522B01EE" w14:textId="77777777" w:rsidTr="009E538C">
        <w:trPr>
          <w:trHeight w:val="303"/>
        </w:trPr>
        <w:tc>
          <w:tcPr>
            <w:tcW w:w="2293" w:type="dxa"/>
            <w:shd w:val="clear" w:color="auto" w:fill="auto"/>
          </w:tcPr>
          <w:p w14:paraId="0644089F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Day of CO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B0B6C76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0 (9-12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04CED9F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0 (9-11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2449EE4" w14:textId="77777777" w:rsidR="00095F70" w:rsidRPr="00124E93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9.5 (9-12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D905829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591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6593021F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3C5484F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10.5 (10 - 11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273F1DD" w14:textId="77777777" w:rsidR="00095F70" w:rsidRPr="00124E93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11 (10 - 1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128C18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3954244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01C2AD5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10 (10 - 11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3A3F816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10 (10 - 1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4711B24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893</w:t>
            </w:r>
          </w:p>
        </w:tc>
      </w:tr>
      <w:tr w:rsidR="00095F70" w:rsidRPr="00124E93" w14:paraId="09F55151" w14:textId="77777777" w:rsidTr="009E538C">
        <w:trPr>
          <w:trHeight w:val="310"/>
        </w:trPr>
        <w:tc>
          <w:tcPr>
            <w:tcW w:w="2293" w:type="dxa"/>
            <w:shd w:val="clear" w:color="auto" w:fill="auto"/>
          </w:tcPr>
          <w:p w14:paraId="56F5D6BC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Total dose of </w:t>
            </w:r>
            <w:proofErr w:type="gramStart"/>
            <w:r w:rsidRPr="00124E93">
              <w:rPr>
                <w:rFonts w:ascii="Palatino Linotype" w:hAnsi="Palatino Linotype"/>
                <w:sz w:val="20"/>
                <w:szCs w:val="20"/>
              </w:rPr>
              <w:t>rFSH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 (UI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03BCAE1" w14:textId="77777777" w:rsidR="00095F70" w:rsidRPr="00124E93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800</w:t>
            </w:r>
          </w:p>
          <w:p w14:paraId="00E2F8C0" w14:textId="77777777" w:rsidR="00095F70" w:rsidRPr="00124E93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(1000-2200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E6D9D84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400</w:t>
            </w:r>
          </w:p>
          <w:p w14:paraId="6E409A88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(1100-1800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F7546FC" w14:textId="77777777" w:rsidR="00095F70" w:rsidRPr="00124E93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200</w:t>
            </w:r>
          </w:p>
          <w:p w14:paraId="1130FF1A" w14:textId="77777777" w:rsidR="00095F70" w:rsidRPr="00124E93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(900-1800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FB73BD9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304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537FBE8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6BD6B47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2000</w:t>
            </w:r>
          </w:p>
          <w:p w14:paraId="0BC97703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(1600 - 2200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AE75700" w14:textId="77777777" w:rsidR="00095F70" w:rsidRPr="00124E93" w:rsidRDefault="00095F70" w:rsidP="009E538C">
            <w:pPr>
              <w:pStyle w:val="TableParagraph"/>
              <w:spacing w:before="0"/>
              <w:ind w:left="133" w:right="8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2200</w:t>
            </w:r>
          </w:p>
          <w:p w14:paraId="28017B96" w14:textId="77777777" w:rsidR="00095F70" w:rsidRPr="00124E93" w:rsidRDefault="00095F70" w:rsidP="009E538C">
            <w:pPr>
              <w:pStyle w:val="TableParagraph"/>
              <w:spacing w:before="0"/>
              <w:ind w:left="133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(1800 - 16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EEE223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6663ED7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B85AE0C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1800</w:t>
            </w:r>
          </w:p>
          <w:p w14:paraId="6272EA6F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(1800 - 2000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D9889A0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1800</w:t>
            </w:r>
          </w:p>
          <w:p w14:paraId="0FE4AF25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(1200 - 200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31FE732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449</w:t>
            </w:r>
          </w:p>
        </w:tc>
      </w:tr>
      <w:tr w:rsidR="00095F70" w:rsidRPr="00124E93" w14:paraId="6C2E1E90" w14:textId="77777777" w:rsidTr="009E538C">
        <w:trPr>
          <w:trHeight w:val="302"/>
        </w:trPr>
        <w:tc>
          <w:tcPr>
            <w:tcW w:w="2293" w:type="dxa"/>
            <w:shd w:val="clear" w:color="auto" w:fill="auto"/>
          </w:tcPr>
          <w:p w14:paraId="233D5656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Follicles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325E6C8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4-9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0132959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6-9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A2618FE" w14:textId="77777777" w:rsidR="00095F70" w:rsidRPr="00124E93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8.5 (5-11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299BB11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461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5EAA3924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35EFC3D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.5 (5 - 7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DFF78B1" w14:textId="77777777" w:rsidR="00095F70" w:rsidRPr="00124E93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6 - 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CC5F18C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10D05A22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41E8EC3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6 - 7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357A276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400579F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94</w:t>
            </w:r>
          </w:p>
        </w:tc>
      </w:tr>
      <w:tr w:rsidR="00095F70" w:rsidRPr="00124E93" w14:paraId="6D7F0CB3" w14:textId="77777777" w:rsidTr="009E538C">
        <w:trPr>
          <w:trHeight w:val="303"/>
        </w:trPr>
        <w:tc>
          <w:tcPr>
            <w:tcW w:w="2293" w:type="dxa"/>
            <w:shd w:val="clear" w:color="auto" w:fill="auto"/>
          </w:tcPr>
          <w:p w14:paraId="4057762B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Oocyt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65D3333" w14:textId="77777777" w:rsidR="00095F70" w:rsidRPr="00124E93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3-8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08214B9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5-9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961FE4F" w14:textId="77777777" w:rsidR="00095F70" w:rsidRPr="00124E93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5-11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F65F557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545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1581DFE0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27662FA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7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2BFD90E" w14:textId="77777777" w:rsidR="00095F70" w:rsidRPr="00124E93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4F6A576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443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55365C43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17E5042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6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5D9A642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9CBE0E3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49</w:t>
            </w:r>
          </w:p>
        </w:tc>
      </w:tr>
      <w:tr w:rsidR="00095F70" w:rsidRPr="00124E93" w14:paraId="40B4913D" w14:textId="77777777" w:rsidTr="009E538C">
        <w:trPr>
          <w:trHeight w:val="303"/>
        </w:trPr>
        <w:tc>
          <w:tcPr>
            <w:tcW w:w="2293" w:type="dxa"/>
            <w:shd w:val="clear" w:color="auto" w:fill="auto"/>
          </w:tcPr>
          <w:p w14:paraId="3E171D9F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MII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7D83A80" w14:textId="77777777" w:rsidR="00095F70" w:rsidRPr="00124E93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4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2-8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D48FCE4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5-7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41AA01A" w14:textId="77777777" w:rsidR="00095F70" w:rsidRPr="00124E93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3-9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C7CE728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613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7EBC979C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41130B6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6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42868551" w14:textId="77777777" w:rsidR="00095F70" w:rsidRPr="00124E93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DB54E0A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6F7FB8C3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1DFF698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5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803F252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A740A1C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68</w:t>
            </w:r>
          </w:p>
        </w:tc>
      </w:tr>
      <w:tr w:rsidR="00095F70" w:rsidRPr="00124E93" w14:paraId="0213EB1E" w14:textId="77777777" w:rsidTr="009E538C">
        <w:trPr>
          <w:trHeight w:val="302"/>
        </w:trPr>
        <w:tc>
          <w:tcPr>
            <w:tcW w:w="2293" w:type="dxa"/>
            <w:shd w:val="clear" w:color="auto" w:fill="auto"/>
          </w:tcPr>
          <w:p w14:paraId="6A34AC6C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Embryos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1C78E38" w14:textId="77777777" w:rsidR="00095F70" w:rsidRPr="00124E93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2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1-4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FA7ABCB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2-5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E768675" w14:textId="77777777" w:rsidR="00095F70" w:rsidRPr="00124E93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2-6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410FCB6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356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7ABBB385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DE2FA9E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2 - 4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7B53845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3 - 2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E3C83BC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5296A6E0" w14:textId="77777777" w:rsidR="00095F70" w:rsidRPr="00124E93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88CC892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2 - 3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BF78A24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2 - 4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27B5FB7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492</w:t>
            </w:r>
          </w:p>
        </w:tc>
      </w:tr>
      <w:tr w:rsidR="00095F70" w:rsidRPr="00124E93" w14:paraId="70B42FCB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512F8622" w14:textId="77777777" w:rsidR="00095F70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Pregnancy rate/cycle </w:t>
            </w:r>
          </w:p>
          <w:p w14:paraId="2739B4F3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(n, %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BDF9CA6" w14:textId="77777777" w:rsidR="00095F70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7/16 </w:t>
            </w:r>
          </w:p>
          <w:p w14:paraId="7C898C5B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(43.8%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3DA693B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14/29</w:t>
            </w:r>
          </w:p>
          <w:p w14:paraId="2D03E51C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(48.3%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9793380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7/21</w:t>
            </w:r>
          </w:p>
          <w:p w14:paraId="09B95E31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(33.3%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75F231E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0.569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07D2FAE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3F07B49" w14:textId="77777777" w:rsidR="00095F70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20/51</w:t>
            </w:r>
          </w:p>
          <w:p w14:paraId="7BB673A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 (39.2%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18019ED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45/127 (35.4%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A6F526B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0.636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BB9AAFD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CE176C4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50/126 (39.7%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096024A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15/52 (28.8%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5E2967D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0.172</w:t>
            </w:r>
          </w:p>
        </w:tc>
      </w:tr>
      <w:tr w:rsidR="00095F70" w:rsidRPr="00124E93" w14:paraId="00F9828C" w14:textId="77777777" w:rsidTr="009E538C">
        <w:trPr>
          <w:trHeight w:val="295"/>
        </w:trPr>
        <w:tc>
          <w:tcPr>
            <w:tcW w:w="14742" w:type="dxa"/>
            <w:gridSpan w:val="13"/>
            <w:shd w:val="clear" w:color="auto" w:fill="F2F2F2" w:themeFill="background1" w:themeFillShade="F2"/>
            <w:vAlign w:val="center"/>
          </w:tcPr>
          <w:p w14:paraId="4B9A7EA6" w14:textId="77777777" w:rsidR="00095F70" w:rsidRPr="00124E93" w:rsidRDefault="00095F70" w:rsidP="009E538C">
            <w:pPr>
              <w:pStyle w:val="TableParagraph"/>
              <w:spacing w:before="0"/>
              <w:ind w:right="170"/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</w:rPr>
              <w:t>Moderate/Severe Endometriosis</w:t>
            </w:r>
          </w:p>
        </w:tc>
      </w:tr>
      <w:tr w:rsidR="00095F70" w:rsidRPr="00124E93" w14:paraId="286C75BE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7F11D8F9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N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ABDB76D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37 (28.2%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B32B647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59 (45.0%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38787ED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35 (26.7%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1766989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--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66BB8FD3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4897070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37 (28.2%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7AB49E8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94 (71.8%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13F4597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0" w:type="dxa"/>
            <w:shd w:val="clear" w:color="auto" w:fill="auto"/>
            <w:vAlign w:val="center"/>
          </w:tcPr>
          <w:p w14:paraId="635D7271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2FC48EC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96 (73.3%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386407A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35 (26.7%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06471C0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--</w:t>
            </w:r>
          </w:p>
        </w:tc>
      </w:tr>
      <w:tr w:rsidR="00095F70" w:rsidRPr="00124E93" w14:paraId="49B1B321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63EDCD32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LH (</w:t>
            </w:r>
            <w:proofErr w:type="gramStart"/>
            <w:r w:rsidRPr="00124E93">
              <w:rPr>
                <w:rFonts w:ascii="Palatino Linotype" w:hAnsi="Palatino Linotype"/>
                <w:sz w:val="20"/>
                <w:szCs w:val="20"/>
              </w:rPr>
              <w:t>mUI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</w:rPr>
              <w:t>/mL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4E5D0DB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8 (3.6-6.1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F8A254B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5 (3.9-5.7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1C58FE1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4 (3.5-6.5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32D784A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726C88A5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8C31302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8 (3.6-6.1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EBD114F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5 (3.9-5.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64DFEE2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973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6937EF41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1E27193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4.6 (4 - 5.6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72BC988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4.4 (3.5 - 6.5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5DF1191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969</w:t>
            </w:r>
          </w:p>
        </w:tc>
      </w:tr>
      <w:tr w:rsidR="00095F70" w:rsidRPr="00124E93" w14:paraId="6E2CCFEF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4131CF75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FSH (UI/L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EF08682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.2 (6.2-8.2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C64FC3F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.3 (6.6-8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92DE09E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1 (4.4-7.6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00EDE2B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356E107B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A7B17FF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.2 (6.2-8.2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F547F42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7 (6.2-7.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7A2D6DA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443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D1934CD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B0B5A84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7.2 (6.6 - 7.8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D9C3CB7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.1 (4.4 - 7.6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DD20C40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058</w:t>
            </w:r>
          </w:p>
        </w:tc>
      </w:tr>
      <w:tr w:rsidR="00095F70" w:rsidRPr="00124E93" w14:paraId="268EBE51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4831F81D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AFC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00846C7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5 (5-9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8901CC2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8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BABF77F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-10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F42A5BE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7ADD455C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5BAC460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5 (5-9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90C4435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A17AF9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382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1BF77482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F3D4EBA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8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E023BEA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3 - 1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6C17412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637</w:t>
            </w:r>
          </w:p>
        </w:tc>
      </w:tr>
      <w:tr w:rsidR="00095F70" w:rsidRPr="00124E93" w14:paraId="368E835C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4D27F2DB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Day of CO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09C95B3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1 (10-11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227BB35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 (10-12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945CF86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.5 (10-11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6371767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92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3A89AE73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EF63822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1 (10-11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6D45FB2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 (10-1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C68065C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699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DC8B0F8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739E0C1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10.5 (10 - 11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2700A9A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10.5 (10 - 1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F53A285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08</w:t>
            </w:r>
          </w:p>
        </w:tc>
      </w:tr>
      <w:tr w:rsidR="00095F70" w:rsidRPr="00124E93" w14:paraId="78321F38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14523F5C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Total dose of </w:t>
            </w:r>
            <w:proofErr w:type="gramStart"/>
            <w:r w:rsidRPr="00124E93">
              <w:rPr>
                <w:rFonts w:ascii="Palatino Linotype" w:hAnsi="Palatino Linotype"/>
                <w:sz w:val="20"/>
                <w:szCs w:val="20"/>
              </w:rPr>
              <w:t>rFSH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 (UI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2556538" w14:textId="77777777" w:rsidR="00095F70" w:rsidRPr="00124E93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000</w:t>
            </w:r>
          </w:p>
          <w:p w14:paraId="1118E30C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600-2200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2CB04B3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800</w:t>
            </w:r>
          </w:p>
          <w:p w14:paraId="4180097D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800-2000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67F8DEAC" w14:textId="77777777" w:rsidR="00095F70" w:rsidRPr="00124E93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000</w:t>
            </w:r>
          </w:p>
          <w:p w14:paraId="51834A4B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300-2200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4C608F9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2C52F740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5E40DF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000</w:t>
            </w:r>
          </w:p>
          <w:p w14:paraId="18F8B405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600-2200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81EDDE3" w14:textId="77777777" w:rsidR="00095F70" w:rsidRPr="00124E93" w:rsidRDefault="00095F70" w:rsidP="009E538C">
            <w:pPr>
              <w:pStyle w:val="TableParagraph"/>
              <w:spacing w:before="0"/>
              <w:ind w:left="133" w:right="89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000</w:t>
            </w:r>
          </w:p>
          <w:p w14:paraId="73331E89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800-20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B275C24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454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000699FD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84E2846" w14:textId="77777777" w:rsidR="00095F70" w:rsidRPr="00124E93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2000</w:t>
            </w:r>
          </w:p>
          <w:p w14:paraId="096BC31A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(1800 - 2000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6286A06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2000</w:t>
            </w:r>
          </w:p>
          <w:p w14:paraId="57782497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(1300 - 220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7209648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986</w:t>
            </w:r>
          </w:p>
        </w:tc>
      </w:tr>
      <w:tr w:rsidR="00095F70" w:rsidRPr="00124E93" w14:paraId="0E16D061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35E4AA18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Follicles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05E3336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8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8DF65F3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7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D56F21F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7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B9356BE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3E739BCD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42CED13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8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A8FD76D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487598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262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5D431F2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88CCFC7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7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D0BEE58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DC372C5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266</w:t>
            </w:r>
          </w:p>
        </w:tc>
      </w:tr>
      <w:tr w:rsidR="00095F70" w:rsidRPr="00124E93" w14:paraId="35333DDA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1C44C06E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Oocyt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496EF5D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7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D698D7C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565D1EB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-7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E331896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494301C4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AA79CCA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>6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5-7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B36AA06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>4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4-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B25B4AB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b/>
                <w:sz w:val="20"/>
                <w:szCs w:val="20"/>
                <w:lang w:val="pt-BR" w:eastAsia="pt-BR"/>
              </w:rPr>
              <w:t>0.048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090F423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3F2D1D6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6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568C09B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3 - 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EB1C72F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674</w:t>
            </w:r>
          </w:p>
        </w:tc>
      </w:tr>
      <w:tr w:rsidR="00095F70" w:rsidRPr="00124E93" w14:paraId="23B4E680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09D89DB4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MII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626BD22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732AAC7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-5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DCE5D92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5 (2-7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0E89C9B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06CCB5BD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664B573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091F9E9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>4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4-5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B2D2028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405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1D37876F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6536C30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5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96A567C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4.5 (2 - 7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F84C635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91</w:t>
            </w:r>
          </w:p>
        </w:tc>
      </w:tr>
      <w:tr w:rsidR="00095F70" w:rsidRPr="00124E93" w14:paraId="25C87A26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6DFB9117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Embryos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6FA2254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2-4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503DDD7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1-3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062351C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3.5 (1-4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29C28E5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216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6BD9BC18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B11DBEF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2-4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72F1301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1-3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3F8C32A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159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963E5C4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0872834C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  <w:proofErr w:type="gramEnd"/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2 - 3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C23AE16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3.5 (1 - 4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FDA53A9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0.71</w:t>
            </w:r>
          </w:p>
        </w:tc>
      </w:tr>
      <w:tr w:rsidR="00095F70" w:rsidRPr="00124E93" w14:paraId="656D42A5" w14:textId="77777777" w:rsidTr="009E538C">
        <w:trPr>
          <w:trHeight w:val="295"/>
        </w:trPr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</w:tcPr>
          <w:p w14:paraId="1702D21C" w14:textId="77777777" w:rsidR="00095F70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 xml:space="preserve">Pregnancy rate/cycle </w:t>
            </w:r>
          </w:p>
          <w:p w14:paraId="62432887" w14:textId="77777777" w:rsidR="00095F70" w:rsidRPr="00124E93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(n, %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76B143" w14:textId="77777777" w:rsidR="00095F70" w:rsidRPr="00124E93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13/35 </w:t>
            </w: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(37.1%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7B3898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16/46</w:t>
            </w:r>
          </w:p>
          <w:p w14:paraId="13371695" w14:textId="77777777" w:rsidR="00095F70" w:rsidRPr="00124E93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(34.8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6A133E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8/31</w:t>
            </w:r>
          </w:p>
          <w:p w14:paraId="57710571" w14:textId="77777777" w:rsidR="00095F70" w:rsidRPr="00124E93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(25.8%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EAAAAD" w14:textId="77777777" w:rsidR="00095F70" w:rsidRPr="00124E93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0.588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A27488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5D5C67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t>13/35</w:t>
            </w:r>
          </w:p>
          <w:p w14:paraId="45AE8A79" w14:textId="77777777" w:rsidR="00095F70" w:rsidRPr="00124E93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(37.1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03207E" w14:textId="77777777" w:rsidR="00095F70" w:rsidRPr="00124E93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 xml:space="preserve">24/77 </w:t>
            </w: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(31.2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026821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sz w:val="20"/>
                <w:szCs w:val="20"/>
              </w:rPr>
              <w:lastRenderedPageBreak/>
              <w:t>0.533</w:t>
            </w:r>
          </w:p>
        </w:tc>
        <w:tc>
          <w:tcPr>
            <w:tcW w:w="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1721C" w14:textId="77777777" w:rsidR="00095F70" w:rsidRPr="00124E93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6377E1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t>29/81</w:t>
            </w:r>
          </w:p>
          <w:p w14:paraId="25FAFF88" w14:textId="77777777" w:rsidR="00095F70" w:rsidRPr="00124E93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(35.8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9C393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8/31</w:t>
            </w:r>
          </w:p>
          <w:p w14:paraId="42409699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(25.8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DE4E43" w14:textId="77777777" w:rsidR="00095F70" w:rsidRPr="00124E93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124E93">
              <w:rPr>
                <w:rFonts w:ascii="Palatino Linotype" w:hAnsi="Palatino Linotype"/>
                <w:color w:val="000000"/>
                <w:sz w:val="20"/>
                <w:szCs w:val="20"/>
              </w:rPr>
              <w:lastRenderedPageBreak/>
              <w:t>0.314</w:t>
            </w:r>
          </w:p>
        </w:tc>
      </w:tr>
    </w:tbl>
    <w:p w14:paraId="08D1E845" w14:textId="77777777" w:rsidR="00095F70" w:rsidRDefault="00095F70" w:rsidP="00095F70">
      <w:pPr>
        <w:rPr>
          <w:rFonts w:ascii="Palatino Linotype" w:hAnsi="Palatino Linotype"/>
          <w:sz w:val="20"/>
          <w:szCs w:val="20"/>
        </w:rPr>
      </w:pPr>
    </w:p>
    <w:p w14:paraId="77C8595C" w14:textId="77777777" w:rsidR="00095F70" w:rsidRDefault="00095F70" w:rsidP="00095F70">
      <w:pPr>
        <w:jc w:val="both"/>
        <w:rPr>
          <w:rFonts w:ascii="Palatino Linotype" w:hAnsi="Palatino Linotype"/>
          <w:sz w:val="20"/>
          <w:szCs w:val="20"/>
        </w:rPr>
      </w:pPr>
      <w:bookmarkStart w:id="0" w:name="_GoBack"/>
    </w:p>
    <w:bookmarkEnd w:id="0"/>
    <w:p w14:paraId="375CB569" w14:textId="77777777" w:rsidR="00095F70" w:rsidRPr="00124E93" w:rsidRDefault="00095F70" w:rsidP="00095F70">
      <w:pPr>
        <w:jc w:val="both"/>
        <w:rPr>
          <w:rFonts w:ascii="Palatino Linotype" w:hAnsi="Palatino Linotype"/>
          <w:sz w:val="18"/>
          <w:szCs w:val="18"/>
        </w:rPr>
      </w:pPr>
      <w:r w:rsidRPr="00124E93">
        <w:rPr>
          <w:rFonts w:ascii="Palatino Linotype" w:hAnsi="Palatino Linotype"/>
          <w:sz w:val="18"/>
          <w:szCs w:val="18"/>
        </w:rPr>
        <w:t xml:space="preserve">*Qualitative variables were presented by absolute and relative frequency and quantitative variables by median and 95% confidence interval. FSH: Follicle Stimulating Hormone; LH: Luteinizing Hormone; AFC: Antral Follicle Count; MII: Metaphase II oocytes. </w:t>
      </w:r>
    </w:p>
    <w:p w14:paraId="2178E086" w14:textId="77777777" w:rsidR="00095F70" w:rsidRPr="00124E93" w:rsidRDefault="00095F70" w:rsidP="00095F70">
      <w:pPr>
        <w:pStyle w:val="Corpodetexto"/>
        <w:ind w:right="11"/>
        <w:rPr>
          <w:rFonts w:ascii="Palatino Linotype" w:hAnsi="Palatino Linotype"/>
          <w:sz w:val="18"/>
          <w:szCs w:val="18"/>
        </w:rPr>
      </w:pPr>
    </w:p>
    <w:p w14:paraId="6408FA51" w14:textId="77777777" w:rsidR="00F73595" w:rsidRPr="00124E93" w:rsidRDefault="00F73595" w:rsidP="00F73595">
      <w:pPr>
        <w:rPr>
          <w:rFonts w:ascii="Palatino Linotype" w:hAnsi="Palatino Linotype"/>
          <w:sz w:val="18"/>
          <w:szCs w:val="18"/>
        </w:rPr>
        <w:sectPr w:rsidR="00F73595" w:rsidRPr="00124E93" w:rsidSect="00124E93">
          <w:pgSz w:w="16850" w:h="11920" w:orient="landscape"/>
          <w:pgMar w:top="1418" w:right="720" w:bottom="1077" w:left="720" w:header="0" w:footer="301" w:gutter="0"/>
          <w:cols w:space="720"/>
        </w:sectPr>
      </w:pPr>
    </w:p>
    <w:p w14:paraId="4021A8D2" w14:textId="6CF70DDB" w:rsidR="00F73595" w:rsidRDefault="00F73595" w:rsidP="00095F70">
      <w:pPr>
        <w:pStyle w:val="Corpodetexto"/>
        <w:ind w:right="11"/>
        <w:rPr>
          <w:rFonts w:ascii="Palatino Linotype" w:hAnsi="Palatino Linotype"/>
          <w:sz w:val="20"/>
          <w:szCs w:val="20"/>
        </w:rPr>
      </w:pPr>
      <w:r w:rsidRPr="00B80AD2">
        <w:rPr>
          <w:rFonts w:ascii="Palatino Linotype" w:hAnsi="Palatino Linotype"/>
          <w:b/>
          <w:sz w:val="20"/>
          <w:szCs w:val="20"/>
        </w:rPr>
        <w:lastRenderedPageBreak/>
        <w:t xml:space="preserve">Supplementary Table </w:t>
      </w:r>
      <w:r>
        <w:rPr>
          <w:rFonts w:ascii="Palatino Linotype" w:hAnsi="Palatino Linotype"/>
          <w:b/>
          <w:sz w:val="20"/>
          <w:szCs w:val="20"/>
        </w:rPr>
        <w:t>3</w:t>
      </w:r>
      <w:r w:rsidRPr="00B80AD2">
        <w:rPr>
          <w:rFonts w:ascii="Palatino Linotype" w:hAnsi="Palatino Linotype"/>
          <w:b/>
          <w:sz w:val="20"/>
          <w:szCs w:val="20"/>
        </w:rPr>
        <w:t>.</w:t>
      </w:r>
      <w:r w:rsidRPr="00B80AD2">
        <w:rPr>
          <w:rFonts w:ascii="Palatino Linotype" w:hAnsi="Palatino Linotype"/>
          <w:sz w:val="20"/>
          <w:szCs w:val="20"/>
        </w:rPr>
        <w:t xml:space="preserve"> Characteristics of women with endometriosis according to the stage of the disease and regarding the genetic models of the </w:t>
      </w:r>
      <w:proofErr w:type="gramStart"/>
      <w:r w:rsidRPr="00B80AD2">
        <w:rPr>
          <w:rFonts w:ascii="Palatino Linotype" w:hAnsi="Palatino Linotype"/>
          <w:i/>
          <w:sz w:val="20"/>
          <w:szCs w:val="20"/>
        </w:rPr>
        <w:t>FSHR:</w:t>
      </w:r>
      <w:proofErr w:type="gramEnd"/>
      <w:r w:rsidRPr="00B80AD2">
        <w:rPr>
          <w:rFonts w:ascii="Palatino Linotype" w:hAnsi="Palatino Linotype"/>
          <w:sz w:val="20"/>
          <w:szCs w:val="20"/>
        </w:rPr>
        <w:t xml:space="preserve">c.2039G&gt;A variant. </w:t>
      </w:r>
    </w:p>
    <w:tbl>
      <w:tblPr>
        <w:tblStyle w:val="TableNormal"/>
        <w:tblpPr w:leftFromText="141" w:rightFromText="141" w:vertAnchor="text" w:horzAnchor="margin" w:tblpY="238"/>
        <w:tblW w:w="14742" w:type="dxa"/>
        <w:tblLayout w:type="fixed"/>
        <w:tblLook w:val="01E0" w:firstRow="1" w:lastRow="1" w:firstColumn="1" w:lastColumn="1" w:noHBand="0" w:noVBand="0"/>
      </w:tblPr>
      <w:tblGrid>
        <w:gridCol w:w="2293"/>
        <w:gridCol w:w="1347"/>
        <w:gridCol w:w="1482"/>
        <w:gridCol w:w="1483"/>
        <w:gridCol w:w="674"/>
        <w:gridCol w:w="30"/>
        <w:gridCol w:w="1458"/>
        <w:gridCol w:w="1348"/>
        <w:gridCol w:w="810"/>
        <w:gridCol w:w="60"/>
        <w:gridCol w:w="1483"/>
        <w:gridCol w:w="1429"/>
        <w:gridCol w:w="845"/>
      </w:tblGrid>
      <w:tr w:rsidR="00095F70" w:rsidRPr="004B4FD9" w14:paraId="60D780F9" w14:textId="77777777" w:rsidTr="009E538C">
        <w:trPr>
          <w:trHeight w:val="307"/>
        </w:trPr>
        <w:tc>
          <w:tcPr>
            <w:tcW w:w="22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D82117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Variables*</w:t>
            </w:r>
          </w:p>
        </w:tc>
        <w:tc>
          <w:tcPr>
            <w:tcW w:w="12449" w:type="dxa"/>
            <w:gridSpan w:val="1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A673E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 xml:space="preserve">Genetic Model of the </w:t>
            </w:r>
            <w:proofErr w:type="gramStart"/>
            <w:r w:rsidRPr="004B4FD9">
              <w:rPr>
                <w:rFonts w:ascii="Palatino Linotype" w:hAnsi="Palatino Linotype"/>
                <w:b/>
                <w:i/>
                <w:sz w:val="20"/>
                <w:szCs w:val="20"/>
              </w:rPr>
              <w:t>FSHR:</w:t>
            </w:r>
            <w:proofErr w:type="gramEnd"/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c.2039G&gt;A (rs6166:C&gt;T, p.Ser680Asn)</w:t>
            </w:r>
          </w:p>
        </w:tc>
      </w:tr>
      <w:tr w:rsidR="00095F70" w:rsidRPr="004B4FD9" w14:paraId="189AF1CD" w14:textId="77777777" w:rsidTr="009E538C">
        <w:trPr>
          <w:trHeight w:val="307"/>
        </w:trPr>
        <w:tc>
          <w:tcPr>
            <w:tcW w:w="2293" w:type="dxa"/>
            <w:vMerge/>
            <w:shd w:val="clear" w:color="auto" w:fill="auto"/>
          </w:tcPr>
          <w:p w14:paraId="467BCD4A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986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F5AE4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Additive</w:t>
            </w:r>
          </w:p>
        </w:tc>
        <w:tc>
          <w:tcPr>
            <w:tcW w:w="30" w:type="dxa"/>
            <w:tcBorders>
              <w:top w:val="single" w:sz="4" w:space="0" w:color="auto"/>
            </w:tcBorders>
            <w:shd w:val="clear" w:color="auto" w:fill="auto"/>
          </w:tcPr>
          <w:p w14:paraId="2ECE897D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61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7D3DC7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Dominant</w:t>
            </w:r>
          </w:p>
        </w:tc>
        <w:tc>
          <w:tcPr>
            <w:tcW w:w="60" w:type="dxa"/>
            <w:tcBorders>
              <w:top w:val="single" w:sz="4" w:space="0" w:color="auto"/>
            </w:tcBorders>
            <w:shd w:val="clear" w:color="auto" w:fill="auto"/>
          </w:tcPr>
          <w:p w14:paraId="13B7CC12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75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1C7AAD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Recessive</w:t>
            </w:r>
          </w:p>
        </w:tc>
      </w:tr>
      <w:tr w:rsidR="00095F70" w:rsidRPr="004B4FD9" w14:paraId="14604D86" w14:textId="77777777" w:rsidTr="009E538C">
        <w:trPr>
          <w:trHeight w:val="307"/>
        </w:trPr>
        <w:tc>
          <w:tcPr>
            <w:tcW w:w="22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3B0CBC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431CE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GG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D79DCD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GA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CDA5F4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AA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644B5F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auto"/>
          </w:tcPr>
          <w:p w14:paraId="11AC4B2A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CC40F5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GG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4C168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GA+AA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C9AC9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</w:p>
        </w:tc>
        <w:tc>
          <w:tcPr>
            <w:tcW w:w="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AC8FE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6D860D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GG+GA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BC6908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AA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</w:tcPr>
          <w:p w14:paraId="3216163F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p</w:t>
            </w:r>
          </w:p>
        </w:tc>
      </w:tr>
      <w:tr w:rsidR="00095F70" w:rsidRPr="004B4FD9" w14:paraId="617F71EA" w14:textId="77777777" w:rsidTr="009E538C">
        <w:trPr>
          <w:trHeight w:val="307"/>
        </w:trPr>
        <w:tc>
          <w:tcPr>
            <w:tcW w:w="14742" w:type="dxa"/>
            <w:gridSpan w:val="13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D8AD0F7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Minimal/Mild Endometriosis</w:t>
            </w:r>
          </w:p>
        </w:tc>
      </w:tr>
      <w:tr w:rsidR="00095F70" w:rsidRPr="004B4FD9" w14:paraId="124E4A31" w14:textId="77777777" w:rsidTr="009E538C">
        <w:trPr>
          <w:trHeight w:val="307"/>
        </w:trPr>
        <w:tc>
          <w:tcPr>
            <w:tcW w:w="2293" w:type="dxa"/>
            <w:shd w:val="clear" w:color="auto" w:fill="auto"/>
          </w:tcPr>
          <w:p w14:paraId="71420435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N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CA85C2B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27 (32.9%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1E49B4A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41 (50.0%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A262C2B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14 (17.1%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5792FA3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--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652534AA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F623D4A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27 (32.9%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6D6306D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55 (67.1%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20C98B1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0" w:type="dxa"/>
            <w:shd w:val="clear" w:color="auto" w:fill="auto"/>
            <w:vAlign w:val="center"/>
          </w:tcPr>
          <w:p w14:paraId="684AA8FF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34231A8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68 (82.9%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D77A689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14 (17.1%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223CD1EE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95F70" w:rsidRPr="004B4FD9" w14:paraId="1E6E2733" w14:textId="77777777" w:rsidTr="009E538C">
        <w:trPr>
          <w:trHeight w:val="305"/>
        </w:trPr>
        <w:tc>
          <w:tcPr>
            <w:tcW w:w="2293" w:type="dxa"/>
            <w:shd w:val="clear" w:color="auto" w:fill="auto"/>
          </w:tcPr>
          <w:p w14:paraId="6080EC27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LH (</w:t>
            </w:r>
            <w:proofErr w:type="gramStart"/>
            <w:r w:rsidRPr="004B4FD9">
              <w:rPr>
                <w:rFonts w:ascii="Palatino Linotype" w:hAnsi="Palatino Linotype"/>
                <w:sz w:val="20"/>
                <w:szCs w:val="20"/>
              </w:rPr>
              <w:t>mUI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</w:rPr>
              <w:t>/mL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CF07067" w14:textId="77777777" w:rsidR="00095F70" w:rsidRPr="004B4FD9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4.6 (2.7-5.5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F151043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5.4 (4.3-6.7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61DA2F3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5.1 (3.9-7.9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A00F820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29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723BD823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CDFA1DC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6 (2.7-5.5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A516B63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.3 (4.6-6.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916F30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  <w:lang w:val="pt-BR" w:eastAsia="pt-BR"/>
              </w:rPr>
              <w:t>0.045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36633D16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182B34C2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.3 - 5.7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4C93C00E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5.1 (3.9 - 7.9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B3BC129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393</w:t>
            </w:r>
          </w:p>
        </w:tc>
      </w:tr>
      <w:tr w:rsidR="00095F70" w:rsidRPr="004B4FD9" w14:paraId="32CC9198" w14:textId="77777777" w:rsidTr="009E538C">
        <w:trPr>
          <w:trHeight w:val="302"/>
        </w:trPr>
        <w:tc>
          <w:tcPr>
            <w:tcW w:w="2293" w:type="dxa"/>
            <w:shd w:val="clear" w:color="auto" w:fill="auto"/>
          </w:tcPr>
          <w:p w14:paraId="02E29930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FSH (UI/L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A1B68C1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.6 (5.4-6.9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88E954D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7.6 (6.3-8.4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10265A5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.6 (4.2-9.4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4022709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52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21A051AC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E69FF50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6 (5.4-6.9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3747302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.4 (6.3-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56CF07E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40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3F52C04E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64A84275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.9 (6.3 - 7.4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60A5F58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.6 (4.2 - 9.4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6F86877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475</w:t>
            </w:r>
          </w:p>
        </w:tc>
      </w:tr>
      <w:tr w:rsidR="00095F70" w:rsidRPr="004B4FD9" w14:paraId="62EA80D1" w14:textId="77777777" w:rsidTr="009E538C">
        <w:trPr>
          <w:trHeight w:val="303"/>
        </w:trPr>
        <w:tc>
          <w:tcPr>
            <w:tcW w:w="2293" w:type="dxa"/>
            <w:shd w:val="clear" w:color="auto" w:fill="auto"/>
          </w:tcPr>
          <w:p w14:paraId="6CFA5181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AFC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A15A12C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9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8-10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AD4F0A0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8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 xml:space="preserve"> (6-10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61FE339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4-11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05CC4EB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86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71FB4296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F365ED1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8-10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73E0482C" w14:textId="77777777" w:rsidR="00095F70" w:rsidRPr="004B4FD9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6-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E3DAE6D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218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1F5981C3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7D3DA8D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8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8 - 10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5741C5B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1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2708D52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04</w:t>
            </w:r>
          </w:p>
        </w:tc>
      </w:tr>
      <w:tr w:rsidR="00095F70" w:rsidRPr="004B4FD9" w14:paraId="77061089" w14:textId="77777777" w:rsidTr="009E538C">
        <w:trPr>
          <w:trHeight w:val="303"/>
        </w:trPr>
        <w:tc>
          <w:tcPr>
            <w:tcW w:w="2293" w:type="dxa"/>
            <w:shd w:val="clear" w:color="auto" w:fill="auto"/>
          </w:tcPr>
          <w:p w14:paraId="595CBFB2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Day of CO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632ED79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0 (9-12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ACD24AD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10 (9-11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2B050C5E" w14:textId="77777777" w:rsidR="00095F70" w:rsidRPr="004B4FD9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0.5 (9-13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BB82DDD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299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63C46E92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1D2B77A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 (9-12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BD56E08" w14:textId="77777777" w:rsidR="00095F70" w:rsidRPr="004B4FD9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 (10-1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5EAF0EB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621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12920D4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1DD622F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10 (9 - 11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50C7C38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10.5 (9 - 13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B062D56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22</w:t>
            </w:r>
          </w:p>
        </w:tc>
      </w:tr>
      <w:tr w:rsidR="00095F70" w:rsidRPr="004B4FD9" w14:paraId="657414C1" w14:textId="77777777" w:rsidTr="009E538C">
        <w:trPr>
          <w:trHeight w:val="310"/>
        </w:trPr>
        <w:tc>
          <w:tcPr>
            <w:tcW w:w="2293" w:type="dxa"/>
            <w:shd w:val="clear" w:color="auto" w:fill="auto"/>
          </w:tcPr>
          <w:p w14:paraId="3EB53EDF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Total dose of </w:t>
            </w:r>
            <w:proofErr w:type="gramStart"/>
            <w:r w:rsidRPr="004B4FD9">
              <w:rPr>
                <w:rFonts w:ascii="Palatino Linotype" w:hAnsi="Palatino Linotype"/>
                <w:sz w:val="20"/>
                <w:szCs w:val="20"/>
              </w:rPr>
              <w:t>rFSH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 (UI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A39C874" w14:textId="77777777" w:rsidR="00095F70" w:rsidRPr="004B4FD9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200</w:t>
            </w:r>
          </w:p>
          <w:p w14:paraId="25CBE302" w14:textId="77777777" w:rsidR="00095F70" w:rsidRPr="004B4FD9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(1000-1800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19D0878A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400</w:t>
            </w:r>
          </w:p>
          <w:p w14:paraId="6FEC7B5E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(1100-1800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5E45B4DD" w14:textId="77777777" w:rsidR="00095F70" w:rsidRPr="004B4FD9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1900</w:t>
            </w:r>
          </w:p>
          <w:p w14:paraId="33387BE5" w14:textId="77777777" w:rsidR="00095F70" w:rsidRPr="004B4FD9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(1300-2400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8F5D277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04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2997E3A4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304DE33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200</w:t>
            </w:r>
          </w:p>
          <w:p w14:paraId="2CCD1947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000-1800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34F8EF6" w14:textId="77777777" w:rsidR="00095F70" w:rsidRPr="004B4FD9" w:rsidRDefault="00095F70" w:rsidP="009E538C">
            <w:pPr>
              <w:pStyle w:val="TableParagraph"/>
              <w:spacing w:before="0"/>
              <w:ind w:left="133" w:right="89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700</w:t>
            </w:r>
          </w:p>
          <w:p w14:paraId="2E2C48DD" w14:textId="77777777" w:rsidR="00095F70" w:rsidRPr="004B4FD9" w:rsidRDefault="00095F70" w:rsidP="009E538C">
            <w:pPr>
              <w:pStyle w:val="TableParagraph"/>
              <w:spacing w:before="0"/>
              <w:ind w:left="133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300-18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3F4036C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237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3344ED3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8C0F9F3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1300</w:t>
            </w:r>
          </w:p>
          <w:p w14:paraId="5E41BE82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(1100 - 1800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B367C43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1900</w:t>
            </w:r>
          </w:p>
          <w:p w14:paraId="1449D38F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(1300 - 240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F45D7C8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color w:val="000000"/>
                <w:sz w:val="20"/>
                <w:szCs w:val="20"/>
                <w:lang w:val="pt-BR" w:eastAsia="pt-BR"/>
              </w:rPr>
              <w:t>0.040</w:t>
            </w:r>
          </w:p>
        </w:tc>
      </w:tr>
      <w:tr w:rsidR="00095F70" w:rsidRPr="004B4FD9" w14:paraId="2FDEBDDC" w14:textId="77777777" w:rsidTr="009E538C">
        <w:trPr>
          <w:trHeight w:val="302"/>
        </w:trPr>
        <w:tc>
          <w:tcPr>
            <w:tcW w:w="2293" w:type="dxa"/>
            <w:shd w:val="clear" w:color="auto" w:fill="auto"/>
          </w:tcPr>
          <w:p w14:paraId="314D2F1E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Follicles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7915672A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8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5-12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523AB39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7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6-9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46C7204" w14:textId="77777777" w:rsidR="00095F70" w:rsidRPr="004B4FD9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3-9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F5EC1CB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274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013D6762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2BB3DDE4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8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12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2E542BA7" w14:textId="77777777" w:rsidR="00095F70" w:rsidRPr="004B4FD9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6-9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E1B7102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373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DCB38ED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68539A10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7.5 (6 - 9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A4A39F7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3 - 9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C9EB6FC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122</w:t>
            </w:r>
          </w:p>
        </w:tc>
      </w:tr>
      <w:tr w:rsidR="00095F70" w:rsidRPr="004B4FD9" w14:paraId="06FEDA50" w14:textId="77777777" w:rsidTr="009E538C">
        <w:trPr>
          <w:trHeight w:val="303"/>
        </w:trPr>
        <w:tc>
          <w:tcPr>
            <w:tcW w:w="2293" w:type="dxa"/>
            <w:shd w:val="clear" w:color="auto" w:fill="auto"/>
          </w:tcPr>
          <w:p w14:paraId="0F26725F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Oocyt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0FE6AFF" w14:textId="77777777" w:rsidR="00095F70" w:rsidRPr="004B4FD9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4-12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B5B933A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7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5-9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32BE2B4" w14:textId="77777777" w:rsidR="00095F70" w:rsidRPr="004B4FD9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5.5 (2-8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5A4C393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321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6CEF8A02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C8E63FD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12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D9EC517" w14:textId="77777777" w:rsidR="00095F70" w:rsidRPr="004B4FD9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EFBD794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660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6E8A0288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F901D55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6 - 8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16C21E5F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5.5 (2 - 8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013E9D8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133</w:t>
            </w:r>
          </w:p>
        </w:tc>
      </w:tr>
      <w:tr w:rsidR="00095F70" w:rsidRPr="004B4FD9" w14:paraId="51696F75" w14:textId="77777777" w:rsidTr="009E538C">
        <w:trPr>
          <w:trHeight w:val="303"/>
        </w:trPr>
        <w:tc>
          <w:tcPr>
            <w:tcW w:w="2293" w:type="dxa"/>
            <w:shd w:val="clear" w:color="auto" w:fill="auto"/>
          </w:tcPr>
          <w:p w14:paraId="7A09F68A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MII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6B441746" w14:textId="77777777" w:rsidR="00095F70" w:rsidRPr="004B4FD9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3-9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E3DBE1C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5.5 (5-7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1B2FE62" w14:textId="77777777" w:rsidR="00095F70" w:rsidRPr="004B4FD9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4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2-8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AD5B0A6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443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12E688E1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11DD889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-9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108CD78" w14:textId="77777777" w:rsidR="00095F70" w:rsidRPr="004B4FD9" w:rsidRDefault="00095F70" w:rsidP="009E538C">
            <w:pPr>
              <w:pStyle w:val="TableParagraph"/>
              <w:spacing w:before="0"/>
              <w:ind w:left="132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7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9BF5C4C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430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2D449212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AA49ACD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7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7D37147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2 - 8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5ADA395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233</w:t>
            </w:r>
          </w:p>
        </w:tc>
      </w:tr>
      <w:tr w:rsidR="00095F70" w:rsidRPr="004B4FD9" w14:paraId="3CF0761E" w14:textId="77777777" w:rsidTr="009E538C">
        <w:trPr>
          <w:trHeight w:val="302"/>
        </w:trPr>
        <w:tc>
          <w:tcPr>
            <w:tcW w:w="2293" w:type="dxa"/>
            <w:shd w:val="clear" w:color="auto" w:fill="auto"/>
          </w:tcPr>
          <w:p w14:paraId="54E5BDA9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Embryos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CA9D44A" w14:textId="77777777" w:rsidR="00095F70" w:rsidRPr="004B4FD9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2-6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A41D0D4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2-5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9F54CD3" w14:textId="77777777" w:rsidR="00095F70" w:rsidRPr="004B4FD9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 xml:space="preserve"> (1-4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2912580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728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25587A17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E508EFC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2-6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38A3018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2-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763B453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652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709C969" w14:textId="77777777" w:rsidR="00095F70" w:rsidRPr="004B4FD9" w:rsidRDefault="00095F70" w:rsidP="009E538C">
            <w:pPr>
              <w:pStyle w:val="TableParagraph"/>
              <w:spacing w:before="0"/>
              <w:ind w:left="89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D80CB9D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2 - 4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1101349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1 - 4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0C0BBC6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449</w:t>
            </w:r>
          </w:p>
        </w:tc>
      </w:tr>
      <w:tr w:rsidR="00095F70" w:rsidRPr="004B4FD9" w14:paraId="3D35D251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6FF038E8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Pregnancy rate/cycle </w:t>
            </w:r>
          </w:p>
          <w:p w14:paraId="6DC41E94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(n, %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7D60F2D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8/21</w:t>
            </w:r>
          </w:p>
          <w:p w14:paraId="0A10EB1F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(38.0%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618B976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14/33</w:t>
            </w:r>
          </w:p>
          <w:p w14:paraId="3D8FBC5C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(42.4%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E39DCC1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6/12</w:t>
            </w:r>
          </w:p>
          <w:p w14:paraId="1CD6AEF5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(50.0%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302B47C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0.801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49D2DDD3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994CD55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8/21 (38.1%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C95FC04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20/45 (44.4%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0F1D987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0.627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1932F31A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2A4E4DE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22/54</w:t>
            </w:r>
          </w:p>
          <w:p w14:paraId="1AECE9E0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(40.7%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DD4E5F5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/12</w:t>
            </w:r>
          </w:p>
          <w:p w14:paraId="3B86A898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(50.0%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7FE98B9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0.792</w:t>
            </w:r>
          </w:p>
        </w:tc>
      </w:tr>
      <w:tr w:rsidR="00095F70" w:rsidRPr="004B4FD9" w14:paraId="1E9AF4B1" w14:textId="77777777" w:rsidTr="009E538C">
        <w:trPr>
          <w:trHeight w:val="295"/>
        </w:trPr>
        <w:tc>
          <w:tcPr>
            <w:tcW w:w="14742" w:type="dxa"/>
            <w:gridSpan w:val="13"/>
            <w:shd w:val="clear" w:color="auto" w:fill="F2F2F2" w:themeFill="background1" w:themeFillShade="F2"/>
            <w:vAlign w:val="center"/>
          </w:tcPr>
          <w:p w14:paraId="54D2307C" w14:textId="77777777" w:rsidR="00095F70" w:rsidRPr="004B4FD9" w:rsidRDefault="00095F70" w:rsidP="009E538C">
            <w:pPr>
              <w:pStyle w:val="TableParagraph"/>
              <w:spacing w:before="0"/>
              <w:ind w:right="170"/>
              <w:jc w:val="left"/>
              <w:rPr>
                <w:rFonts w:ascii="Palatino Linotype" w:hAnsi="Palatino Linotype"/>
                <w:b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</w:rPr>
              <w:t>Moderate/Severe Endometriosis</w:t>
            </w:r>
          </w:p>
        </w:tc>
      </w:tr>
      <w:tr w:rsidR="00095F70" w:rsidRPr="004B4FD9" w14:paraId="39E23437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39A9F681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N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8628249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46 (35.1%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62D190B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57 (43.5%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B266B67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28 (21.4%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BF30EEE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0" w:type="dxa"/>
            <w:shd w:val="clear" w:color="auto" w:fill="auto"/>
            <w:vAlign w:val="center"/>
          </w:tcPr>
          <w:p w14:paraId="1690A95D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6BE13A6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46 (35.1%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504B05C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85 (64.9%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FEE5FDD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60" w:type="dxa"/>
            <w:shd w:val="clear" w:color="auto" w:fill="auto"/>
            <w:vAlign w:val="center"/>
          </w:tcPr>
          <w:p w14:paraId="16E05BBB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82BE27C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103 (78.6%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069C88D1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28 (21.4%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E395E44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</w:p>
        </w:tc>
      </w:tr>
      <w:tr w:rsidR="00095F70" w:rsidRPr="004B4FD9" w14:paraId="11F26989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35F9EFD5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LH (</w:t>
            </w:r>
            <w:proofErr w:type="gramStart"/>
            <w:r w:rsidRPr="004B4FD9">
              <w:rPr>
                <w:rFonts w:ascii="Palatino Linotype" w:hAnsi="Palatino Linotype"/>
                <w:sz w:val="20"/>
                <w:szCs w:val="20"/>
              </w:rPr>
              <w:t>mUI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</w:rPr>
              <w:t>/mL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0728DA7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8 (3.8-6.5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5B12040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3 (3.8-5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072F1643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.2 (3.6-6.5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475C81B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258A7D64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CF9270A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8 (3.8-6.5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D5B8FF0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.5 (4-5.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CADB3D8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548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7ED92E25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6CCC48FC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4.5 (3.9 - 5.2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7418DC03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5.2 (3.6 - 6.5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8BD51A7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785</w:t>
            </w:r>
          </w:p>
        </w:tc>
      </w:tr>
      <w:tr w:rsidR="00095F70" w:rsidRPr="004B4FD9" w14:paraId="3470ABF0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1BC7559C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FSH (UI/L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492BF4EC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2 (4.5-7.6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365FE4DE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.3 (6.6-7.8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7DBD80A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.5 (6.2-8.5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7FBC4BB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40B7369D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4FB70877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2 (4.5-7.6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BCC987E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.3 (6.7-7.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02FCC1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078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14A74FEF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71B232CD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.8 (6.2 - 7.6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C53DE67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7.5 (6.2 - 8.5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887FFE5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323</w:t>
            </w:r>
          </w:p>
        </w:tc>
      </w:tr>
      <w:tr w:rsidR="00095F70" w:rsidRPr="004B4FD9" w14:paraId="07C3F7A3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6180F56B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AFC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B5404E8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9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14CF57F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8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072F257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.5 (5-11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4C7A7FB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578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1A8420C0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59E9340C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9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627EA971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0374246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655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52F63253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9F56B26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8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71C7834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.5 (5 - 1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A3C5634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488</w:t>
            </w:r>
          </w:p>
        </w:tc>
      </w:tr>
      <w:tr w:rsidR="00095F70" w:rsidRPr="004B4FD9" w14:paraId="6F88DCCB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03FFED87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Day of CO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0C480832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.5 (10-11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426F29D3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1 (10-12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DA45E51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 (10-11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5C31B05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08F0879B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0E8EF14B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.5 (10-11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CCB95A0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0.5 (10-11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937EAA0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715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0130CB41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7F228E5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11 (10 - 11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017C072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10 (10 - 11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A3E9FE5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415</w:t>
            </w:r>
          </w:p>
        </w:tc>
      </w:tr>
      <w:tr w:rsidR="00095F70" w:rsidRPr="004B4FD9" w14:paraId="258F1FCD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708B5852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Total dose of </w:t>
            </w:r>
            <w:proofErr w:type="gramStart"/>
            <w:r w:rsidRPr="004B4FD9">
              <w:rPr>
                <w:rFonts w:ascii="Palatino Linotype" w:hAnsi="Palatino Linotype"/>
                <w:sz w:val="20"/>
                <w:szCs w:val="20"/>
              </w:rPr>
              <w:t>rFSH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 (UI)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2CC8364E" w14:textId="77777777" w:rsidR="00095F70" w:rsidRPr="004B4FD9" w:rsidRDefault="00095F70" w:rsidP="009E538C">
            <w:pPr>
              <w:pStyle w:val="TableParagraph"/>
              <w:spacing w:before="0"/>
              <w:ind w:left="94" w:right="121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000</w:t>
            </w:r>
          </w:p>
          <w:p w14:paraId="17D81333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800-2000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7653C3B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1800</w:t>
            </w:r>
          </w:p>
          <w:p w14:paraId="61C47FD2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600-2200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4A6873B4" w14:textId="77777777" w:rsidR="00095F70" w:rsidRPr="004B4FD9" w:rsidRDefault="00095F70" w:rsidP="009E538C">
            <w:pPr>
              <w:pStyle w:val="TableParagraph"/>
              <w:spacing w:before="0"/>
              <w:ind w:left="122" w:right="106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000</w:t>
            </w:r>
          </w:p>
          <w:p w14:paraId="242BA71F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600-2200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9B704DD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3D425965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356C39A1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000</w:t>
            </w:r>
          </w:p>
          <w:p w14:paraId="13EBA956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800-2000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2CC0588" w14:textId="77777777" w:rsidR="00095F70" w:rsidRPr="004B4FD9" w:rsidRDefault="00095F70" w:rsidP="009E538C">
            <w:pPr>
              <w:pStyle w:val="TableParagraph"/>
              <w:spacing w:before="0"/>
              <w:ind w:left="133" w:right="89"/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000</w:t>
            </w:r>
          </w:p>
          <w:p w14:paraId="77FD2292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(1800-2000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243805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val="pt-BR" w:eastAsia="pt-BR"/>
              </w:rPr>
              <w:t>0.859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1985F0C2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42720D41" w14:textId="77777777" w:rsidR="00095F70" w:rsidRPr="004B4FD9" w:rsidRDefault="00095F70" w:rsidP="009E538C">
            <w:pPr>
              <w:pStyle w:val="TableParagraph"/>
              <w:spacing w:before="0"/>
              <w:ind w:left="92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2000</w:t>
            </w:r>
          </w:p>
          <w:p w14:paraId="2C735B18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(1800 - 2000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607A7172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2000</w:t>
            </w:r>
          </w:p>
          <w:p w14:paraId="545F186D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(1600 - 220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F38EAA8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694</w:t>
            </w:r>
          </w:p>
        </w:tc>
      </w:tr>
      <w:tr w:rsidR="00095F70" w:rsidRPr="004B4FD9" w14:paraId="1BF62B1C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7EC3BD1B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Follicles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63AB982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-6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5EB7E15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8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650948A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7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10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4C5F52B7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0.029</w:t>
            </w:r>
            <w:r w:rsidRPr="004B4FD9">
              <w:rPr>
                <w:rFonts w:ascii="Palatino Linotype" w:hAnsi="Palatino Linotype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7FF5157C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8464289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3-6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3A7371CA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8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9E11B23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color w:val="000000"/>
                <w:sz w:val="20"/>
                <w:szCs w:val="20"/>
                <w:lang w:val="pt-BR" w:eastAsia="pt-BR"/>
              </w:rPr>
              <w:t>0.010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4BDAF5DD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2A170B8F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6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5123327B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7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10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E54881A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122</w:t>
            </w:r>
          </w:p>
        </w:tc>
      </w:tr>
      <w:tr w:rsidR="00095F70" w:rsidRPr="004B4FD9" w14:paraId="5E917623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4DE08698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Oocytes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3998629D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2-6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60C025E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35C3A81D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5-9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E1543D1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0.029</w:t>
            </w:r>
            <w:r w:rsidRPr="004B4FD9">
              <w:rPr>
                <w:rFonts w:ascii="Palatino Linotype" w:hAnsi="Palatino Linotype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00D77642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64E06078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>4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2-6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0EE1D907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4FA309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sz w:val="20"/>
                <w:szCs w:val="20"/>
                <w:lang w:val="pt-BR" w:eastAsia="pt-BR"/>
              </w:rPr>
              <w:t>0.028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4F2E3A4E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B7F985B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5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904A29E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6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5 - 9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1DF4CC9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b/>
                <w:color w:val="000000"/>
                <w:sz w:val="20"/>
                <w:szCs w:val="20"/>
              </w:rPr>
              <w:t>0.026</w:t>
            </w:r>
          </w:p>
        </w:tc>
      </w:tr>
      <w:tr w:rsidR="00095F70" w:rsidRPr="004B4FD9" w14:paraId="7D652BF4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0D6E029F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MII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50674270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4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2-5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46C90C4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73FA6D04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9352D09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380D9267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7BB654FA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>4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2-5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1CE6F9AD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4-6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64052941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054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350C806D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3BA798F5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4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5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27A3D429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5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4 - 6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30EE49D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248</w:t>
            </w:r>
          </w:p>
        </w:tc>
      </w:tr>
      <w:tr w:rsidR="00095F70" w:rsidRPr="004B4FD9" w14:paraId="128A03F6" w14:textId="77777777" w:rsidTr="009E538C">
        <w:trPr>
          <w:trHeight w:val="295"/>
        </w:trPr>
        <w:tc>
          <w:tcPr>
            <w:tcW w:w="2293" w:type="dxa"/>
            <w:shd w:val="clear" w:color="auto" w:fill="auto"/>
          </w:tcPr>
          <w:p w14:paraId="2D543670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Embryos </w:t>
            </w:r>
          </w:p>
        </w:tc>
        <w:tc>
          <w:tcPr>
            <w:tcW w:w="1347" w:type="dxa"/>
            <w:shd w:val="clear" w:color="auto" w:fill="auto"/>
            <w:vAlign w:val="center"/>
          </w:tcPr>
          <w:p w14:paraId="12B937D7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1-4)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669FDBB7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2-4)</w:t>
            </w:r>
          </w:p>
        </w:tc>
        <w:tc>
          <w:tcPr>
            <w:tcW w:w="1483" w:type="dxa"/>
            <w:shd w:val="clear" w:color="auto" w:fill="auto"/>
            <w:vAlign w:val="center"/>
          </w:tcPr>
          <w:p w14:paraId="1DBCE68E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  <w:lang w:eastAsia="pt-BR"/>
              </w:rPr>
              <w:t xml:space="preserve"> (2-4)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72E59EB7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30" w:type="dxa"/>
            <w:shd w:val="clear" w:color="auto" w:fill="auto"/>
            <w:vAlign w:val="center"/>
          </w:tcPr>
          <w:p w14:paraId="6E06B71B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shd w:val="clear" w:color="auto" w:fill="auto"/>
            <w:vAlign w:val="center"/>
          </w:tcPr>
          <w:p w14:paraId="12AB84EA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>2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1-4)</w:t>
            </w:r>
          </w:p>
        </w:tc>
        <w:tc>
          <w:tcPr>
            <w:tcW w:w="1348" w:type="dxa"/>
            <w:shd w:val="clear" w:color="auto" w:fill="auto"/>
            <w:vAlign w:val="center"/>
          </w:tcPr>
          <w:p w14:paraId="5916D375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sz w:val="20"/>
                <w:szCs w:val="20"/>
                <w:lang w:eastAsia="pt-BR"/>
              </w:rPr>
              <w:t xml:space="preserve"> (2-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BBB1029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0.248</w:t>
            </w:r>
          </w:p>
        </w:tc>
        <w:tc>
          <w:tcPr>
            <w:tcW w:w="60" w:type="dxa"/>
            <w:shd w:val="clear" w:color="auto" w:fill="auto"/>
            <w:vAlign w:val="center"/>
          </w:tcPr>
          <w:p w14:paraId="3267DAE0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shd w:val="clear" w:color="auto" w:fill="auto"/>
            <w:vAlign w:val="center"/>
          </w:tcPr>
          <w:p w14:paraId="55447F04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2 - 3)</w:t>
            </w:r>
          </w:p>
        </w:tc>
        <w:tc>
          <w:tcPr>
            <w:tcW w:w="1429" w:type="dxa"/>
            <w:shd w:val="clear" w:color="auto" w:fill="auto"/>
            <w:vAlign w:val="center"/>
          </w:tcPr>
          <w:p w14:paraId="3FC9ACC5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proofErr w:type="gramStart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3</w:t>
            </w:r>
            <w:proofErr w:type="gramEnd"/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 xml:space="preserve"> (2 - 4)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6F5E61F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462</w:t>
            </w:r>
          </w:p>
        </w:tc>
      </w:tr>
      <w:tr w:rsidR="00095F70" w:rsidRPr="00B80AD2" w14:paraId="1DEFA798" w14:textId="77777777" w:rsidTr="009E538C">
        <w:trPr>
          <w:trHeight w:val="295"/>
        </w:trPr>
        <w:tc>
          <w:tcPr>
            <w:tcW w:w="2293" w:type="dxa"/>
            <w:tcBorders>
              <w:bottom w:val="single" w:sz="4" w:space="0" w:color="auto"/>
            </w:tcBorders>
            <w:shd w:val="clear" w:color="auto" w:fill="auto"/>
          </w:tcPr>
          <w:p w14:paraId="53C6BFE5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Pregnancy rate/cycle</w:t>
            </w:r>
          </w:p>
          <w:p w14:paraId="0ABC91A1" w14:textId="77777777" w:rsidR="00095F70" w:rsidRPr="004B4FD9" w:rsidRDefault="00095F70" w:rsidP="009E538C">
            <w:pPr>
              <w:pStyle w:val="TableParagraph"/>
              <w:spacing w:before="0"/>
              <w:jc w:val="left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 xml:space="preserve"> (n, %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2B945E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9/40</w:t>
            </w:r>
          </w:p>
          <w:p w14:paraId="45E7D3E8" w14:textId="77777777" w:rsidR="00095F70" w:rsidRPr="004B4FD9" w:rsidRDefault="00095F70" w:rsidP="009E538C">
            <w:pPr>
              <w:pStyle w:val="TableParagraph"/>
              <w:spacing w:before="0"/>
              <w:ind w:left="9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(22.5%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B94B90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20/47</w:t>
            </w:r>
          </w:p>
          <w:p w14:paraId="0494BCD1" w14:textId="77777777" w:rsidR="00095F70" w:rsidRPr="004B4FD9" w:rsidRDefault="00095F70" w:rsidP="009E538C">
            <w:pPr>
              <w:pStyle w:val="TableParagraph"/>
              <w:spacing w:before="0"/>
              <w:ind w:left="121" w:right="121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(42.6%)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1C47CF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8/25</w:t>
            </w:r>
          </w:p>
          <w:p w14:paraId="2CFBBEA5" w14:textId="77777777" w:rsidR="00095F70" w:rsidRPr="004B4FD9" w:rsidRDefault="00095F70" w:rsidP="009E538C">
            <w:pPr>
              <w:pStyle w:val="TableParagraph"/>
              <w:spacing w:before="0"/>
              <w:ind w:left="119" w:right="106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(32.0%)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CD8FBD" w14:textId="77777777" w:rsidR="00095F70" w:rsidRPr="004B4FD9" w:rsidRDefault="00095F70" w:rsidP="009E538C">
            <w:pPr>
              <w:pStyle w:val="TableParagraph"/>
              <w:spacing w:before="0"/>
              <w:ind w:left="127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1030A8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27858E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  <w:lang w:val="pt-BR" w:eastAsia="pt-BR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9/40</w:t>
            </w:r>
          </w:p>
          <w:p w14:paraId="703B8168" w14:textId="77777777" w:rsidR="00095F70" w:rsidRPr="004B4FD9" w:rsidRDefault="00095F70" w:rsidP="009E538C">
            <w:pPr>
              <w:pStyle w:val="TableParagraph"/>
              <w:spacing w:before="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(22.5%)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E0777B" w14:textId="77777777" w:rsidR="00095F70" w:rsidRPr="004B4FD9" w:rsidRDefault="00095F70" w:rsidP="009E538C">
            <w:pPr>
              <w:pStyle w:val="TableParagraph"/>
              <w:spacing w:before="0"/>
              <w:ind w:left="130" w:right="89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  <w:lang w:val="pt-BR" w:eastAsia="pt-BR"/>
              </w:rPr>
              <w:t>28/72 (38.9%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547788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sz w:val="20"/>
                <w:szCs w:val="20"/>
              </w:rPr>
              <w:t>0.077</w:t>
            </w:r>
          </w:p>
        </w:tc>
        <w:tc>
          <w:tcPr>
            <w:tcW w:w="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A920B" w14:textId="77777777" w:rsidR="00095F70" w:rsidRPr="004B4FD9" w:rsidRDefault="00095F70" w:rsidP="009E538C">
            <w:pPr>
              <w:pStyle w:val="TableParagraph"/>
              <w:spacing w:before="0"/>
              <w:ind w:left="87" w:right="88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419095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29/87</w:t>
            </w:r>
          </w:p>
          <w:p w14:paraId="79545CC6" w14:textId="77777777" w:rsidR="00095F70" w:rsidRPr="004B4FD9" w:rsidRDefault="00095F70" w:rsidP="009E538C">
            <w:pPr>
              <w:pStyle w:val="TableParagraph"/>
              <w:spacing w:before="0"/>
              <w:ind w:left="89" w:right="129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(33.3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77FE0F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8/25</w:t>
            </w:r>
          </w:p>
          <w:p w14:paraId="7A5A4F1A" w14:textId="77777777" w:rsidR="00095F70" w:rsidRPr="004B4FD9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(32.0%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99877C" w14:textId="77777777" w:rsidR="00095F70" w:rsidRPr="00B80AD2" w:rsidRDefault="00095F70" w:rsidP="009E538C">
            <w:pPr>
              <w:pStyle w:val="TableParagraph"/>
              <w:spacing w:before="0"/>
              <w:ind w:left="137" w:right="170"/>
              <w:rPr>
                <w:rFonts w:ascii="Palatino Linotype" w:hAnsi="Palatino Linotype"/>
                <w:sz w:val="20"/>
                <w:szCs w:val="20"/>
              </w:rPr>
            </w:pPr>
            <w:r w:rsidRPr="004B4FD9">
              <w:rPr>
                <w:rFonts w:ascii="Palatino Linotype" w:hAnsi="Palatino Linotype"/>
                <w:color w:val="000000"/>
                <w:sz w:val="20"/>
                <w:szCs w:val="20"/>
              </w:rPr>
              <w:t>0.901</w:t>
            </w:r>
          </w:p>
        </w:tc>
      </w:tr>
    </w:tbl>
    <w:p w14:paraId="674A7A9C" w14:textId="77777777" w:rsidR="00095F70" w:rsidRPr="00B80AD2" w:rsidRDefault="00095F70" w:rsidP="00095F70">
      <w:pPr>
        <w:jc w:val="both"/>
        <w:rPr>
          <w:rFonts w:ascii="Palatino Linotype" w:hAnsi="Palatino Linotype"/>
          <w:sz w:val="18"/>
          <w:szCs w:val="18"/>
        </w:rPr>
      </w:pPr>
      <w:r w:rsidRPr="00B80AD2">
        <w:rPr>
          <w:rFonts w:ascii="Palatino Linotype" w:hAnsi="Palatino Linotype"/>
          <w:sz w:val="18"/>
          <w:szCs w:val="18"/>
        </w:rPr>
        <w:t xml:space="preserve">*Qualitative variables were presented by absolute and relative frequency and quantitative variables by median and 95% confidence interval. FSH: Follicle Stimulating Hormone; LH: Luteinizing Hormone; AFC: Antral Follicle Count; MII: Metaphase II oocytes. </w:t>
      </w:r>
      <w:proofErr w:type="gramStart"/>
      <w:r w:rsidRPr="00B80AD2">
        <w:rPr>
          <w:rFonts w:ascii="Palatino Linotype" w:hAnsi="Palatino Linotype"/>
          <w:sz w:val="18"/>
          <w:szCs w:val="18"/>
          <w:vertAlign w:val="superscript"/>
        </w:rPr>
        <w:t>a</w:t>
      </w:r>
      <w:r w:rsidRPr="00B80AD2">
        <w:rPr>
          <w:rFonts w:ascii="Palatino Linotype" w:hAnsi="Palatino Linotype"/>
          <w:sz w:val="18"/>
          <w:szCs w:val="18"/>
        </w:rPr>
        <w:t>No</w:t>
      </w:r>
      <w:proofErr w:type="gramEnd"/>
      <w:r w:rsidRPr="00B80AD2">
        <w:rPr>
          <w:rFonts w:ascii="Palatino Linotype" w:hAnsi="Palatino Linotype"/>
          <w:sz w:val="18"/>
          <w:szCs w:val="18"/>
        </w:rPr>
        <w:t xml:space="preserve"> statistically significant difference was found according to genotypes comparision using Dunn </w:t>
      </w:r>
      <w:r w:rsidRPr="00B80AD2">
        <w:rPr>
          <w:rFonts w:ascii="Palatino Linotype" w:hAnsi="Palatino Linotype"/>
          <w:sz w:val="18"/>
          <w:szCs w:val="18"/>
        </w:rPr>
        <w:lastRenderedPageBreak/>
        <w:t xml:space="preserve">Test (p&gt;0.05). </w:t>
      </w:r>
      <w:proofErr w:type="gramStart"/>
      <w:r w:rsidRPr="002E1D4C">
        <w:rPr>
          <w:rFonts w:ascii="Palatino Linotype" w:hAnsi="Palatino Linotype"/>
          <w:sz w:val="18"/>
          <w:szCs w:val="18"/>
          <w:vertAlign w:val="superscript"/>
        </w:rPr>
        <w:t>b</w:t>
      </w:r>
      <w:r w:rsidRPr="00B80AD2">
        <w:rPr>
          <w:rFonts w:ascii="Palatino Linotype" w:hAnsi="Palatino Linotype"/>
          <w:sz w:val="18"/>
          <w:szCs w:val="18"/>
        </w:rPr>
        <w:t>AA</w:t>
      </w:r>
      <w:proofErr w:type="gramEnd"/>
      <w:r w:rsidRPr="00B80AD2">
        <w:rPr>
          <w:rFonts w:ascii="Palatino Linotype" w:hAnsi="Palatino Linotype"/>
          <w:sz w:val="18"/>
          <w:szCs w:val="18"/>
        </w:rPr>
        <w:t xml:space="preserve"> genotype had significantly higher oocytes retrieved compared to GG genotype using Dunn Testy (p=0.024).</w:t>
      </w:r>
    </w:p>
    <w:p w14:paraId="5CDB6C57" w14:textId="77777777" w:rsidR="00095F70" w:rsidRPr="00B80AD2" w:rsidRDefault="00095F70" w:rsidP="00095F70">
      <w:pPr>
        <w:pStyle w:val="Corpodetexto"/>
        <w:ind w:right="11"/>
        <w:rPr>
          <w:rFonts w:ascii="Palatino Linotype" w:hAnsi="Palatino Linotype"/>
          <w:sz w:val="18"/>
          <w:szCs w:val="18"/>
        </w:rPr>
      </w:pPr>
    </w:p>
    <w:p w14:paraId="1BFD07E8" w14:textId="77777777" w:rsidR="00F73595" w:rsidRDefault="00F73595" w:rsidP="00C67415">
      <w:pPr>
        <w:rPr>
          <w:rFonts w:ascii="Palatino Linotype" w:hAnsi="Palatino Linotype"/>
          <w:sz w:val="20"/>
          <w:szCs w:val="20"/>
        </w:rPr>
        <w:sectPr w:rsidR="00F73595" w:rsidSect="00F73595">
          <w:footerReference w:type="default" r:id="rId10"/>
          <w:pgSz w:w="16850" w:h="11920" w:orient="landscape"/>
          <w:pgMar w:top="720" w:right="1418" w:bottom="720" w:left="1077" w:header="0" w:footer="301" w:gutter="0"/>
          <w:cols w:space="720"/>
        </w:sectPr>
      </w:pPr>
    </w:p>
    <w:p w14:paraId="2CF9A9DF" w14:textId="665668BD" w:rsidR="00C67415" w:rsidRPr="00C67415" w:rsidRDefault="00C67415" w:rsidP="00C67415">
      <w:pPr>
        <w:rPr>
          <w:rFonts w:ascii="Palatino Linotype" w:hAnsi="Palatino Linotype"/>
          <w:sz w:val="20"/>
          <w:szCs w:val="20"/>
        </w:rPr>
      </w:pPr>
    </w:p>
    <w:sectPr w:rsidR="00C67415" w:rsidRPr="00C67415" w:rsidSect="00C67415">
      <w:pgSz w:w="11920" w:h="16850"/>
      <w:pgMar w:top="1418" w:right="720" w:bottom="1077" w:left="720" w:header="0" w:footer="301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C30A871" w16cid:durableId="22CC6609"/>
  <w16cid:commentId w16cid:paraId="71BAEEC9" w16cid:durableId="22CC6E81"/>
  <w16cid:commentId w16cid:paraId="3B9BAE15" w16cid:durableId="22CC6EEE"/>
  <w16cid:commentId w16cid:paraId="5E72249C" w16cid:durableId="22CC6EC7"/>
  <w16cid:commentId w16cid:paraId="5BF34B5D" w16cid:durableId="22CC704C"/>
  <w16cid:commentId w16cid:paraId="2D4E06E0" w16cid:durableId="22CC7098"/>
  <w16cid:commentId w16cid:paraId="0EC78B94" w16cid:durableId="22CC7124"/>
  <w16cid:commentId w16cid:paraId="1F02556F" w16cid:durableId="22CC7155"/>
  <w16cid:commentId w16cid:paraId="33DDD5F3" w16cid:durableId="22CC7513"/>
  <w16cid:commentId w16cid:paraId="019E7CA7" w16cid:durableId="22CC7572"/>
  <w16cid:commentId w16cid:paraId="2F3C3C54" w16cid:durableId="22CC7633"/>
  <w16cid:commentId w16cid:paraId="78240B48" w16cid:durableId="22CC77F1"/>
  <w16cid:commentId w16cid:paraId="58F5A5ED" w16cid:durableId="22CC77A2"/>
  <w16cid:commentId w16cid:paraId="09049C42" w16cid:durableId="22CC77CF"/>
  <w16cid:commentId w16cid:paraId="3361E688" w16cid:durableId="22CC7823"/>
  <w16cid:commentId w16cid:paraId="3478C428" w16cid:durableId="22CC78D6"/>
  <w16cid:commentId w16cid:paraId="063EB10D" w16cid:durableId="22CC78FF"/>
  <w16cid:commentId w16cid:paraId="30445AAD" w16cid:durableId="22CC793C"/>
  <w16cid:commentId w16cid:paraId="3171624A" w16cid:durableId="22CC7958"/>
  <w16cid:commentId w16cid:paraId="19F2A28A" w16cid:durableId="22CC79CD"/>
  <w16cid:commentId w16cid:paraId="4C62EF56" w16cid:durableId="22CC7A9C"/>
  <w16cid:commentId w16cid:paraId="454F7B7C" w16cid:durableId="22CC7B02"/>
  <w16cid:commentId w16cid:paraId="2C359EE7" w16cid:durableId="22CC7B37"/>
  <w16cid:commentId w16cid:paraId="0D6C78A3" w16cid:durableId="22CC785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7C1AC2" w14:textId="77777777" w:rsidR="00D43889" w:rsidRDefault="00D43889">
      <w:r>
        <w:separator/>
      </w:r>
    </w:p>
  </w:endnote>
  <w:endnote w:type="continuationSeparator" w:id="0">
    <w:p w14:paraId="23E235F1" w14:textId="77777777" w:rsidR="00D43889" w:rsidRDefault="00D438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E7E5FC" w14:textId="77777777" w:rsidR="00F73595" w:rsidRDefault="00F73595">
    <w:pPr>
      <w:pStyle w:val="Corpodetexto"/>
      <w:spacing w:line="14" w:lineRule="auto"/>
      <w:jc w:val="left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776" behindDoc="1" locked="0" layoutInCell="1" allowOverlap="1" wp14:anchorId="5EE21E48" wp14:editId="23B09E27">
              <wp:simplePos x="0" y="0"/>
              <wp:positionH relativeFrom="page">
                <wp:posOffset>6666230</wp:posOffset>
              </wp:positionH>
              <wp:positionV relativeFrom="page">
                <wp:posOffset>10362565</wp:posOffset>
              </wp:positionV>
              <wp:extent cx="216535" cy="18097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653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777D183" w14:textId="77777777" w:rsidR="00F73595" w:rsidRDefault="00F73595">
                          <w:pPr>
                            <w:spacing w:before="11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095F70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4.9pt;margin-top:815.95pt;width:17.05pt;height:14.25pt;z-index:-251656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" filled="f" stroked="f">
              <v:textbox inset="0,0,0,0">
                <w:txbxContent>
                  <w:p w14:paraId="4777D183" w14:textId="77777777" w:rsidR="00F73595" w:rsidRDefault="00F73595">
                    <w:pPr>
                      <w:spacing w:before="11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095F70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EBED2D" w14:textId="77777777" w:rsidR="00E06037" w:rsidRDefault="00E06037">
    <w:pPr>
      <w:pStyle w:val="Corpodetexto"/>
      <w:spacing w:line="14" w:lineRule="auto"/>
      <w:jc w:val="left"/>
      <w:rPr>
        <w:sz w:val="20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2E8EAFD6" wp14:editId="57912325">
              <wp:simplePos x="0" y="0"/>
              <wp:positionH relativeFrom="page">
                <wp:posOffset>6666230</wp:posOffset>
              </wp:positionH>
              <wp:positionV relativeFrom="page">
                <wp:posOffset>10362565</wp:posOffset>
              </wp:positionV>
              <wp:extent cx="216535" cy="180975"/>
              <wp:effectExtent l="0" t="0" r="0" b="0"/>
              <wp:wrapNone/>
              <wp:docPr id="1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16535" cy="1809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8470AB" w14:textId="77777777" w:rsidR="00E06037" w:rsidRDefault="00E06037">
                          <w:pPr>
                            <w:spacing w:before="11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095F70">
                            <w:rPr>
                              <w:noProof/>
                            </w:rPr>
                            <w:t>4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7" type="#_x0000_t202" style="position:absolute;margin-left:524.9pt;margin-top:815.95pt;width:17.05pt;height:14.25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" filled="f" stroked="f">
              <v:textbox inset="0,0,0,0">
                <w:txbxContent>
                  <w:p w14:paraId="798470AB" w14:textId="77777777" w:rsidR="00E06037" w:rsidRDefault="00E06037">
                    <w:pPr>
                      <w:spacing w:before="11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095F70">
                      <w:rPr>
                        <w:noProof/>
                      </w:rPr>
                      <w:t>4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D30E0F" w14:textId="77777777" w:rsidR="00D43889" w:rsidRDefault="00D43889">
      <w:r>
        <w:separator/>
      </w:r>
    </w:p>
  </w:footnote>
  <w:footnote w:type="continuationSeparator" w:id="0">
    <w:p w14:paraId="3248A143" w14:textId="77777777" w:rsidR="00D43889" w:rsidRDefault="00D438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678CC"/>
    <w:multiLevelType w:val="hybridMultilevel"/>
    <w:tmpl w:val="E834AC52"/>
    <w:lvl w:ilvl="0" w:tplc="C614A344">
      <w:start w:val="8"/>
      <w:numFmt w:val="decimal"/>
      <w:lvlText w:val="%1."/>
      <w:lvlJc w:val="left"/>
      <w:pPr>
        <w:ind w:left="1142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62" w:hanging="360"/>
      </w:pPr>
    </w:lvl>
    <w:lvl w:ilvl="2" w:tplc="0416001B" w:tentative="1">
      <w:start w:val="1"/>
      <w:numFmt w:val="lowerRoman"/>
      <w:lvlText w:val="%3."/>
      <w:lvlJc w:val="right"/>
      <w:pPr>
        <w:ind w:left="2582" w:hanging="180"/>
      </w:pPr>
    </w:lvl>
    <w:lvl w:ilvl="3" w:tplc="0416000F" w:tentative="1">
      <w:start w:val="1"/>
      <w:numFmt w:val="decimal"/>
      <w:lvlText w:val="%4."/>
      <w:lvlJc w:val="left"/>
      <w:pPr>
        <w:ind w:left="3302" w:hanging="360"/>
      </w:pPr>
    </w:lvl>
    <w:lvl w:ilvl="4" w:tplc="04160019" w:tentative="1">
      <w:start w:val="1"/>
      <w:numFmt w:val="lowerLetter"/>
      <w:lvlText w:val="%5."/>
      <w:lvlJc w:val="left"/>
      <w:pPr>
        <w:ind w:left="4022" w:hanging="360"/>
      </w:pPr>
    </w:lvl>
    <w:lvl w:ilvl="5" w:tplc="0416001B" w:tentative="1">
      <w:start w:val="1"/>
      <w:numFmt w:val="lowerRoman"/>
      <w:lvlText w:val="%6."/>
      <w:lvlJc w:val="right"/>
      <w:pPr>
        <w:ind w:left="4742" w:hanging="180"/>
      </w:pPr>
    </w:lvl>
    <w:lvl w:ilvl="6" w:tplc="0416000F" w:tentative="1">
      <w:start w:val="1"/>
      <w:numFmt w:val="decimal"/>
      <w:lvlText w:val="%7."/>
      <w:lvlJc w:val="left"/>
      <w:pPr>
        <w:ind w:left="5462" w:hanging="360"/>
      </w:pPr>
    </w:lvl>
    <w:lvl w:ilvl="7" w:tplc="04160019" w:tentative="1">
      <w:start w:val="1"/>
      <w:numFmt w:val="lowerLetter"/>
      <w:lvlText w:val="%8."/>
      <w:lvlJc w:val="left"/>
      <w:pPr>
        <w:ind w:left="6182" w:hanging="360"/>
      </w:pPr>
    </w:lvl>
    <w:lvl w:ilvl="8" w:tplc="0416001B" w:tentative="1">
      <w:start w:val="1"/>
      <w:numFmt w:val="lowerRoman"/>
      <w:lvlText w:val="%9."/>
      <w:lvlJc w:val="right"/>
      <w:pPr>
        <w:ind w:left="6902" w:hanging="180"/>
      </w:pPr>
    </w:lvl>
  </w:abstractNum>
  <w:abstractNum w:abstractNumId="1">
    <w:nsid w:val="16A55B89"/>
    <w:multiLevelType w:val="hybridMultilevel"/>
    <w:tmpl w:val="E1D091BA"/>
    <w:lvl w:ilvl="0" w:tplc="BC84B3D8">
      <w:start w:val="8"/>
      <w:numFmt w:val="decimal"/>
      <w:lvlText w:val="%1"/>
      <w:lvlJc w:val="left"/>
      <w:pPr>
        <w:ind w:left="1141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61" w:hanging="360"/>
      </w:pPr>
    </w:lvl>
    <w:lvl w:ilvl="2" w:tplc="0416001B" w:tentative="1">
      <w:start w:val="1"/>
      <w:numFmt w:val="lowerRoman"/>
      <w:lvlText w:val="%3."/>
      <w:lvlJc w:val="right"/>
      <w:pPr>
        <w:ind w:left="2581" w:hanging="180"/>
      </w:pPr>
    </w:lvl>
    <w:lvl w:ilvl="3" w:tplc="0416000F" w:tentative="1">
      <w:start w:val="1"/>
      <w:numFmt w:val="decimal"/>
      <w:lvlText w:val="%4."/>
      <w:lvlJc w:val="left"/>
      <w:pPr>
        <w:ind w:left="3301" w:hanging="360"/>
      </w:pPr>
    </w:lvl>
    <w:lvl w:ilvl="4" w:tplc="04160019" w:tentative="1">
      <w:start w:val="1"/>
      <w:numFmt w:val="lowerLetter"/>
      <w:lvlText w:val="%5."/>
      <w:lvlJc w:val="left"/>
      <w:pPr>
        <w:ind w:left="4021" w:hanging="360"/>
      </w:pPr>
    </w:lvl>
    <w:lvl w:ilvl="5" w:tplc="0416001B" w:tentative="1">
      <w:start w:val="1"/>
      <w:numFmt w:val="lowerRoman"/>
      <w:lvlText w:val="%6."/>
      <w:lvlJc w:val="right"/>
      <w:pPr>
        <w:ind w:left="4741" w:hanging="180"/>
      </w:pPr>
    </w:lvl>
    <w:lvl w:ilvl="6" w:tplc="0416000F" w:tentative="1">
      <w:start w:val="1"/>
      <w:numFmt w:val="decimal"/>
      <w:lvlText w:val="%7."/>
      <w:lvlJc w:val="left"/>
      <w:pPr>
        <w:ind w:left="5461" w:hanging="360"/>
      </w:pPr>
    </w:lvl>
    <w:lvl w:ilvl="7" w:tplc="04160019" w:tentative="1">
      <w:start w:val="1"/>
      <w:numFmt w:val="lowerLetter"/>
      <w:lvlText w:val="%8."/>
      <w:lvlJc w:val="left"/>
      <w:pPr>
        <w:ind w:left="6181" w:hanging="360"/>
      </w:pPr>
    </w:lvl>
    <w:lvl w:ilvl="8" w:tplc="0416001B" w:tentative="1">
      <w:start w:val="1"/>
      <w:numFmt w:val="lowerRoman"/>
      <w:lvlText w:val="%9."/>
      <w:lvlJc w:val="right"/>
      <w:pPr>
        <w:ind w:left="6901" w:hanging="180"/>
      </w:pPr>
    </w:lvl>
  </w:abstractNum>
  <w:abstractNum w:abstractNumId="2">
    <w:nsid w:val="18E714BB"/>
    <w:multiLevelType w:val="hybridMultilevel"/>
    <w:tmpl w:val="642A26C4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0455B5"/>
    <w:multiLevelType w:val="hybridMultilevel"/>
    <w:tmpl w:val="1BFE2316"/>
    <w:lvl w:ilvl="0" w:tplc="C1D0D13A">
      <w:start w:val="8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3469594C"/>
    <w:multiLevelType w:val="hybridMultilevel"/>
    <w:tmpl w:val="58447EEE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962941"/>
    <w:multiLevelType w:val="multilevel"/>
    <w:tmpl w:val="95742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BF15FE3"/>
    <w:multiLevelType w:val="hybridMultilevel"/>
    <w:tmpl w:val="5986D3BA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DA10BE2"/>
    <w:multiLevelType w:val="multilevel"/>
    <w:tmpl w:val="159C7240"/>
    <w:lvl w:ilvl="0">
      <w:start w:val="1"/>
      <w:numFmt w:val="decimal"/>
      <w:lvlText w:val="%1."/>
      <w:lvlJc w:val="left"/>
      <w:pPr>
        <w:ind w:left="773" w:hanging="212"/>
      </w:pPr>
      <w:rPr>
        <w:rFonts w:ascii="Times New Roman" w:eastAsia="Times New Roman" w:hAnsi="Times New Roman" w:cs="Times New Roman" w:hint="default"/>
        <w:w w:val="97"/>
        <w:sz w:val="22"/>
        <w:szCs w:val="22"/>
        <w:lang w:val="pt-PT" w:eastAsia="en-US" w:bidi="ar-SA"/>
      </w:rPr>
    </w:lvl>
    <w:lvl w:ilvl="1">
      <w:start w:val="1"/>
      <w:numFmt w:val="decimal"/>
      <w:lvlText w:val="%1.%2"/>
      <w:lvlJc w:val="left"/>
      <w:pPr>
        <w:ind w:left="893" w:hanging="332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pt-PT" w:eastAsia="en-US" w:bidi="ar-SA"/>
      </w:rPr>
    </w:lvl>
    <w:lvl w:ilvl="2">
      <w:start w:val="1"/>
      <w:numFmt w:val="decimal"/>
      <w:lvlText w:val="%1.%2.%3"/>
      <w:lvlJc w:val="left"/>
      <w:pPr>
        <w:ind w:left="1498" w:hanging="497"/>
      </w:pPr>
      <w:rPr>
        <w:rFonts w:ascii="Times New Roman" w:eastAsia="Times New Roman" w:hAnsi="Times New Roman" w:cs="Times New Roman" w:hint="default"/>
        <w:w w:val="100"/>
        <w:sz w:val="22"/>
        <w:szCs w:val="22"/>
        <w:lang w:val="pt-PT" w:eastAsia="en-US" w:bidi="ar-SA"/>
      </w:rPr>
    </w:lvl>
    <w:lvl w:ilvl="3">
      <w:numFmt w:val="bullet"/>
      <w:lvlText w:val="•"/>
      <w:lvlJc w:val="left"/>
      <w:pPr>
        <w:ind w:left="2586" w:hanging="497"/>
      </w:pPr>
      <w:rPr>
        <w:rFonts w:hint="default"/>
        <w:lang w:val="pt-PT" w:eastAsia="en-US" w:bidi="ar-SA"/>
      </w:rPr>
    </w:lvl>
    <w:lvl w:ilvl="4">
      <w:numFmt w:val="bullet"/>
      <w:lvlText w:val="•"/>
      <w:lvlJc w:val="left"/>
      <w:pPr>
        <w:ind w:left="3672" w:hanging="497"/>
      </w:pPr>
      <w:rPr>
        <w:rFonts w:hint="default"/>
        <w:lang w:val="pt-PT" w:eastAsia="en-US" w:bidi="ar-SA"/>
      </w:rPr>
    </w:lvl>
    <w:lvl w:ilvl="5">
      <w:numFmt w:val="bullet"/>
      <w:lvlText w:val="•"/>
      <w:lvlJc w:val="left"/>
      <w:pPr>
        <w:ind w:left="4759" w:hanging="497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5845" w:hanging="497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6932" w:hanging="497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8018" w:hanging="497"/>
      </w:pPr>
      <w:rPr>
        <w:rFonts w:hint="default"/>
        <w:lang w:val="pt-PT" w:eastAsia="en-US" w:bidi="ar-SA"/>
      </w:rPr>
    </w:lvl>
  </w:abstractNum>
  <w:abstractNum w:abstractNumId="8">
    <w:nsid w:val="3F3E6686"/>
    <w:multiLevelType w:val="hybridMultilevel"/>
    <w:tmpl w:val="FCF4D09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493147"/>
    <w:multiLevelType w:val="multilevel"/>
    <w:tmpl w:val="F96AE8E8"/>
    <w:lvl w:ilvl="0">
      <w:start w:val="1"/>
      <w:numFmt w:val="decimal"/>
      <w:lvlText w:val="%1."/>
      <w:lvlJc w:val="left"/>
      <w:pPr>
        <w:ind w:left="1133" w:hanging="351"/>
      </w:pPr>
      <w:rPr>
        <w:rFonts w:ascii="Times New Roman" w:eastAsia="Times New Roman" w:hAnsi="Times New Roman" w:cs="Times New Roman" w:hint="default"/>
        <w:b/>
        <w:bCs/>
        <w:spacing w:val="-1"/>
        <w:w w:val="98"/>
        <w:sz w:val="28"/>
        <w:szCs w:val="28"/>
        <w:lang w:val="pt-PT" w:eastAsia="en-US" w:bidi="ar-SA"/>
      </w:rPr>
    </w:lvl>
    <w:lvl w:ilvl="1">
      <w:start w:val="1"/>
      <w:numFmt w:val="decimal"/>
      <w:lvlText w:val="%2."/>
      <w:lvlJc w:val="left"/>
      <w:pPr>
        <w:ind w:left="1070" w:hanging="360"/>
        <w:jc w:val="right"/>
      </w:pPr>
      <w:rPr>
        <w:rFonts w:hint="default"/>
        <w:spacing w:val="-26"/>
        <w:w w:val="97"/>
        <w:lang w:val="pt-PT" w:eastAsia="en-US" w:bidi="ar-SA"/>
      </w:rPr>
    </w:lvl>
    <w:lvl w:ilvl="2">
      <w:start w:val="1"/>
      <w:numFmt w:val="decimal"/>
      <w:lvlText w:val="%2.%3"/>
      <w:lvlJc w:val="left"/>
      <w:pPr>
        <w:ind w:left="950" w:hanging="389"/>
      </w:pPr>
      <w:rPr>
        <w:rFonts w:ascii="Times New Roman" w:eastAsia="Times New Roman" w:hAnsi="Times New Roman" w:cs="Times New Roman" w:hint="default"/>
        <w:b/>
        <w:bCs/>
        <w:w w:val="99"/>
        <w:sz w:val="26"/>
        <w:szCs w:val="26"/>
        <w:lang w:val="pt-PT" w:eastAsia="en-US" w:bidi="ar-SA"/>
      </w:rPr>
    </w:lvl>
    <w:lvl w:ilvl="3">
      <w:start w:val="1"/>
      <w:numFmt w:val="decimal"/>
      <w:lvlText w:val="%2.%3.%4"/>
      <w:lvlJc w:val="left"/>
      <w:pPr>
        <w:ind w:left="1102" w:hanging="540"/>
      </w:pPr>
      <w:rPr>
        <w:rFonts w:ascii="Times New Roman" w:eastAsia="Times New Roman" w:hAnsi="Times New Roman" w:cs="Times New Roman" w:hint="default"/>
        <w:b/>
        <w:bCs/>
        <w:spacing w:val="-4"/>
        <w:w w:val="99"/>
        <w:sz w:val="24"/>
        <w:szCs w:val="24"/>
        <w:lang w:val="pt-PT" w:eastAsia="en-US" w:bidi="ar-SA"/>
      </w:rPr>
    </w:lvl>
    <w:lvl w:ilvl="4">
      <w:start w:val="1"/>
      <w:numFmt w:val="lowerRoman"/>
      <w:lvlText w:val="%5)"/>
      <w:lvlJc w:val="left"/>
      <w:pPr>
        <w:ind w:left="216" w:hanging="216"/>
      </w:pPr>
      <w:rPr>
        <w:rFonts w:ascii="Times New Roman" w:eastAsia="Times New Roman" w:hAnsi="Times New Roman" w:cs="Times New Roman"/>
        <w:w w:val="99"/>
        <w:sz w:val="24"/>
        <w:szCs w:val="24"/>
        <w:lang w:val="pt-PT" w:eastAsia="en-US" w:bidi="ar-SA"/>
      </w:rPr>
    </w:lvl>
    <w:lvl w:ilvl="5">
      <w:numFmt w:val="bullet"/>
      <w:lvlText w:val="•"/>
      <w:lvlJc w:val="left"/>
      <w:pPr>
        <w:ind w:left="2948" w:hanging="216"/>
      </w:pPr>
      <w:rPr>
        <w:rFonts w:hint="default"/>
        <w:lang w:val="pt-PT" w:eastAsia="en-US" w:bidi="ar-SA"/>
      </w:rPr>
    </w:lvl>
    <w:lvl w:ilvl="6">
      <w:numFmt w:val="bullet"/>
      <w:lvlText w:val="•"/>
      <w:lvlJc w:val="left"/>
      <w:pPr>
        <w:ind w:left="4397" w:hanging="216"/>
      </w:pPr>
      <w:rPr>
        <w:rFonts w:hint="default"/>
        <w:lang w:val="pt-PT" w:eastAsia="en-US" w:bidi="ar-SA"/>
      </w:rPr>
    </w:lvl>
    <w:lvl w:ilvl="7">
      <w:numFmt w:val="bullet"/>
      <w:lvlText w:val="•"/>
      <w:lvlJc w:val="left"/>
      <w:pPr>
        <w:ind w:left="5845" w:hanging="216"/>
      </w:pPr>
      <w:rPr>
        <w:rFonts w:hint="default"/>
        <w:lang w:val="pt-PT" w:eastAsia="en-US" w:bidi="ar-SA"/>
      </w:rPr>
    </w:lvl>
    <w:lvl w:ilvl="8">
      <w:numFmt w:val="bullet"/>
      <w:lvlText w:val="•"/>
      <w:lvlJc w:val="left"/>
      <w:pPr>
        <w:ind w:left="7294" w:hanging="216"/>
      </w:pPr>
      <w:rPr>
        <w:rFonts w:hint="default"/>
        <w:lang w:val="pt-PT" w:eastAsia="en-US" w:bidi="ar-SA"/>
      </w:rPr>
    </w:lvl>
  </w:abstractNum>
  <w:abstractNum w:abstractNumId="10">
    <w:nsid w:val="59EF61DB"/>
    <w:multiLevelType w:val="hybridMultilevel"/>
    <w:tmpl w:val="51AA80D2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53F7BEE"/>
    <w:multiLevelType w:val="hybridMultilevel"/>
    <w:tmpl w:val="D5A49EC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1F47179"/>
    <w:multiLevelType w:val="hybridMultilevel"/>
    <w:tmpl w:val="18B418E6"/>
    <w:lvl w:ilvl="0" w:tplc="04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5"/>
  </w:num>
  <w:num w:numId="4">
    <w:abstractNumId w:val="8"/>
  </w:num>
  <w:num w:numId="5">
    <w:abstractNumId w:val="11"/>
  </w:num>
  <w:num w:numId="6">
    <w:abstractNumId w:val="4"/>
  </w:num>
  <w:num w:numId="7">
    <w:abstractNumId w:val="2"/>
  </w:num>
  <w:num w:numId="8">
    <w:abstractNumId w:val="6"/>
  </w:num>
  <w:num w:numId="9">
    <w:abstractNumId w:val="10"/>
  </w:num>
  <w:num w:numId="10">
    <w:abstractNumId w:val="0"/>
  </w:num>
  <w:num w:numId="11">
    <w:abstractNumId w:val="1"/>
  </w:num>
  <w:num w:numId="12">
    <w:abstractNumId w:val="3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2D59"/>
    <w:rsid w:val="0000064D"/>
    <w:rsid w:val="000040B1"/>
    <w:rsid w:val="00012AE0"/>
    <w:rsid w:val="00021039"/>
    <w:rsid w:val="0002246D"/>
    <w:rsid w:val="000228A9"/>
    <w:rsid w:val="0003229B"/>
    <w:rsid w:val="00032583"/>
    <w:rsid w:val="0003447D"/>
    <w:rsid w:val="00035525"/>
    <w:rsid w:val="0004108A"/>
    <w:rsid w:val="000435CA"/>
    <w:rsid w:val="00066156"/>
    <w:rsid w:val="00095F70"/>
    <w:rsid w:val="000B07F0"/>
    <w:rsid w:val="000B1CCC"/>
    <w:rsid w:val="000B67DF"/>
    <w:rsid w:val="000B77CA"/>
    <w:rsid w:val="000D5D4C"/>
    <w:rsid w:val="000E4693"/>
    <w:rsid w:val="000E72DB"/>
    <w:rsid w:val="000F0FE8"/>
    <w:rsid w:val="000F6EAB"/>
    <w:rsid w:val="00101A25"/>
    <w:rsid w:val="00115FF3"/>
    <w:rsid w:val="0012517A"/>
    <w:rsid w:val="00131711"/>
    <w:rsid w:val="0014569B"/>
    <w:rsid w:val="00157355"/>
    <w:rsid w:val="00170A92"/>
    <w:rsid w:val="00177621"/>
    <w:rsid w:val="00183EA5"/>
    <w:rsid w:val="001844BC"/>
    <w:rsid w:val="00194E4A"/>
    <w:rsid w:val="001955D3"/>
    <w:rsid w:val="001A3379"/>
    <w:rsid w:val="001A4268"/>
    <w:rsid w:val="001A63AA"/>
    <w:rsid w:val="001A6901"/>
    <w:rsid w:val="001A7E3B"/>
    <w:rsid w:val="001B093D"/>
    <w:rsid w:val="001B3A12"/>
    <w:rsid w:val="001B41A3"/>
    <w:rsid w:val="001B7100"/>
    <w:rsid w:val="001C15B1"/>
    <w:rsid w:val="001C3087"/>
    <w:rsid w:val="001C3D3E"/>
    <w:rsid w:val="001D1653"/>
    <w:rsid w:val="001D2BEE"/>
    <w:rsid w:val="001D6E8F"/>
    <w:rsid w:val="001E70A3"/>
    <w:rsid w:val="001F2376"/>
    <w:rsid w:val="001F30B6"/>
    <w:rsid w:val="001F5F76"/>
    <w:rsid w:val="002029EE"/>
    <w:rsid w:val="00207E9C"/>
    <w:rsid w:val="002122BA"/>
    <w:rsid w:val="00215064"/>
    <w:rsid w:val="002165A0"/>
    <w:rsid w:val="002221D6"/>
    <w:rsid w:val="00237A7D"/>
    <w:rsid w:val="00240582"/>
    <w:rsid w:val="0024371E"/>
    <w:rsid w:val="002453BA"/>
    <w:rsid w:val="0024782B"/>
    <w:rsid w:val="00247846"/>
    <w:rsid w:val="00252A97"/>
    <w:rsid w:val="00254730"/>
    <w:rsid w:val="00261BC2"/>
    <w:rsid w:val="002623BF"/>
    <w:rsid w:val="00272574"/>
    <w:rsid w:val="00277313"/>
    <w:rsid w:val="002839E4"/>
    <w:rsid w:val="00285519"/>
    <w:rsid w:val="00285740"/>
    <w:rsid w:val="00290F02"/>
    <w:rsid w:val="002A25C1"/>
    <w:rsid w:val="002A2B25"/>
    <w:rsid w:val="002B28BA"/>
    <w:rsid w:val="002B7B44"/>
    <w:rsid w:val="002B7F67"/>
    <w:rsid w:val="002C04CE"/>
    <w:rsid w:val="002C6943"/>
    <w:rsid w:val="002D0506"/>
    <w:rsid w:val="002D2026"/>
    <w:rsid w:val="002D77BF"/>
    <w:rsid w:val="002E565D"/>
    <w:rsid w:val="002E59F2"/>
    <w:rsid w:val="002E6253"/>
    <w:rsid w:val="002F302F"/>
    <w:rsid w:val="00303692"/>
    <w:rsid w:val="00322C6A"/>
    <w:rsid w:val="00323F49"/>
    <w:rsid w:val="00325B84"/>
    <w:rsid w:val="00327F52"/>
    <w:rsid w:val="00331CD5"/>
    <w:rsid w:val="00337732"/>
    <w:rsid w:val="003528BF"/>
    <w:rsid w:val="00353B27"/>
    <w:rsid w:val="00354A0A"/>
    <w:rsid w:val="0038176B"/>
    <w:rsid w:val="00384F40"/>
    <w:rsid w:val="003879A0"/>
    <w:rsid w:val="00396CA3"/>
    <w:rsid w:val="003A5BB2"/>
    <w:rsid w:val="003A7E1A"/>
    <w:rsid w:val="003B44DD"/>
    <w:rsid w:val="003C00A2"/>
    <w:rsid w:val="003C239E"/>
    <w:rsid w:val="003C3773"/>
    <w:rsid w:val="003C496C"/>
    <w:rsid w:val="003C50AC"/>
    <w:rsid w:val="003D1DA9"/>
    <w:rsid w:val="003D1E3E"/>
    <w:rsid w:val="003D2BFF"/>
    <w:rsid w:val="003D336C"/>
    <w:rsid w:val="003D5136"/>
    <w:rsid w:val="003E1B80"/>
    <w:rsid w:val="003E1FC2"/>
    <w:rsid w:val="003E33FE"/>
    <w:rsid w:val="003F39BB"/>
    <w:rsid w:val="004051D5"/>
    <w:rsid w:val="004112C8"/>
    <w:rsid w:val="0041162F"/>
    <w:rsid w:val="00415175"/>
    <w:rsid w:val="004223DE"/>
    <w:rsid w:val="004238A5"/>
    <w:rsid w:val="00431E41"/>
    <w:rsid w:val="004321BA"/>
    <w:rsid w:val="0043573B"/>
    <w:rsid w:val="00440EAB"/>
    <w:rsid w:val="004501FC"/>
    <w:rsid w:val="004502F7"/>
    <w:rsid w:val="00454807"/>
    <w:rsid w:val="00455451"/>
    <w:rsid w:val="0045629B"/>
    <w:rsid w:val="004677FB"/>
    <w:rsid w:val="004711F2"/>
    <w:rsid w:val="004731B1"/>
    <w:rsid w:val="00477759"/>
    <w:rsid w:val="00477A5C"/>
    <w:rsid w:val="004874E1"/>
    <w:rsid w:val="004962FE"/>
    <w:rsid w:val="004B0505"/>
    <w:rsid w:val="004B2B5C"/>
    <w:rsid w:val="004B6E87"/>
    <w:rsid w:val="004C51F1"/>
    <w:rsid w:val="004D1052"/>
    <w:rsid w:val="004E0349"/>
    <w:rsid w:val="004E743F"/>
    <w:rsid w:val="004F2326"/>
    <w:rsid w:val="004F25A5"/>
    <w:rsid w:val="004F2D52"/>
    <w:rsid w:val="004F2DA3"/>
    <w:rsid w:val="004F4F8C"/>
    <w:rsid w:val="0051769B"/>
    <w:rsid w:val="00517F20"/>
    <w:rsid w:val="005205D2"/>
    <w:rsid w:val="00524F07"/>
    <w:rsid w:val="0052505D"/>
    <w:rsid w:val="00533C18"/>
    <w:rsid w:val="0054144C"/>
    <w:rsid w:val="00542DE5"/>
    <w:rsid w:val="005436EF"/>
    <w:rsid w:val="00547959"/>
    <w:rsid w:val="00550823"/>
    <w:rsid w:val="00555963"/>
    <w:rsid w:val="005629A9"/>
    <w:rsid w:val="00562BE1"/>
    <w:rsid w:val="00563E27"/>
    <w:rsid w:val="00564563"/>
    <w:rsid w:val="00572D59"/>
    <w:rsid w:val="0057410C"/>
    <w:rsid w:val="005741F3"/>
    <w:rsid w:val="00575C32"/>
    <w:rsid w:val="00575D8B"/>
    <w:rsid w:val="00577B34"/>
    <w:rsid w:val="00580245"/>
    <w:rsid w:val="00584006"/>
    <w:rsid w:val="0058484B"/>
    <w:rsid w:val="00585C35"/>
    <w:rsid w:val="00591792"/>
    <w:rsid w:val="005A5042"/>
    <w:rsid w:val="005A5C23"/>
    <w:rsid w:val="005A5F71"/>
    <w:rsid w:val="005B1905"/>
    <w:rsid w:val="005B2C10"/>
    <w:rsid w:val="005C1C7C"/>
    <w:rsid w:val="005C4A8E"/>
    <w:rsid w:val="005D3847"/>
    <w:rsid w:val="005E22B9"/>
    <w:rsid w:val="005E40CF"/>
    <w:rsid w:val="005E6EFD"/>
    <w:rsid w:val="005E79E0"/>
    <w:rsid w:val="005F192D"/>
    <w:rsid w:val="00605D4D"/>
    <w:rsid w:val="006063E3"/>
    <w:rsid w:val="0061171A"/>
    <w:rsid w:val="00613E1A"/>
    <w:rsid w:val="006176A2"/>
    <w:rsid w:val="006201D9"/>
    <w:rsid w:val="0062366D"/>
    <w:rsid w:val="006259D0"/>
    <w:rsid w:val="006268FB"/>
    <w:rsid w:val="00626AC8"/>
    <w:rsid w:val="00630F05"/>
    <w:rsid w:val="0063199B"/>
    <w:rsid w:val="00642BE2"/>
    <w:rsid w:val="00647956"/>
    <w:rsid w:val="00652086"/>
    <w:rsid w:val="006526CF"/>
    <w:rsid w:val="00662800"/>
    <w:rsid w:val="0066497A"/>
    <w:rsid w:val="00671E1A"/>
    <w:rsid w:val="0067311A"/>
    <w:rsid w:val="00676D0C"/>
    <w:rsid w:val="00692298"/>
    <w:rsid w:val="0069245E"/>
    <w:rsid w:val="00693255"/>
    <w:rsid w:val="00695C91"/>
    <w:rsid w:val="006A1524"/>
    <w:rsid w:val="006A36D7"/>
    <w:rsid w:val="006B1AD2"/>
    <w:rsid w:val="006B4BF9"/>
    <w:rsid w:val="006B61C2"/>
    <w:rsid w:val="006C3D73"/>
    <w:rsid w:val="006C4604"/>
    <w:rsid w:val="006C71E9"/>
    <w:rsid w:val="006D2CC8"/>
    <w:rsid w:val="006D4812"/>
    <w:rsid w:val="006D61B6"/>
    <w:rsid w:val="006E716E"/>
    <w:rsid w:val="006E73F0"/>
    <w:rsid w:val="006F6BD1"/>
    <w:rsid w:val="006F6FAC"/>
    <w:rsid w:val="00705B00"/>
    <w:rsid w:val="00707AE6"/>
    <w:rsid w:val="00725596"/>
    <w:rsid w:val="007276B3"/>
    <w:rsid w:val="0073232A"/>
    <w:rsid w:val="007327BB"/>
    <w:rsid w:val="007450EE"/>
    <w:rsid w:val="00746ACE"/>
    <w:rsid w:val="00751813"/>
    <w:rsid w:val="00763752"/>
    <w:rsid w:val="00773558"/>
    <w:rsid w:val="00774318"/>
    <w:rsid w:val="00774796"/>
    <w:rsid w:val="007850B3"/>
    <w:rsid w:val="007850BF"/>
    <w:rsid w:val="007862FC"/>
    <w:rsid w:val="00791B54"/>
    <w:rsid w:val="0079325E"/>
    <w:rsid w:val="0079477A"/>
    <w:rsid w:val="00795B72"/>
    <w:rsid w:val="007A2B03"/>
    <w:rsid w:val="007A6B3A"/>
    <w:rsid w:val="007B0734"/>
    <w:rsid w:val="007B2C63"/>
    <w:rsid w:val="007B3483"/>
    <w:rsid w:val="007B4425"/>
    <w:rsid w:val="007B4E82"/>
    <w:rsid w:val="007C2735"/>
    <w:rsid w:val="007C2942"/>
    <w:rsid w:val="007C3DE1"/>
    <w:rsid w:val="007C56B6"/>
    <w:rsid w:val="007C636A"/>
    <w:rsid w:val="007E32E0"/>
    <w:rsid w:val="007E3709"/>
    <w:rsid w:val="007E77B6"/>
    <w:rsid w:val="0080595E"/>
    <w:rsid w:val="008069C8"/>
    <w:rsid w:val="00806FB4"/>
    <w:rsid w:val="00807536"/>
    <w:rsid w:val="008126A1"/>
    <w:rsid w:val="00825BC3"/>
    <w:rsid w:val="00832843"/>
    <w:rsid w:val="00832D79"/>
    <w:rsid w:val="00847110"/>
    <w:rsid w:val="0085522E"/>
    <w:rsid w:val="008719E1"/>
    <w:rsid w:val="008738CD"/>
    <w:rsid w:val="00876C90"/>
    <w:rsid w:val="00885B61"/>
    <w:rsid w:val="008A267A"/>
    <w:rsid w:val="008A300C"/>
    <w:rsid w:val="008A5CF9"/>
    <w:rsid w:val="008B2998"/>
    <w:rsid w:val="008D2065"/>
    <w:rsid w:val="008D5CF6"/>
    <w:rsid w:val="008D793B"/>
    <w:rsid w:val="008E68E4"/>
    <w:rsid w:val="008E7769"/>
    <w:rsid w:val="009062D8"/>
    <w:rsid w:val="009179F0"/>
    <w:rsid w:val="00917E0A"/>
    <w:rsid w:val="00921475"/>
    <w:rsid w:val="00923A49"/>
    <w:rsid w:val="0093258E"/>
    <w:rsid w:val="00934B39"/>
    <w:rsid w:val="00934E9E"/>
    <w:rsid w:val="00936D10"/>
    <w:rsid w:val="00941493"/>
    <w:rsid w:val="00956850"/>
    <w:rsid w:val="00960AA9"/>
    <w:rsid w:val="00964CA8"/>
    <w:rsid w:val="00967C88"/>
    <w:rsid w:val="009963F7"/>
    <w:rsid w:val="00997B13"/>
    <w:rsid w:val="009A01D0"/>
    <w:rsid w:val="009B10C3"/>
    <w:rsid w:val="009B3893"/>
    <w:rsid w:val="009B3EDA"/>
    <w:rsid w:val="009B3EFE"/>
    <w:rsid w:val="009D028E"/>
    <w:rsid w:val="009D2860"/>
    <w:rsid w:val="009D58A2"/>
    <w:rsid w:val="009D58BA"/>
    <w:rsid w:val="009E2BCB"/>
    <w:rsid w:val="009E54CB"/>
    <w:rsid w:val="009F033F"/>
    <w:rsid w:val="009F0AF3"/>
    <w:rsid w:val="009F1BAE"/>
    <w:rsid w:val="009F7F46"/>
    <w:rsid w:val="00A02394"/>
    <w:rsid w:val="00A03FFF"/>
    <w:rsid w:val="00A05D7B"/>
    <w:rsid w:val="00A111F4"/>
    <w:rsid w:val="00A11B62"/>
    <w:rsid w:val="00A12C78"/>
    <w:rsid w:val="00A157A7"/>
    <w:rsid w:val="00A222B2"/>
    <w:rsid w:val="00A2271A"/>
    <w:rsid w:val="00A25067"/>
    <w:rsid w:val="00A26CC4"/>
    <w:rsid w:val="00A4497B"/>
    <w:rsid w:val="00A52517"/>
    <w:rsid w:val="00A535CC"/>
    <w:rsid w:val="00A55640"/>
    <w:rsid w:val="00A56129"/>
    <w:rsid w:val="00A62C27"/>
    <w:rsid w:val="00A64400"/>
    <w:rsid w:val="00A67C11"/>
    <w:rsid w:val="00A745D1"/>
    <w:rsid w:val="00A7478E"/>
    <w:rsid w:val="00A93716"/>
    <w:rsid w:val="00A968A8"/>
    <w:rsid w:val="00A97E39"/>
    <w:rsid w:val="00AB1878"/>
    <w:rsid w:val="00AB1F91"/>
    <w:rsid w:val="00AB4A7B"/>
    <w:rsid w:val="00AB5812"/>
    <w:rsid w:val="00AB5A8F"/>
    <w:rsid w:val="00AD04E7"/>
    <w:rsid w:val="00AD0AC0"/>
    <w:rsid w:val="00AD143C"/>
    <w:rsid w:val="00AE1CA9"/>
    <w:rsid w:val="00AE2826"/>
    <w:rsid w:val="00AE2C64"/>
    <w:rsid w:val="00AE4981"/>
    <w:rsid w:val="00B064AB"/>
    <w:rsid w:val="00B242B4"/>
    <w:rsid w:val="00B36D06"/>
    <w:rsid w:val="00B37866"/>
    <w:rsid w:val="00B60764"/>
    <w:rsid w:val="00B63262"/>
    <w:rsid w:val="00B65092"/>
    <w:rsid w:val="00B6778B"/>
    <w:rsid w:val="00B702E8"/>
    <w:rsid w:val="00B752E3"/>
    <w:rsid w:val="00B7553D"/>
    <w:rsid w:val="00B83E5B"/>
    <w:rsid w:val="00B90B3F"/>
    <w:rsid w:val="00B91D39"/>
    <w:rsid w:val="00B92CC3"/>
    <w:rsid w:val="00BB002E"/>
    <w:rsid w:val="00BB2F49"/>
    <w:rsid w:val="00BC601B"/>
    <w:rsid w:val="00BF2FF9"/>
    <w:rsid w:val="00BF3AAF"/>
    <w:rsid w:val="00BF7C13"/>
    <w:rsid w:val="00C004E9"/>
    <w:rsid w:val="00C00A1B"/>
    <w:rsid w:val="00C1585E"/>
    <w:rsid w:val="00C17DB9"/>
    <w:rsid w:val="00C21AD6"/>
    <w:rsid w:val="00C3323A"/>
    <w:rsid w:val="00C33570"/>
    <w:rsid w:val="00C3592E"/>
    <w:rsid w:val="00C43638"/>
    <w:rsid w:val="00C45D65"/>
    <w:rsid w:val="00C47DF0"/>
    <w:rsid w:val="00C6035A"/>
    <w:rsid w:val="00C638D8"/>
    <w:rsid w:val="00C65529"/>
    <w:rsid w:val="00C67415"/>
    <w:rsid w:val="00C721EC"/>
    <w:rsid w:val="00C807CC"/>
    <w:rsid w:val="00C80EDC"/>
    <w:rsid w:val="00C825FE"/>
    <w:rsid w:val="00C8779D"/>
    <w:rsid w:val="00C9427D"/>
    <w:rsid w:val="00C950B8"/>
    <w:rsid w:val="00C979F2"/>
    <w:rsid w:val="00CB7899"/>
    <w:rsid w:val="00CD6A6B"/>
    <w:rsid w:val="00CE01E3"/>
    <w:rsid w:val="00CE6056"/>
    <w:rsid w:val="00CE6450"/>
    <w:rsid w:val="00CE7B15"/>
    <w:rsid w:val="00CF2AB2"/>
    <w:rsid w:val="00CF6E7D"/>
    <w:rsid w:val="00CF7290"/>
    <w:rsid w:val="00D10CE0"/>
    <w:rsid w:val="00D12B68"/>
    <w:rsid w:val="00D12EA7"/>
    <w:rsid w:val="00D15EB8"/>
    <w:rsid w:val="00D2226D"/>
    <w:rsid w:val="00D257E6"/>
    <w:rsid w:val="00D27A41"/>
    <w:rsid w:val="00D31CB3"/>
    <w:rsid w:val="00D32ACA"/>
    <w:rsid w:val="00D331E9"/>
    <w:rsid w:val="00D35CF0"/>
    <w:rsid w:val="00D3732B"/>
    <w:rsid w:val="00D43889"/>
    <w:rsid w:val="00D51271"/>
    <w:rsid w:val="00D55D54"/>
    <w:rsid w:val="00D561A2"/>
    <w:rsid w:val="00D6113C"/>
    <w:rsid w:val="00D63598"/>
    <w:rsid w:val="00D7342E"/>
    <w:rsid w:val="00D802F8"/>
    <w:rsid w:val="00D813E1"/>
    <w:rsid w:val="00D81CFE"/>
    <w:rsid w:val="00DC0D6B"/>
    <w:rsid w:val="00DC3E83"/>
    <w:rsid w:val="00DC61A8"/>
    <w:rsid w:val="00DC7F49"/>
    <w:rsid w:val="00DD2F67"/>
    <w:rsid w:val="00DD770C"/>
    <w:rsid w:val="00DE77CD"/>
    <w:rsid w:val="00DF083E"/>
    <w:rsid w:val="00DF33CB"/>
    <w:rsid w:val="00DF4A9E"/>
    <w:rsid w:val="00E06037"/>
    <w:rsid w:val="00E15200"/>
    <w:rsid w:val="00E21411"/>
    <w:rsid w:val="00E2477F"/>
    <w:rsid w:val="00E26E5E"/>
    <w:rsid w:val="00E31F5D"/>
    <w:rsid w:val="00E3653B"/>
    <w:rsid w:val="00E4186E"/>
    <w:rsid w:val="00E464B9"/>
    <w:rsid w:val="00E56140"/>
    <w:rsid w:val="00E564B9"/>
    <w:rsid w:val="00E56B2E"/>
    <w:rsid w:val="00E76C6C"/>
    <w:rsid w:val="00E80514"/>
    <w:rsid w:val="00E80728"/>
    <w:rsid w:val="00E819FA"/>
    <w:rsid w:val="00E82C81"/>
    <w:rsid w:val="00E83045"/>
    <w:rsid w:val="00E845B6"/>
    <w:rsid w:val="00E84AB4"/>
    <w:rsid w:val="00E85A70"/>
    <w:rsid w:val="00E87869"/>
    <w:rsid w:val="00E95E62"/>
    <w:rsid w:val="00E95FCB"/>
    <w:rsid w:val="00E974F6"/>
    <w:rsid w:val="00EA187F"/>
    <w:rsid w:val="00EA3F32"/>
    <w:rsid w:val="00EA4EDF"/>
    <w:rsid w:val="00EB38A2"/>
    <w:rsid w:val="00EB4146"/>
    <w:rsid w:val="00EB4FDA"/>
    <w:rsid w:val="00EB59BA"/>
    <w:rsid w:val="00EC1B41"/>
    <w:rsid w:val="00EC2717"/>
    <w:rsid w:val="00EC47DB"/>
    <w:rsid w:val="00ED4703"/>
    <w:rsid w:val="00ED56CD"/>
    <w:rsid w:val="00ED7A21"/>
    <w:rsid w:val="00ED7E9E"/>
    <w:rsid w:val="00EE02F0"/>
    <w:rsid w:val="00F00D33"/>
    <w:rsid w:val="00F00D46"/>
    <w:rsid w:val="00F03507"/>
    <w:rsid w:val="00F07FBA"/>
    <w:rsid w:val="00F236E8"/>
    <w:rsid w:val="00F373A4"/>
    <w:rsid w:val="00F3798C"/>
    <w:rsid w:val="00F37C72"/>
    <w:rsid w:val="00F40F1E"/>
    <w:rsid w:val="00F44DA1"/>
    <w:rsid w:val="00F54334"/>
    <w:rsid w:val="00F559C5"/>
    <w:rsid w:val="00F63BCF"/>
    <w:rsid w:val="00F65073"/>
    <w:rsid w:val="00F66523"/>
    <w:rsid w:val="00F71FE6"/>
    <w:rsid w:val="00F73595"/>
    <w:rsid w:val="00F77D2E"/>
    <w:rsid w:val="00F808F4"/>
    <w:rsid w:val="00F80D97"/>
    <w:rsid w:val="00F83C87"/>
    <w:rsid w:val="00F93AFC"/>
    <w:rsid w:val="00F94888"/>
    <w:rsid w:val="00F96FBD"/>
    <w:rsid w:val="00FA4E1A"/>
    <w:rsid w:val="00FB2F6D"/>
    <w:rsid w:val="00FB4CBE"/>
    <w:rsid w:val="00FC3D94"/>
    <w:rsid w:val="00FD2C9D"/>
    <w:rsid w:val="00FD3FD1"/>
    <w:rsid w:val="00FD7EF1"/>
    <w:rsid w:val="00FE0294"/>
    <w:rsid w:val="00FE396C"/>
    <w:rsid w:val="00FE5D3A"/>
    <w:rsid w:val="00FE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796A8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pt-PT"/>
    </w:rPr>
  </w:style>
  <w:style w:type="paragraph" w:styleId="Ttulo1">
    <w:name w:val="heading 1"/>
    <w:basedOn w:val="Normal"/>
    <w:uiPriority w:val="1"/>
    <w:qFormat/>
    <w:pPr>
      <w:spacing w:before="99"/>
      <w:ind w:left="1063" w:hanging="282"/>
      <w:outlineLvl w:val="0"/>
    </w:pPr>
    <w:rPr>
      <w:b/>
      <w:bCs/>
      <w:sz w:val="28"/>
      <w:szCs w:val="28"/>
    </w:rPr>
  </w:style>
  <w:style w:type="paragraph" w:styleId="Ttulo2">
    <w:name w:val="heading 2"/>
    <w:basedOn w:val="Normal"/>
    <w:uiPriority w:val="1"/>
    <w:qFormat/>
    <w:pPr>
      <w:ind w:left="1351" w:hanging="569"/>
      <w:jc w:val="both"/>
      <w:outlineLvl w:val="1"/>
    </w:pPr>
    <w:rPr>
      <w:b/>
      <w:bCs/>
      <w:sz w:val="24"/>
      <w:szCs w:val="24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D6E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umrio1">
    <w:name w:val="toc 1"/>
    <w:basedOn w:val="Normal"/>
    <w:uiPriority w:val="39"/>
    <w:qFormat/>
    <w:pPr>
      <w:spacing w:before="246"/>
      <w:ind w:left="773" w:hanging="221"/>
    </w:pPr>
  </w:style>
  <w:style w:type="paragraph" w:styleId="Sumrio2">
    <w:name w:val="toc 2"/>
    <w:basedOn w:val="Normal"/>
    <w:uiPriority w:val="39"/>
    <w:qFormat/>
    <w:pPr>
      <w:spacing w:before="227"/>
      <w:ind w:left="1498" w:hanging="497"/>
    </w:pPr>
  </w:style>
  <w:style w:type="paragraph" w:styleId="Sumrio3">
    <w:name w:val="toc 3"/>
    <w:basedOn w:val="Normal"/>
    <w:uiPriority w:val="1"/>
    <w:qFormat/>
    <w:pPr>
      <w:spacing w:before="225"/>
      <w:ind w:left="1498" w:hanging="497"/>
    </w:pPr>
    <w:rPr>
      <w:b/>
      <w:bCs/>
      <w:i/>
    </w:rPr>
  </w:style>
  <w:style w:type="paragraph" w:styleId="Corpodetexto">
    <w:name w:val="Body Text"/>
    <w:basedOn w:val="Normal"/>
    <w:link w:val="CorpodetextoChar"/>
    <w:uiPriority w:val="1"/>
    <w:qFormat/>
    <w:pPr>
      <w:jc w:val="both"/>
    </w:pPr>
    <w:rPr>
      <w:sz w:val="24"/>
      <w:szCs w:val="24"/>
    </w:rPr>
  </w:style>
  <w:style w:type="paragraph" w:styleId="PargrafodaLista">
    <w:name w:val="List Paragraph"/>
    <w:basedOn w:val="Normal"/>
    <w:uiPriority w:val="1"/>
    <w:qFormat/>
    <w:pPr>
      <w:ind w:left="782" w:hanging="540"/>
    </w:pPr>
  </w:style>
  <w:style w:type="paragraph" w:customStyle="1" w:styleId="TableParagraph">
    <w:name w:val="Table Paragraph"/>
    <w:basedOn w:val="Normal"/>
    <w:uiPriority w:val="1"/>
    <w:qFormat/>
    <w:pPr>
      <w:spacing w:before="14"/>
      <w:jc w:val="center"/>
    </w:pPr>
  </w:style>
  <w:style w:type="paragraph" w:styleId="CabealhodoSumrio">
    <w:name w:val="TOC Heading"/>
    <w:basedOn w:val="Ttulo1"/>
    <w:next w:val="Normal"/>
    <w:uiPriority w:val="39"/>
    <w:unhideWhenUsed/>
    <w:qFormat/>
    <w:rsid w:val="005E6EFD"/>
    <w:pPr>
      <w:keepNext/>
      <w:keepLines/>
      <w:widowControl/>
      <w:autoSpaceDE/>
      <w:autoSpaceDN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5E6EFD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3258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2583"/>
    <w:rPr>
      <w:rFonts w:ascii="Tahoma" w:eastAsia="Times New Roman" w:hAnsi="Tahoma" w:cs="Tahoma"/>
      <w:sz w:val="16"/>
      <w:szCs w:val="16"/>
      <w:lang w:val="pt-PT"/>
    </w:rPr>
  </w:style>
  <w:style w:type="paragraph" w:styleId="Cabealho">
    <w:name w:val="header"/>
    <w:basedOn w:val="Normal"/>
    <w:link w:val="CabealhoChar"/>
    <w:uiPriority w:val="99"/>
    <w:unhideWhenUsed/>
    <w:rsid w:val="006B61C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B61C2"/>
    <w:rPr>
      <w:rFonts w:ascii="Times New Roman" w:eastAsia="Times New Roman" w:hAnsi="Times New Roman" w:cs="Times New Roman"/>
      <w:lang w:val="pt-PT"/>
    </w:rPr>
  </w:style>
  <w:style w:type="paragraph" w:styleId="Rodap">
    <w:name w:val="footer"/>
    <w:basedOn w:val="Normal"/>
    <w:link w:val="RodapChar"/>
    <w:uiPriority w:val="99"/>
    <w:unhideWhenUsed/>
    <w:rsid w:val="006B61C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B61C2"/>
    <w:rPr>
      <w:rFonts w:ascii="Times New Roman" w:eastAsia="Times New Roman" w:hAnsi="Times New Roman" w:cs="Times New Roman"/>
      <w:lang w:val="pt-PT"/>
    </w:rPr>
  </w:style>
  <w:style w:type="table" w:styleId="Tabelacomgrade">
    <w:name w:val="Table Grid"/>
    <w:basedOn w:val="Tabelanormal"/>
    <w:uiPriority w:val="39"/>
    <w:rsid w:val="00C1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uiPriority w:val="43"/>
    <w:rsid w:val="005B2C1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elanormal"/>
    <w:uiPriority w:val="45"/>
    <w:rsid w:val="007327B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orpodetextoChar">
    <w:name w:val="Corpo de texto Char"/>
    <w:basedOn w:val="Fontepargpadro"/>
    <w:link w:val="Corpodetexto"/>
    <w:uiPriority w:val="1"/>
    <w:rsid w:val="009F7F46"/>
    <w:rPr>
      <w:rFonts w:ascii="Times New Roman" w:eastAsia="Times New Roman" w:hAnsi="Times New Roman" w:cs="Times New Roman"/>
      <w:sz w:val="24"/>
      <w:szCs w:val="24"/>
      <w:lang w:val="pt-PT"/>
    </w:rPr>
  </w:style>
  <w:style w:type="character" w:styleId="Refdecomentrio">
    <w:name w:val="annotation reference"/>
    <w:basedOn w:val="Fontepargpadro"/>
    <w:uiPriority w:val="99"/>
    <w:semiHidden/>
    <w:unhideWhenUsed/>
    <w:rsid w:val="00D55D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55D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55D54"/>
    <w:rPr>
      <w:rFonts w:ascii="Times New Roman" w:eastAsia="Times New Roman" w:hAnsi="Times New Roman" w:cs="Times New Roman"/>
      <w:sz w:val="20"/>
      <w:szCs w:val="20"/>
      <w:lang w:val="pt-PT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55D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55D5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D6E8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PT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1D6E8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pt-PT"/>
    </w:rPr>
  </w:style>
  <w:style w:type="paragraph" w:styleId="Ttulo1">
    <w:name w:val="heading 1"/>
    <w:basedOn w:val="Normal"/>
    <w:uiPriority w:val="1"/>
    <w:qFormat/>
    <w:pPr>
      <w:spacing w:before="99"/>
      <w:ind w:left="1063" w:hanging="282"/>
      <w:outlineLvl w:val="0"/>
    </w:pPr>
    <w:rPr>
      <w:b/>
      <w:bCs/>
      <w:sz w:val="28"/>
      <w:szCs w:val="28"/>
    </w:rPr>
  </w:style>
  <w:style w:type="paragraph" w:styleId="Ttulo2">
    <w:name w:val="heading 2"/>
    <w:basedOn w:val="Normal"/>
    <w:uiPriority w:val="1"/>
    <w:qFormat/>
    <w:pPr>
      <w:ind w:left="1351" w:hanging="569"/>
      <w:jc w:val="both"/>
      <w:outlineLvl w:val="1"/>
    </w:pPr>
    <w:rPr>
      <w:b/>
      <w:bCs/>
      <w:sz w:val="24"/>
      <w:szCs w:val="24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D6E8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Sumrio1">
    <w:name w:val="toc 1"/>
    <w:basedOn w:val="Normal"/>
    <w:uiPriority w:val="39"/>
    <w:qFormat/>
    <w:pPr>
      <w:spacing w:before="246"/>
      <w:ind w:left="773" w:hanging="221"/>
    </w:pPr>
  </w:style>
  <w:style w:type="paragraph" w:styleId="Sumrio2">
    <w:name w:val="toc 2"/>
    <w:basedOn w:val="Normal"/>
    <w:uiPriority w:val="39"/>
    <w:qFormat/>
    <w:pPr>
      <w:spacing w:before="227"/>
      <w:ind w:left="1498" w:hanging="497"/>
    </w:pPr>
  </w:style>
  <w:style w:type="paragraph" w:styleId="Sumrio3">
    <w:name w:val="toc 3"/>
    <w:basedOn w:val="Normal"/>
    <w:uiPriority w:val="1"/>
    <w:qFormat/>
    <w:pPr>
      <w:spacing w:before="225"/>
      <w:ind w:left="1498" w:hanging="497"/>
    </w:pPr>
    <w:rPr>
      <w:b/>
      <w:bCs/>
      <w:i/>
    </w:rPr>
  </w:style>
  <w:style w:type="paragraph" w:styleId="Corpodetexto">
    <w:name w:val="Body Text"/>
    <w:basedOn w:val="Normal"/>
    <w:link w:val="CorpodetextoChar"/>
    <w:uiPriority w:val="1"/>
    <w:qFormat/>
    <w:pPr>
      <w:jc w:val="both"/>
    </w:pPr>
    <w:rPr>
      <w:sz w:val="24"/>
      <w:szCs w:val="24"/>
    </w:rPr>
  </w:style>
  <w:style w:type="paragraph" w:styleId="PargrafodaLista">
    <w:name w:val="List Paragraph"/>
    <w:basedOn w:val="Normal"/>
    <w:uiPriority w:val="1"/>
    <w:qFormat/>
    <w:pPr>
      <w:ind w:left="782" w:hanging="540"/>
    </w:pPr>
  </w:style>
  <w:style w:type="paragraph" w:customStyle="1" w:styleId="TableParagraph">
    <w:name w:val="Table Paragraph"/>
    <w:basedOn w:val="Normal"/>
    <w:uiPriority w:val="1"/>
    <w:qFormat/>
    <w:pPr>
      <w:spacing w:before="14"/>
      <w:jc w:val="center"/>
    </w:pPr>
  </w:style>
  <w:style w:type="paragraph" w:styleId="CabealhodoSumrio">
    <w:name w:val="TOC Heading"/>
    <w:basedOn w:val="Ttulo1"/>
    <w:next w:val="Normal"/>
    <w:uiPriority w:val="39"/>
    <w:unhideWhenUsed/>
    <w:qFormat/>
    <w:rsid w:val="005E6EFD"/>
    <w:pPr>
      <w:keepNext/>
      <w:keepLines/>
      <w:widowControl/>
      <w:autoSpaceDE/>
      <w:autoSpaceDN/>
      <w:spacing w:before="24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  <w:lang w:val="pt-BR" w:eastAsia="pt-BR"/>
    </w:rPr>
  </w:style>
  <w:style w:type="character" w:styleId="Hyperlink">
    <w:name w:val="Hyperlink"/>
    <w:basedOn w:val="Fontepargpadro"/>
    <w:uiPriority w:val="99"/>
    <w:unhideWhenUsed/>
    <w:rsid w:val="005E6EFD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32583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32583"/>
    <w:rPr>
      <w:rFonts w:ascii="Tahoma" w:eastAsia="Times New Roman" w:hAnsi="Tahoma" w:cs="Tahoma"/>
      <w:sz w:val="16"/>
      <w:szCs w:val="16"/>
      <w:lang w:val="pt-PT"/>
    </w:rPr>
  </w:style>
  <w:style w:type="paragraph" w:styleId="Cabealho">
    <w:name w:val="header"/>
    <w:basedOn w:val="Normal"/>
    <w:link w:val="CabealhoChar"/>
    <w:uiPriority w:val="99"/>
    <w:unhideWhenUsed/>
    <w:rsid w:val="006B61C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B61C2"/>
    <w:rPr>
      <w:rFonts w:ascii="Times New Roman" w:eastAsia="Times New Roman" w:hAnsi="Times New Roman" w:cs="Times New Roman"/>
      <w:lang w:val="pt-PT"/>
    </w:rPr>
  </w:style>
  <w:style w:type="paragraph" w:styleId="Rodap">
    <w:name w:val="footer"/>
    <w:basedOn w:val="Normal"/>
    <w:link w:val="RodapChar"/>
    <w:uiPriority w:val="99"/>
    <w:unhideWhenUsed/>
    <w:rsid w:val="006B61C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B61C2"/>
    <w:rPr>
      <w:rFonts w:ascii="Times New Roman" w:eastAsia="Times New Roman" w:hAnsi="Times New Roman" w:cs="Times New Roman"/>
      <w:lang w:val="pt-PT"/>
    </w:rPr>
  </w:style>
  <w:style w:type="table" w:styleId="Tabelacomgrade">
    <w:name w:val="Table Grid"/>
    <w:basedOn w:val="Tabelanormal"/>
    <w:uiPriority w:val="39"/>
    <w:rsid w:val="00C158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31">
    <w:name w:val="Tabela Simples 31"/>
    <w:basedOn w:val="Tabelanormal"/>
    <w:uiPriority w:val="43"/>
    <w:rsid w:val="005B2C1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elaSimples51">
    <w:name w:val="Tabela Simples 51"/>
    <w:basedOn w:val="Tabelanormal"/>
    <w:uiPriority w:val="45"/>
    <w:rsid w:val="007327B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CorpodetextoChar">
    <w:name w:val="Corpo de texto Char"/>
    <w:basedOn w:val="Fontepargpadro"/>
    <w:link w:val="Corpodetexto"/>
    <w:uiPriority w:val="1"/>
    <w:rsid w:val="009F7F46"/>
    <w:rPr>
      <w:rFonts w:ascii="Times New Roman" w:eastAsia="Times New Roman" w:hAnsi="Times New Roman" w:cs="Times New Roman"/>
      <w:sz w:val="24"/>
      <w:szCs w:val="24"/>
      <w:lang w:val="pt-PT"/>
    </w:rPr>
  </w:style>
  <w:style w:type="character" w:styleId="Refdecomentrio">
    <w:name w:val="annotation reference"/>
    <w:basedOn w:val="Fontepargpadro"/>
    <w:uiPriority w:val="99"/>
    <w:semiHidden/>
    <w:unhideWhenUsed/>
    <w:rsid w:val="00D55D5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55D54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55D54"/>
    <w:rPr>
      <w:rFonts w:ascii="Times New Roman" w:eastAsia="Times New Roman" w:hAnsi="Times New Roman" w:cs="Times New Roman"/>
      <w:sz w:val="20"/>
      <w:szCs w:val="20"/>
      <w:lang w:val="pt-PT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D55D5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D55D5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D6E8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PT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1D6E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3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7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6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8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041811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single" w:sz="6" w:space="8" w:color="DDDDDD"/>
            <w:right w:val="none" w:sz="0" w:space="11" w:color="DDDDDD"/>
          </w:divBdr>
        </w:div>
        <w:div w:id="93474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0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A59C9-D413-4B18-B409-3B832422FA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44</Words>
  <Characters>6722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</dc:creator>
  <cp:lastModifiedBy>Bianca Bianco</cp:lastModifiedBy>
  <cp:revision>5</cp:revision>
  <cp:lastPrinted>2020-12-03T15:58:00Z</cp:lastPrinted>
  <dcterms:created xsi:type="dcterms:W3CDTF">2021-08-17T12:52:00Z</dcterms:created>
  <dcterms:modified xsi:type="dcterms:W3CDTF">2021-09-08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27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3-10T00:00:00Z</vt:filetime>
  </property>
</Properties>
</file>